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4EE26" w14:textId="77777777" w:rsidR="00A32A18" w:rsidRPr="008B32EC" w:rsidRDefault="007154EF">
      <w:pPr>
        <w:pStyle w:val="ForumSubject"/>
      </w:pPr>
      <w:r w:rsidRPr="008B32EC">
        <w:t>This appendix has been provided by the authors for the benefit of readers</w:t>
      </w:r>
    </w:p>
    <w:p w14:paraId="3CA0F7AE" w14:textId="77777777" w:rsidR="00A32A18" w:rsidRPr="008B32EC" w:rsidRDefault="007154EF">
      <w:pPr>
        <w:pStyle w:val="Title"/>
        <w:rPr>
          <w:szCs w:val="26"/>
        </w:rPr>
      </w:pPr>
      <w:r w:rsidRPr="008B32EC">
        <w:t xml:space="preserve">Supplement to </w:t>
      </w:r>
      <w:r w:rsidR="00B60C12">
        <w:fldChar w:fldCharType="begin"/>
      </w:r>
      <w:r w:rsidR="00B60C12">
        <w:instrText xml:space="preserve"> TITLE   \* MERGEFORMAT </w:instrText>
      </w:r>
      <w:r w:rsidR="00B60C12">
        <w:fldChar w:fldCharType="separate"/>
      </w:r>
      <w:r w:rsidR="00366EBE" w:rsidRPr="008B32EC">
        <w:t xml:space="preserve">Response to Letter to the Editor: Prospective Validation of </w:t>
      </w:r>
      <w:proofErr w:type="spellStart"/>
      <w:r w:rsidR="00366EBE" w:rsidRPr="008B32EC">
        <w:t>PaDd</w:t>
      </w:r>
      <w:proofErr w:type="spellEnd"/>
      <w:r w:rsidR="00366EBE" w:rsidRPr="008B32EC">
        <w:t>—A Roadmap</w:t>
      </w:r>
      <w:r w:rsidR="00B60C12">
        <w:fldChar w:fldCharType="end"/>
      </w:r>
    </w:p>
    <w:p w14:paraId="064A99D1" w14:textId="1DEF1C33" w:rsidR="00A32A18" w:rsidRPr="008B32EC" w:rsidRDefault="004C1932">
      <w:pPr>
        <w:pStyle w:val="Author"/>
        <w:rPr>
          <w:vertAlign w:val="superscript"/>
        </w:rPr>
      </w:pPr>
      <w:fldSimple w:instr=" AUTHOR   \* MERGEFORMAT ">
        <w:r w:rsidR="00DC6E74" w:rsidRPr="00DC6E74">
          <w:rPr>
            <w:noProof/>
          </w:rPr>
          <w:t>Cohen R, Elbirt D</w:t>
        </w:r>
      </w:fldSimple>
      <w:r w:rsidR="007154EF" w:rsidRPr="00DC6E74">
        <w:t xml:space="preserve">. </w:t>
      </w:r>
      <w:r w:rsidR="00B60C12" w:rsidRPr="00DC6E74">
        <w:fldChar w:fldCharType="begin"/>
      </w:r>
      <w:r w:rsidR="00B60C12" w:rsidRPr="00DC6E74">
        <w:instrText xml:space="preserve"> TITLE   \* MERGEFORMAT </w:instrText>
      </w:r>
      <w:r w:rsidR="00B60C12" w:rsidRPr="00DC6E74">
        <w:fldChar w:fldCharType="separate"/>
      </w:r>
      <w:r w:rsidR="00DC6E74" w:rsidRPr="00DC6E74">
        <w:t xml:space="preserve">Response to Letter to the Editor: Prospective Validation of </w:t>
      </w:r>
      <w:proofErr w:type="spellStart"/>
      <w:r w:rsidR="00DC6E74" w:rsidRPr="00DC6E74">
        <w:t>PaDd</w:t>
      </w:r>
      <w:proofErr w:type="spellEnd"/>
      <w:r w:rsidR="00DC6E74" w:rsidRPr="00DC6E74">
        <w:t>—A Roadmap</w:t>
      </w:r>
      <w:r w:rsidR="00B60C12" w:rsidRPr="00DC6E74">
        <w:fldChar w:fldCharType="end"/>
      </w:r>
      <w:r w:rsidR="007154EF" w:rsidRPr="00DC6E74">
        <w:t xml:space="preserve">. Rambam Maimonides Med J </w:t>
      </w:r>
      <w:fldSimple w:instr=" DOCPROPERTY  Year  \* MERGEFORMAT ">
        <w:r w:rsidR="00DC6E74" w:rsidRPr="00DC6E74">
          <w:t>2026</w:t>
        </w:r>
      </w:fldSimple>
      <w:r w:rsidR="007154EF" w:rsidRPr="00DC6E74">
        <w:t>;</w:t>
      </w:r>
      <w:fldSimple w:instr=" DOCPROPERTY  Volume  \* MERGEFORMAT ">
        <w:r w:rsidR="00DC6E74" w:rsidRPr="00DC6E74">
          <w:t>17</w:t>
        </w:r>
      </w:fldSimple>
      <w:r w:rsidR="007154EF" w:rsidRPr="00DC6E74">
        <w:t xml:space="preserve"> (</w:t>
      </w:r>
      <w:fldSimple w:instr=" DOCPROPERTY  Issue  \* MERGEFORMAT ">
        <w:r w:rsidR="00DC6E74" w:rsidRPr="00DC6E74">
          <w:t>1</w:t>
        </w:r>
      </w:fldSimple>
      <w:r w:rsidR="007154EF" w:rsidRPr="00DC6E74">
        <w:t>):</w:t>
      </w:r>
      <w:fldSimple w:instr=" DOCPROPERTY  e00XX  \* MERGEFORMAT ">
        <w:r w:rsidR="00DC6E74" w:rsidRPr="00DC6E74">
          <w:t>e0010</w:t>
        </w:r>
      </w:fldSimple>
      <w:r w:rsidR="007154EF" w:rsidRPr="00DC6E74">
        <w:t>. doi:10.5041/RMMJ.</w:t>
      </w:r>
      <w:fldSimple w:instr=" DOCPROPERTY  DOI  \* MERGEFORMAT ">
        <w:r w:rsidR="00DC6E74" w:rsidRPr="00DC6E74">
          <w:t>10569</w:t>
        </w:r>
      </w:fldSimple>
      <w:bookmarkStart w:id="0" w:name="_GoBack"/>
      <w:bookmarkEnd w:id="0"/>
    </w:p>
    <w:p w14:paraId="76FBA4F7" w14:textId="77777777" w:rsidR="00A32A18" w:rsidRPr="008B32EC" w:rsidRDefault="00A32A18">
      <w:pPr>
        <w:pStyle w:val="Affiliation"/>
        <w:rPr>
          <w:noProof w:val="0"/>
        </w:rPr>
      </w:pPr>
    </w:p>
    <w:p w14:paraId="2EF480DB" w14:textId="77777777" w:rsidR="00A32A18" w:rsidRPr="008B32EC" w:rsidRDefault="00A32A18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  <w:lang w:val="en-US"/>
        </w:rPr>
      </w:pPr>
    </w:p>
    <w:p w14:paraId="75002567" w14:textId="77777777" w:rsidR="00A32A18" w:rsidRPr="008B32EC" w:rsidRDefault="00A32A18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  <w:lang w:val="en-US"/>
        </w:rPr>
        <w:sectPr w:rsidR="00A32A18" w:rsidRPr="008B32EC">
          <w:headerReference w:type="default" r:id="rId8"/>
          <w:footerReference w:type="default" r:id="rId9"/>
          <w:headerReference w:type="first" r:id="rId10"/>
          <w:footerReference w:type="first" r:id="rId11"/>
          <w:type w:val="continuous"/>
          <w:pgSz w:w="12240" w:h="15840"/>
          <w:pgMar w:top="1440" w:right="1531" w:bottom="1440" w:left="1531" w:header="720" w:footer="720" w:gutter="0"/>
          <w:cols w:space="720"/>
          <w:titlePg/>
          <w:docGrid w:linePitch="360"/>
        </w:sectPr>
      </w:pPr>
    </w:p>
    <w:p w14:paraId="21A7C413" w14:textId="77777777" w:rsidR="00A32A18" w:rsidRPr="008B32EC" w:rsidRDefault="00A32A18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  <w:lang w:val="en-US"/>
        </w:rPr>
        <w:sectPr w:rsidR="00A32A18" w:rsidRPr="008B32EC">
          <w:type w:val="continuous"/>
          <w:pgSz w:w="12240" w:h="15840"/>
          <w:pgMar w:top="1440" w:right="1531" w:bottom="1440" w:left="1531" w:header="720" w:footer="720" w:gutter="0"/>
          <w:cols w:space="720"/>
          <w:titlePg/>
          <w:docGrid w:linePitch="360"/>
        </w:sectPr>
      </w:pPr>
    </w:p>
    <w:p w14:paraId="3C19D6DB" w14:textId="77777777" w:rsidR="00A32A18" w:rsidRPr="008B32EC" w:rsidRDefault="007154EF">
      <w:pPr>
        <w:widowControl w:val="0"/>
        <w:tabs>
          <w:tab w:val="left" w:pos="5047"/>
        </w:tabs>
        <w:spacing w:after="120" w:line="240" w:lineRule="auto"/>
        <w:rPr>
          <w:rFonts w:ascii="Georgia" w:hAnsi="Georgia"/>
          <w:b/>
          <w:bCs/>
          <w:sz w:val="12"/>
          <w:szCs w:val="12"/>
          <w:lang w:val="en-US"/>
        </w:rPr>
      </w:pPr>
      <w:r w:rsidRPr="008B32EC">
        <w:rPr>
          <w:rFonts w:ascii="Bell MT" w:hAnsi="Bell MT"/>
          <w:i/>
          <w:iCs/>
          <w:noProof/>
          <w:sz w:val="2"/>
          <w:szCs w:val="2"/>
          <w:lang w:val="en-US" w:eastAsia="en-US" w:bidi="he-IL"/>
        </w:rPr>
        <mc:AlternateContent>
          <mc:Choice Requires="wps">
            <w:drawing>
              <wp:anchor distT="0" distB="0" distL="114300" distR="114300" simplePos="0" relativeHeight="251655680" behindDoc="0" locked="1" layoutInCell="1" allowOverlap="1" wp14:anchorId="51FA8AAF" wp14:editId="13A72FF2">
                <wp:simplePos x="0" y="0"/>
                <wp:positionH relativeFrom="column">
                  <wp:posOffset>-229235</wp:posOffset>
                </wp:positionH>
                <wp:positionV relativeFrom="paragraph">
                  <wp:posOffset>20320</wp:posOffset>
                </wp:positionV>
                <wp:extent cx="6300000" cy="14400"/>
                <wp:effectExtent l="0" t="0" r="24765" b="24130"/>
                <wp:wrapNone/>
                <wp:docPr id="1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0000" cy="14400"/>
                        </a:xfrm>
                        <a:prstGeom prst="rect">
                          <a:avLst/>
                        </a:prstGeom>
                        <a:solidFill>
                          <a:srgbClr val="892059"/>
                        </a:solidFill>
                        <a:ln w="9525">
                          <a:solidFill>
                            <a:srgbClr val="892059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6F7CA8" id="Rectangle 2" o:spid="_x0000_s1026" style="position:absolute;margin-left:-18.05pt;margin-top:1.6pt;width:496.05pt;height:1.1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" fillcolor="#892059" strokecolor="#892059">
                <w10:anchorlock/>
              </v:rect>
            </w:pict>
          </mc:Fallback>
        </mc:AlternateContent>
      </w:r>
    </w:p>
    <w:sdt>
      <w:sdtPr>
        <w:rPr>
          <w:rFonts w:ascii="Calibri" w:eastAsia="Times New Roman" w:hAnsi="Calibri" w:cs="Arial"/>
          <w:color w:val="auto"/>
          <w:sz w:val="22"/>
          <w:szCs w:val="22"/>
          <w:lang w:val="en-GB" w:eastAsia="en-GB"/>
        </w:rPr>
        <w:id w:val="-179467030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654741D" w14:textId="77777777" w:rsidR="008B32EC" w:rsidRPr="008B32EC" w:rsidRDefault="008B32EC">
          <w:pPr>
            <w:pStyle w:val="TOCHeading"/>
            <w:rPr>
              <w:b/>
              <w:bCs/>
              <w:color w:val="000000" w:themeColor="text1"/>
            </w:rPr>
          </w:pPr>
          <w:r w:rsidRPr="008B32EC">
            <w:rPr>
              <w:b/>
              <w:bCs/>
              <w:color w:val="000000" w:themeColor="text1"/>
            </w:rPr>
            <w:t>In This Supplement</w:t>
          </w:r>
        </w:p>
        <w:p w14:paraId="30F74D3C" w14:textId="4DB84600" w:rsidR="008B32EC" w:rsidRDefault="008B32EC" w:rsidP="008B32EC">
          <w:pPr>
            <w:pStyle w:val="TOC1"/>
            <w:tabs>
              <w:tab w:val="right" w:leader="dot" w:pos="9168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7297872" w:history="1">
            <w:r w:rsidRPr="00402F1F">
              <w:rPr>
                <w:rStyle w:val="Hyperlink"/>
                <w:noProof/>
              </w:rPr>
              <w:t>Proposed Validation Roadma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72978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5AC254" w14:textId="4E0B9D0F" w:rsidR="008B32EC" w:rsidRDefault="00DC6E74">
          <w:pPr>
            <w:pStyle w:val="TOC1"/>
            <w:tabs>
              <w:tab w:val="right" w:leader="dot" w:pos="9168"/>
            </w:tabs>
            <w:rPr>
              <w:noProof/>
            </w:rPr>
          </w:pPr>
          <w:hyperlink w:anchor="_Toc217297873" w:history="1">
            <w:r w:rsidR="008B32EC" w:rsidRPr="00402F1F">
              <w:rPr>
                <w:rStyle w:val="Hyperlink"/>
                <w:noProof/>
              </w:rPr>
              <w:t xml:space="preserve">Operationalizing </w:t>
            </w:r>
            <w:r w:rsidR="008B32EC">
              <w:rPr>
                <w:rStyle w:val="Hyperlink"/>
                <w:noProof/>
              </w:rPr>
              <w:t>“</w:t>
            </w:r>
            <w:r w:rsidR="008B32EC" w:rsidRPr="00402F1F">
              <w:rPr>
                <w:rStyle w:val="Hyperlink"/>
                <w:noProof/>
              </w:rPr>
              <w:t>Reduced Mobility</w:t>
            </w:r>
            <w:r w:rsidR="008B32EC">
              <w:rPr>
                <w:rStyle w:val="Hyperlink"/>
                <w:noProof/>
              </w:rPr>
              <w:t>”</w:t>
            </w:r>
            <w:r w:rsidR="008B32EC" w:rsidRPr="00402F1F">
              <w:rPr>
                <w:rStyle w:val="Hyperlink"/>
                <w:noProof/>
              </w:rPr>
              <w:t xml:space="preserve"> in the Padua Score: Evidence-Based Template Proposals</w:t>
            </w:r>
            <w:r w:rsidR="008B32EC">
              <w:rPr>
                <w:noProof/>
                <w:webHidden/>
              </w:rPr>
              <w:tab/>
            </w:r>
            <w:r w:rsidR="008B32EC">
              <w:rPr>
                <w:noProof/>
                <w:webHidden/>
              </w:rPr>
              <w:fldChar w:fldCharType="begin"/>
            </w:r>
            <w:r w:rsidR="008B32EC">
              <w:rPr>
                <w:noProof/>
                <w:webHidden/>
              </w:rPr>
              <w:instrText xml:space="preserve"> PAGEREF _Toc217297873 \h </w:instrText>
            </w:r>
            <w:r w:rsidR="008B32EC">
              <w:rPr>
                <w:noProof/>
                <w:webHidden/>
              </w:rPr>
            </w:r>
            <w:r w:rsidR="008B32EC"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2</w:t>
            </w:r>
            <w:r w:rsidR="008B32EC">
              <w:rPr>
                <w:noProof/>
                <w:webHidden/>
              </w:rPr>
              <w:fldChar w:fldCharType="end"/>
            </w:r>
          </w:hyperlink>
        </w:p>
        <w:p w14:paraId="26DDC797" w14:textId="76D2A0CD" w:rsidR="008B32EC" w:rsidRDefault="00DC6E74">
          <w:pPr>
            <w:pStyle w:val="TOC2"/>
            <w:tabs>
              <w:tab w:val="right" w:leader="dot" w:pos="9168"/>
            </w:tabs>
            <w:rPr>
              <w:noProof/>
            </w:rPr>
          </w:pPr>
          <w:hyperlink w:anchor="_Toc217297874" w:history="1">
            <w:r w:rsidR="008B32EC" w:rsidRPr="00402F1F">
              <w:rPr>
                <w:rStyle w:val="Hyperlink"/>
                <w:noProof/>
              </w:rPr>
              <w:t>Background: The Problem with Current Padua Definitions</w:t>
            </w:r>
            <w:r w:rsidR="008B32EC">
              <w:rPr>
                <w:noProof/>
                <w:webHidden/>
              </w:rPr>
              <w:tab/>
            </w:r>
            <w:r w:rsidR="008B32EC">
              <w:rPr>
                <w:noProof/>
                <w:webHidden/>
              </w:rPr>
              <w:fldChar w:fldCharType="begin"/>
            </w:r>
            <w:r w:rsidR="008B32EC">
              <w:rPr>
                <w:noProof/>
                <w:webHidden/>
              </w:rPr>
              <w:instrText xml:space="preserve"> PAGEREF _Toc217297874 \h </w:instrText>
            </w:r>
            <w:r w:rsidR="008B32EC">
              <w:rPr>
                <w:noProof/>
                <w:webHidden/>
              </w:rPr>
            </w:r>
            <w:r w:rsidR="008B32EC"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2</w:t>
            </w:r>
            <w:r w:rsidR="008B32EC">
              <w:rPr>
                <w:noProof/>
                <w:webHidden/>
              </w:rPr>
              <w:fldChar w:fldCharType="end"/>
            </w:r>
          </w:hyperlink>
        </w:p>
        <w:p w14:paraId="253EB2BD" w14:textId="34EEC5A9" w:rsidR="008B32EC" w:rsidRDefault="00DC6E74">
          <w:pPr>
            <w:pStyle w:val="TOC2"/>
            <w:tabs>
              <w:tab w:val="right" w:leader="dot" w:pos="9168"/>
            </w:tabs>
            <w:rPr>
              <w:noProof/>
            </w:rPr>
          </w:pPr>
          <w:hyperlink w:anchor="_Toc217297875" w:history="1">
            <w:r w:rsidR="008B32EC" w:rsidRPr="00402F1F">
              <w:rPr>
                <w:rStyle w:val="Hyperlink"/>
                <w:noProof/>
              </w:rPr>
              <w:t>Key Problems:</w:t>
            </w:r>
            <w:r w:rsidR="008B32EC">
              <w:rPr>
                <w:noProof/>
                <w:webHidden/>
              </w:rPr>
              <w:tab/>
            </w:r>
            <w:r w:rsidR="008B32EC">
              <w:rPr>
                <w:noProof/>
                <w:webHidden/>
              </w:rPr>
              <w:fldChar w:fldCharType="begin"/>
            </w:r>
            <w:r w:rsidR="008B32EC">
              <w:rPr>
                <w:noProof/>
                <w:webHidden/>
              </w:rPr>
              <w:instrText xml:space="preserve"> PAGEREF _Toc217297875 \h </w:instrText>
            </w:r>
            <w:r w:rsidR="008B32EC">
              <w:rPr>
                <w:noProof/>
                <w:webHidden/>
              </w:rPr>
            </w:r>
            <w:r w:rsidR="008B32EC"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2</w:t>
            </w:r>
            <w:r w:rsidR="008B32EC">
              <w:rPr>
                <w:noProof/>
                <w:webHidden/>
              </w:rPr>
              <w:fldChar w:fldCharType="end"/>
            </w:r>
          </w:hyperlink>
        </w:p>
        <w:p w14:paraId="715BD00D" w14:textId="226B3169" w:rsidR="008B32EC" w:rsidRDefault="00DC6E74">
          <w:pPr>
            <w:pStyle w:val="TOC1"/>
            <w:tabs>
              <w:tab w:val="right" w:leader="dot" w:pos="9168"/>
            </w:tabs>
            <w:rPr>
              <w:noProof/>
            </w:rPr>
          </w:pPr>
          <w:hyperlink w:anchor="_Toc217297876" w:history="1">
            <w:r w:rsidR="008B32EC" w:rsidRPr="00402F1F">
              <w:rPr>
                <w:rStyle w:val="Hyperlink"/>
                <w:noProof/>
              </w:rPr>
              <w:t>Proposed Templates for Prospective Validation</w:t>
            </w:r>
            <w:r w:rsidR="008B32EC">
              <w:rPr>
                <w:noProof/>
                <w:webHidden/>
              </w:rPr>
              <w:tab/>
            </w:r>
            <w:r w:rsidR="008B32EC">
              <w:rPr>
                <w:noProof/>
                <w:webHidden/>
              </w:rPr>
              <w:fldChar w:fldCharType="begin"/>
            </w:r>
            <w:r w:rsidR="008B32EC">
              <w:rPr>
                <w:noProof/>
                <w:webHidden/>
              </w:rPr>
              <w:instrText xml:space="preserve"> PAGEREF _Toc217297876 \h </w:instrText>
            </w:r>
            <w:r w:rsidR="008B32EC">
              <w:rPr>
                <w:noProof/>
                <w:webHidden/>
              </w:rPr>
            </w:r>
            <w:r w:rsidR="008B32EC"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2</w:t>
            </w:r>
            <w:r w:rsidR="008B32EC">
              <w:rPr>
                <w:noProof/>
                <w:webHidden/>
              </w:rPr>
              <w:fldChar w:fldCharType="end"/>
            </w:r>
          </w:hyperlink>
        </w:p>
        <w:p w14:paraId="6A49894B" w14:textId="54EEDEC1" w:rsidR="008B32EC" w:rsidRDefault="00DC6E74">
          <w:pPr>
            <w:pStyle w:val="TOC2"/>
            <w:tabs>
              <w:tab w:val="right" w:leader="dot" w:pos="9168"/>
            </w:tabs>
            <w:rPr>
              <w:noProof/>
            </w:rPr>
          </w:pPr>
          <w:hyperlink w:anchor="_Toc217297877" w:history="1">
            <w:r w:rsidR="008B32EC" w:rsidRPr="00402F1F">
              <w:rPr>
                <w:rStyle w:val="Hyperlink"/>
                <w:noProof/>
              </w:rPr>
              <w:t>TEMPLATE 1: Percentage-Based Mobility Reduction (Quantitative)</w:t>
            </w:r>
            <w:r w:rsidR="008B32EC">
              <w:rPr>
                <w:noProof/>
                <w:webHidden/>
              </w:rPr>
              <w:tab/>
            </w:r>
            <w:r w:rsidR="008B32EC">
              <w:rPr>
                <w:noProof/>
                <w:webHidden/>
              </w:rPr>
              <w:fldChar w:fldCharType="begin"/>
            </w:r>
            <w:r w:rsidR="008B32EC">
              <w:rPr>
                <w:noProof/>
                <w:webHidden/>
              </w:rPr>
              <w:instrText xml:space="preserve"> PAGEREF _Toc217297877 \h </w:instrText>
            </w:r>
            <w:r w:rsidR="008B32EC">
              <w:rPr>
                <w:noProof/>
                <w:webHidden/>
              </w:rPr>
            </w:r>
            <w:r w:rsidR="008B32EC"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3</w:t>
            </w:r>
            <w:r w:rsidR="008B32EC">
              <w:rPr>
                <w:noProof/>
                <w:webHidden/>
              </w:rPr>
              <w:fldChar w:fldCharType="end"/>
            </w:r>
          </w:hyperlink>
        </w:p>
        <w:p w14:paraId="2224E4C7" w14:textId="7C7574A4" w:rsidR="008B32EC" w:rsidRDefault="00DC6E74">
          <w:pPr>
            <w:pStyle w:val="TOC2"/>
            <w:tabs>
              <w:tab w:val="right" w:leader="dot" w:pos="9168"/>
            </w:tabs>
            <w:rPr>
              <w:noProof/>
            </w:rPr>
          </w:pPr>
          <w:hyperlink w:anchor="_Toc217297878" w:history="1">
            <w:r w:rsidR="008B32EC" w:rsidRPr="00402F1F">
              <w:rPr>
                <w:rStyle w:val="Hyperlink"/>
                <w:noProof/>
              </w:rPr>
              <w:t>TEMPLATE 2: Functional Activity Scale (3-Day Recall)</w:t>
            </w:r>
            <w:r w:rsidR="008B32EC">
              <w:rPr>
                <w:noProof/>
                <w:webHidden/>
              </w:rPr>
              <w:tab/>
            </w:r>
            <w:r w:rsidR="008B32EC">
              <w:rPr>
                <w:noProof/>
                <w:webHidden/>
              </w:rPr>
              <w:fldChar w:fldCharType="begin"/>
            </w:r>
            <w:r w:rsidR="008B32EC">
              <w:rPr>
                <w:noProof/>
                <w:webHidden/>
              </w:rPr>
              <w:instrText xml:space="preserve"> PAGEREF _Toc217297878 \h </w:instrText>
            </w:r>
            <w:r w:rsidR="008B32EC">
              <w:rPr>
                <w:noProof/>
                <w:webHidden/>
              </w:rPr>
            </w:r>
            <w:r w:rsidR="008B32EC"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3</w:t>
            </w:r>
            <w:r w:rsidR="008B32EC">
              <w:rPr>
                <w:noProof/>
                <w:webHidden/>
              </w:rPr>
              <w:fldChar w:fldCharType="end"/>
            </w:r>
          </w:hyperlink>
        </w:p>
        <w:p w14:paraId="7C697AA9" w14:textId="6D8B513A" w:rsidR="008B32EC" w:rsidRDefault="00DC6E74">
          <w:pPr>
            <w:pStyle w:val="TOC2"/>
            <w:tabs>
              <w:tab w:val="right" w:leader="dot" w:pos="9168"/>
            </w:tabs>
            <w:rPr>
              <w:noProof/>
            </w:rPr>
          </w:pPr>
          <w:hyperlink w:anchor="_Toc217297879" w:history="1">
            <w:r w:rsidR="008B32EC" w:rsidRPr="00402F1F">
              <w:rPr>
                <w:rStyle w:val="Hyperlink"/>
                <w:noProof/>
              </w:rPr>
              <w:t>TEMPLATE 3: Objective Measurement (Wearable Device)</w:t>
            </w:r>
            <w:r w:rsidR="008B32EC">
              <w:rPr>
                <w:noProof/>
                <w:webHidden/>
              </w:rPr>
              <w:tab/>
            </w:r>
            <w:r w:rsidR="008B32EC">
              <w:rPr>
                <w:noProof/>
                <w:webHidden/>
              </w:rPr>
              <w:fldChar w:fldCharType="begin"/>
            </w:r>
            <w:r w:rsidR="008B32EC">
              <w:rPr>
                <w:noProof/>
                <w:webHidden/>
              </w:rPr>
              <w:instrText xml:space="preserve"> PAGEREF _Toc217297879 \h </w:instrText>
            </w:r>
            <w:r w:rsidR="008B32EC">
              <w:rPr>
                <w:noProof/>
                <w:webHidden/>
              </w:rPr>
            </w:r>
            <w:r w:rsidR="008B32EC"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4</w:t>
            </w:r>
            <w:r w:rsidR="008B32EC">
              <w:rPr>
                <w:noProof/>
                <w:webHidden/>
              </w:rPr>
              <w:fldChar w:fldCharType="end"/>
            </w:r>
          </w:hyperlink>
        </w:p>
        <w:p w14:paraId="75939376" w14:textId="1F039C4A" w:rsidR="008B32EC" w:rsidRDefault="00DC6E74">
          <w:pPr>
            <w:pStyle w:val="TOC2"/>
            <w:tabs>
              <w:tab w:val="right" w:leader="dot" w:pos="9168"/>
            </w:tabs>
            <w:rPr>
              <w:noProof/>
            </w:rPr>
          </w:pPr>
          <w:hyperlink w:anchor="_Toc217297880" w:history="1">
            <w:r w:rsidR="008B32EC" w:rsidRPr="00402F1F">
              <w:rPr>
                <w:rStyle w:val="Hyperlink"/>
                <w:noProof/>
              </w:rPr>
              <w:t>TEMPLATE 4: Structured Clinical Observation (Nurse-Rated)</w:t>
            </w:r>
            <w:r w:rsidR="008B32EC">
              <w:rPr>
                <w:noProof/>
                <w:webHidden/>
              </w:rPr>
              <w:tab/>
            </w:r>
            <w:r w:rsidR="008B32EC">
              <w:rPr>
                <w:noProof/>
                <w:webHidden/>
              </w:rPr>
              <w:fldChar w:fldCharType="begin"/>
            </w:r>
            <w:r w:rsidR="008B32EC">
              <w:rPr>
                <w:noProof/>
                <w:webHidden/>
              </w:rPr>
              <w:instrText xml:space="preserve"> PAGEREF _Toc217297880 \h </w:instrText>
            </w:r>
            <w:r w:rsidR="008B32EC">
              <w:rPr>
                <w:noProof/>
                <w:webHidden/>
              </w:rPr>
            </w:r>
            <w:r w:rsidR="008B32EC"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4</w:t>
            </w:r>
            <w:r w:rsidR="008B32EC">
              <w:rPr>
                <w:noProof/>
                <w:webHidden/>
              </w:rPr>
              <w:fldChar w:fldCharType="end"/>
            </w:r>
          </w:hyperlink>
        </w:p>
        <w:p w14:paraId="398D0FA0" w14:textId="5B36590F" w:rsidR="008B32EC" w:rsidRDefault="00DC6E74">
          <w:pPr>
            <w:pStyle w:val="TOC2"/>
            <w:tabs>
              <w:tab w:val="right" w:leader="dot" w:pos="9168"/>
            </w:tabs>
            <w:rPr>
              <w:noProof/>
            </w:rPr>
          </w:pPr>
          <w:hyperlink w:anchor="_Toc217297881" w:history="1">
            <w:r w:rsidR="008B32EC" w:rsidRPr="00402F1F">
              <w:rPr>
                <w:rStyle w:val="Hyperlink"/>
                <w:noProof/>
              </w:rPr>
              <w:t>TEMPLATE 5: Hybrid Template (Clinical Judgment + Objective Trigger)</w:t>
            </w:r>
            <w:r w:rsidR="008B32EC">
              <w:rPr>
                <w:noProof/>
                <w:webHidden/>
              </w:rPr>
              <w:tab/>
            </w:r>
            <w:r w:rsidR="008B32EC">
              <w:rPr>
                <w:noProof/>
                <w:webHidden/>
              </w:rPr>
              <w:fldChar w:fldCharType="begin"/>
            </w:r>
            <w:r w:rsidR="008B32EC">
              <w:rPr>
                <w:noProof/>
                <w:webHidden/>
              </w:rPr>
              <w:instrText xml:space="preserve"> PAGEREF _Toc217297881 \h </w:instrText>
            </w:r>
            <w:r w:rsidR="008B32EC">
              <w:rPr>
                <w:noProof/>
                <w:webHidden/>
              </w:rPr>
            </w:r>
            <w:r w:rsidR="008B32EC"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5</w:t>
            </w:r>
            <w:r w:rsidR="008B32EC">
              <w:rPr>
                <w:noProof/>
                <w:webHidden/>
              </w:rPr>
              <w:fldChar w:fldCharType="end"/>
            </w:r>
          </w:hyperlink>
        </w:p>
        <w:p w14:paraId="739D4D68" w14:textId="3EA30B9E" w:rsidR="008B32EC" w:rsidRDefault="00DC6E74">
          <w:pPr>
            <w:pStyle w:val="TOC1"/>
            <w:tabs>
              <w:tab w:val="right" w:leader="dot" w:pos="9168"/>
            </w:tabs>
            <w:rPr>
              <w:noProof/>
            </w:rPr>
          </w:pPr>
          <w:hyperlink w:anchor="_Toc217297882" w:history="1">
            <w:r w:rsidR="008B32EC" w:rsidRPr="00402F1F">
              <w:rPr>
                <w:rStyle w:val="Hyperlink"/>
                <w:noProof/>
              </w:rPr>
              <w:t>Recommended Pilot Study Design</w:t>
            </w:r>
            <w:r w:rsidR="008B32EC">
              <w:rPr>
                <w:noProof/>
                <w:webHidden/>
              </w:rPr>
              <w:tab/>
            </w:r>
            <w:r w:rsidR="008B32EC">
              <w:rPr>
                <w:noProof/>
                <w:webHidden/>
              </w:rPr>
              <w:fldChar w:fldCharType="begin"/>
            </w:r>
            <w:r w:rsidR="008B32EC">
              <w:rPr>
                <w:noProof/>
                <w:webHidden/>
              </w:rPr>
              <w:instrText xml:space="preserve"> PAGEREF _Toc217297882 \h </w:instrText>
            </w:r>
            <w:r w:rsidR="008B32EC">
              <w:rPr>
                <w:noProof/>
                <w:webHidden/>
              </w:rPr>
            </w:r>
            <w:r w:rsidR="008B32EC"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5</w:t>
            </w:r>
            <w:r w:rsidR="008B32EC">
              <w:rPr>
                <w:noProof/>
                <w:webHidden/>
              </w:rPr>
              <w:fldChar w:fldCharType="end"/>
            </w:r>
          </w:hyperlink>
        </w:p>
        <w:p w14:paraId="74AF7847" w14:textId="246635EE" w:rsidR="008B32EC" w:rsidRDefault="00DC6E74">
          <w:pPr>
            <w:pStyle w:val="TOC2"/>
            <w:tabs>
              <w:tab w:val="right" w:leader="dot" w:pos="9168"/>
            </w:tabs>
            <w:rPr>
              <w:noProof/>
            </w:rPr>
          </w:pPr>
          <w:hyperlink w:anchor="_Toc217297883" w:history="1">
            <w:r w:rsidR="008B32EC" w:rsidRPr="00402F1F">
              <w:rPr>
                <w:rStyle w:val="Hyperlink"/>
                <w:noProof/>
              </w:rPr>
              <w:t>Phase 1: Template Comparison Study (n=200 patients)</w:t>
            </w:r>
            <w:r w:rsidR="008B32EC">
              <w:rPr>
                <w:noProof/>
                <w:webHidden/>
              </w:rPr>
              <w:tab/>
            </w:r>
            <w:r w:rsidR="008B32EC">
              <w:rPr>
                <w:noProof/>
                <w:webHidden/>
              </w:rPr>
              <w:fldChar w:fldCharType="begin"/>
            </w:r>
            <w:r w:rsidR="008B32EC">
              <w:rPr>
                <w:noProof/>
                <w:webHidden/>
              </w:rPr>
              <w:instrText xml:space="preserve"> PAGEREF _Toc217297883 \h </w:instrText>
            </w:r>
            <w:r w:rsidR="008B32EC">
              <w:rPr>
                <w:noProof/>
                <w:webHidden/>
              </w:rPr>
            </w:r>
            <w:r w:rsidR="008B32EC"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5</w:t>
            </w:r>
            <w:r w:rsidR="008B32EC">
              <w:rPr>
                <w:noProof/>
                <w:webHidden/>
              </w:rPr>
              <w:fldChar w:fldCharType="end"/>
            </w:r>
          </w:hyperlink>
        </w:p>
        <w:p w14:paraId="0AA63268" w14:textId="7BC38D0E" w:rsidR="008B32EC" w:rsidRDefault="00DC6E74">
          <w:pPr>
            <w:pStyle w:val="TOC2"/>
            <w:tabs>
              <w:tab w:val="right" w:leader="dot" w:pos="9168"/>
            </w:tabs>
            <w:rPr>
              <w:noProof/>
            </w:rPr>
          </w:pPr>
          <w:hyperlink w:anchor="_Toc217297884" w:history="1">
            <w:r w:rsidR="008B32EC" w:rsidRPr="00402F1F">
              <w:rPr>
                <w:rStyle w:val="Hyperlink"/>
                <w:noProof/>
              </w:rPr>
              <w:t>Phase 2: Prospective PaDd Validation (n=1,000 patients)</w:t>
            </w:r>
            <w:r w:rsidR="008B32EC">
              <w:rPr>
                <w:noProof/>
                <w:webHidden/>
              </w:rPr>
              <w:tab/>
            </w:r>
            <w:r w:rsidR="008B32EC">
              <w:rPr>
                <w:noProof/>
                <w:webHidden/>
              </w:rPr>
              <w:fldChar w:fldCharType="begin"/>
            </w:r>
            <w:r w:rsidR="008B32EC">
              <w:rPr>
                <w:noProof/>
                <w:webHidden/>
              </w:rPr>
              <w:instrText xml:space="preserve"> PAGEREF _Toc217297884 \h </w:instrText>
            </w:r>
            <w:r w:rsidR="008B32EC">
              <w:rPr>
                <w:noProof/>
                <w:webHidden/>
              </w:rPr>
            </w:r>
            <w:r w:rsidR="008B32EC"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6</w:t>
            </w:r>
            <w:r w:rsidR="008B32EC">
              <w:rPr>
                <w:noProof/>
                <w:webHidden/>
              </w:rPr>
              <w:fldChar w:fldCharType="end"/>
            </w:r>
          </w:hyperlink>
        </w:p>
        <w:p w14:paraId="24E887F0" w14:textId="1BF3BD79" w:rsidR="008B32EC" w:rsidRDefault="00DC6E74">
          <w:pPr>
            <w:pStyle w:val="TOC2"/>
            <w:tabs>
              <w:tab w:val="right" w:leader="dot" w:pos="9168"/>
            </w:tabs>
            <w:rPr>
              <w:noProof/>
            </w:rPr>
          </w:pPr>
          <w:hyperlink w:anchor="_Toc217297885" w:history="1">
            <w:r w:rsidR="008B32EC" w:rsidRPr="00402F1F">
              <w:rPr>
                <w:rStyle w:val="Hyperlink"/>
                <w:noProof/>
              </w:rPr>
              <w:t>Anticipated Results by Template</w:t>
            </w:r>
            <w:r w:rsidR="008B32EC">
              <w:rPr>
                <w:noProof/>
                <w:webHidden/>
              </w:rPr>
              <w:tab/>
            </w:r>
            <w:r w:rsidR="008B32EC">
              <w:rPr>
                <w:noProof/>
                <w:webHidden/>
              </w:rPr>
              <w:fldChar w:fldCharType="begin"/>
            </w:r>
            <w:r w:rsidR="008B32EC">
              <w:rPr>
                <w:noProof/>
                <w:webHidden/>
              </w:rPr>
              <w:instrText xml:space="preserve"> PAGEREF _Toc217297885 \h </w:instrText>
            </w:r>
            <w:r w:rsidR="008B32EC">
              <w:rPr>
                <w:noProof/>
                <w:webHidden/>
              </w:rPr>
            </w:r>
            <w:r w:rsidR="008B32EC">
              <w:rPr>
                <w:noProof/>
                <w:webHidden/>
              </w:rPr>
              <w:fldChar w:fldCharType="separate"/>
            </w:r>
            <w:r w:rsidR="004C1932">
              <w:rPr>
                <w:noProof/>
                <w:webHidden/>
              </w:rPr>
              <w:t>6</w:t>
            </w:r>
            <w:r w:rsidR="008B32EC">
              <w:rPr>
                <w:noProof/>
                <w:webHidden/>
              </w:rPr>
              <w:fldChar w:fldCharType="end"/>
            </w:r>
          </w:hyperlink>
        </w:p>
        <w:p w14:paraId="07B3D8F5" w14:textId="77777777" w:rsidR="008B32EC" w:rsidRDefault="008B32EC">
          <w:r>
            <w:rPr>
              <w:b/>
              <w:bCs/>
              <w:noProof/>
            </w:rPr>
            <w:fldChar w:fldCharType="end"/>
          </w:r>
        </w:p>
      </w:sdtContent>
    </w:sdt>
    <w:p w14:paraId="1996EF85" w14:textId="77777777" w:rsidR="008B32EC" w:rsidRPr="008B32EC" w:rsidRDefault="008B32EC" w:rsidP="008B32EC">
      <w:pPr>
        <w:pStyle w:val="BodyFirst"/>
      </w:pPr>
    </w:p>
    <w:p w14:paraId="4E6F83DA" w14:textId="77777777" w:rsidR="00A32A18" w:rsidRPr="004C1932" w:rsidRDefault="00366EBE" w:rsidP="00366EBE">
      <w:pPr>
        <w:pStyle w:val="Heading1"/>
      </w:pPr>
      <w:bookmarkStart w:id="1" w:name="_Toc217297872"/>
      <w:r w:rsidRPr="008B32EC">
        <w:lastRenderedPageBreak/>
        <w:t>Proposed Validat</w:t>
      </w:r>
      <w:r w:rsidRPr="004C1932">
        <w:t>ion Roadmap</w:t>
      </w:r>
      <w:bookmarkEnd w:id="1"/>
    </w:p>
    <w:p w14:paraId="2722276D" w14:textId="77777777" w:rsidR="00366EBE" w:rsidRPr="004C1932" w:rsidRDefault="00366EBE" w:rsidP="00366EBE">
      <w:pPr>
        <w:pStyle w:val="BodyFirst"/>
      </w:pPr>
      <w:r w:rsidRPr="004C1932">
        <w:t>We propose a pragmatic, registry-embedded prospective cohort with the following features:</w:t>
      </w:r>
    </w:p>
    <w:p w14:paraId="644F4348" w14:textId="77777777" w:rsidR="00366EBE" w:rsidRPr="004C1932" w:rsidRDefault="00366EBE" w:rsidP="008B32EC">
      <w:pPr>
        <w:pStyle w:val="BodyFirst"/>
        <w:numPr>
          <w:ilvl w:val="0"/>
          <w:numId w:val="18"/>
        </w:numPr>
      </w:pPr>
      <w:r w:rsidRPr="004C1932">
        <w:rPr>
          <w:b/>
          <w:bCs/>
        </w:rPr>
        <w:t>Multicenter enrollment</w:t>
      </w:r>
      <w:r w:rsidRPr="004C1932">
        <w:t xml:space="preserve"> (≥5 sites across diverse healthcare systems).</w:t>
      </w:r>
    </w:p>
    <w:p w14:paraId="4FD51452" w14:textId="47706ED2" w:rsidR="00366EBE" w:rsidRPr="004C1932" w:rsidRDefault="00366EBE" w:rsidP="008B32EC">
      <w:pPr>
        <w:pStyle w:val="BodyFirst"/>
        <w:numPr>
          <w:ilvl w:val="0"/>
          <w:numId w:val="18"/>
        </w:numPr>
      </w:pPr>
      <w:r w:rsidRPr="004C1932">
        <w:rPr>
          <w:b/>
          <w:bCs/>
        </w:rPr>
        <w:t>Age ≥65 years</w:t>
      </w:r>
      <w:r w:rsidRPr="004C1932">
        <w:t>; care pathway stratification (</w:t>
      </w:r>
      <w:r w:rsidR="00535ED7" w:rsidRPr="004C1932">
        <w:t xml:space="preserve">Emergency department </w:t>
      </w:r>
      <w:r w:rsidR="00CD79C7" w:rsidRPr="004C1932">
        <w:t>[</w:t>
      </w:r>
      <w:r w:rsidRPr="004C1932">
        <w:t>ED</w:t>
      </w:r>
      <w:r w:rsidR="00CD79C7" w:rsidRPr="004C1932">
        <w:t>]-</w:t>
      </w:r>
      <w:r w:rsidRPr="004C1932">
        <w:t>discharge, ED-admit, direct-admit).</w:t>
      </w:r>
    </w:p>
    <w:p w14:paraId="3C796E99" w14:textId="60246832" w:rsidR="00366EBE" w:rsidRPr="004C1932" w:rsidRDefault="00535ED7" w:rsidP="008B32EC">
      <w:pPr>
        <w:pStyle w:val="BodyFirst"/>
        <w:numPr>
          <w:ilvl w:val="0"/>
          <w:numId w:val="18"/>
        </w:numPr>
      </w:pPr>
      <w:r w:rsidRPr="004C1932">
        <w:rPr>
          <w:b/>
          <w:bCs/>
        </w:rPr>
        <w:t>Novel Oral Anticoagulant (</w:t>
      </w:r>
      <w:r w:rsidR="00366EBE" w:rsidRPr="004C1932">
        <w:rPr>
          <w:b/>
          <w:bCs/>
        </w:rPr>
        <w:t>NOAC</w:t>
      </w:r>
      <w:r w:rsidRPr="004C1932">
        <w:rPr>
          <w:b/>
          <w:bCs/>
        </w:rPr>
        <w:t>)</w:t>
      </w:r>
      <w:r w:rsidR="00366EBE" w:rsidRPr="004C1932">
        <w:rPr>
          <w:b/>
          <w:bCs/>
        </w:rPr>
        <w:t>/heparin sensitivity analysis (or exclusion)</w:t>
      </w:r>
      <w:r w:rsidR="00366EBE" w:rsidRPr="004C1932">
        <w:t>.</w:t>
      </w:r>
    </w:p>
    <w:p w14:paraId="1994B123" w14:textId="77777777" w:rsidR="00366EBE" w:rsidRPr="004C1932" w:rsidRDefault="00366EBE" w:rsidP="008B32EC">
      <w:pPr>
        <w:pStyle w:val="BodyFirst"/>
        <w:numPr>
          <w:ilvl w:val="0"/>
          <w:numId w:val="18"/>
        </w:numPr>
      </w:pPr>
      <w:r w:rsidRPr="004C1932">
        <w:rPr>
          <w:b/>
          <w:bCs/>
        </w:rPr>
        <w:t>Standardized mobility assessment</w:t>
      </w:r>
      <w:r w:rsidRPr="004C1932">
        <w:t xml:space="preserve"> using pilot-tested templates.</w:t>
      </w:r>
    </w:p>
    <w:p w14:paraId="785C3F1D" w14:textId="254CCBE9" w:rsidR="00366EBE" w:rsidRPr="004C1932" w:rsidRDefault="00366EBE" w:rsidP="008B32EC">
      <w:pPr>
        <w:pStyle w:val="BodyFirst"/>
        <w:numPr>
          <w:ilvl w:val="0"/>
          <w:numId w:val="18"/>
        </w:numPr>
      </w:pPr>
      <w:r w:rsidRPr="004C1932">
        <w:rPr>
          <w:b/>
          <w:bCs/>
        </w:rPr>
        <w:t>Assay-stratified reporting</w:t>
      </w:r>
      <w:r w:rsidRPr="004C1932">
        <w:t xml:space="preserve"> with optional split-sample sub</w:t>
      </w:r>
      <w:r w:rsidR="002C505A" w:rsidRPr="004C1932">
        <w:t>-</w:t>
      </w:r>
      <w:r w:rsidRPr="004C1932">
        <w:t>study.</w:t>
      </w:r>
    </w:p>
    <w:p w14:paraId="05EE2C9B" w14:textId="77777777" w:rsidR="00366EBE" w:rsidRPr="004C1932" w:rsidRDefault="00366EBE" w:rsidP="008B32EC">
      <w:pPr>
        <w:pStyle w:val="BodyFirst"/>
        <w:numPr>
          <w:ilvl w:val="0"/>
          <w:numId w:val="18"/>
        </w:numPr>
      </w:pPr>
      <w:r w:rsidRPr="004C1932">
        <w:rPr>
          <w:b/>
          <w:bCs/>
        </w:rPr>
        <w:t>Co-primary endpoints</w:t>
      </w:r>
      <w:r w:rsidRPr="004C1932">
        <w:t>:</w:t>
      </w:r>
    </w:p>
    <w:p w14:paraId="1D31ED88" w14:textId="77777777" w:rsidR="00366EBE" w:rsidRPr="004C1932" w:rsidRDefault="00366EBE" w:rsidP="008B32EC">
      <w:pPr>
        <w:pStyle w:val="BodyFirst"/>
        <w:numPr>
          <w:ilvl w:val="1"/>
          <w:numId w:val="3"/>
        </w:numPr>
        <w:spacing w:after="160" w:line="259" w:lineRule="auto"/>
      </w:pPr>
      <w:r w:rsidRPr="004C1932">
        <w:t xml:space="preserve">Proportion of patients below </w:t>
      </w:r>
      <w:proofErr w:type="spellStart"/>
      <w:r w:rsidRPr="004C1932">
        <w:t>PaDd</w:t>
      </w:r>
      <w:proofErr w:type="spellEnd"/>
      <w:r w:rsidRPr="004C1932">
        <w:t xml:space="preserve"> threshold (efficiency).</w:t>
      </w:r>
    </w:p>
    <w:p w14:paraId="1F724F3A" w14:textId="77777777" w:rsidR="00366EBE" w:rsidRPr="004C1932" w:rsidRDefault="00366EBE" w:rsidP="008B32EC">
      <w:pPr>
        <w:pStyle w:val="BodyFirst"/>
        <w:numPr>
          <w:ilvl w:val="1"/>
          <w:numId w:val="3"/>
        </w:numPr>
        <w:spacing w:after="160" w:line="259" w:lineRule="auto"/>
      </w:pPr>
      <w:r w:rsidRPr="004C1932">
        <w:t xml:space="preserve">90-day venous thromboembolism incidence in </w:t>
      </w:r>
      <w:proofErr w:type="spellStart"/>
      <w:r w:rsidRPr="004C1932">
        <w:t>PaDd</w:t>
      </w:r>
      <w:proofErr w:type="spellEnd"/>
      <w:r w:rsidRPr="004C1932">
        <w:t>-negative patients (safety).</w:t>
      </w:r>
    </w:p>
    <w:p w14:paraId="7F562F38" w14:textId="3EF08509" w:rsidR="00366EBE" w:rsidRPr="004C1932" w:rsidRDefault="00366EBE" w:rsidP="008B32EC">
      <w:pPr>
        <w:pStyle w:val="BodyFirst"/>
        <w:numPr>
          <w:ilvl w:val="0"/>
          <w:numId w:val="18"/>
        </w:numPr>
      </w:pPr>
      <w:r w:rsidRPr="004C1932">
        <w:rPr>
          <w:b/>
          <w:bCs/>
        </w:rPr>
        <w:t>Pre-specified sub-analyses</w:t>
      </w:r>
      <w:r w:rsidRPr="004C1932">
        <w:t>: Age, sex, malignancy, infection, renal function, assay type, anti-antiaggregant treatment, Padua score with several template</w:t>
      </w:r>
      <w:r w:rsidR="00760249" w:rsidRPr="004C1932">
        <w:t>s</w:t>
      </w:r>
      <w:r w:rsidRPr="004C1932">
        <w:t xml:space="preserve"> of mobility reduction, exclusion </w:t>
      </w:r>
      <w:r w:rsidR="00760249" w:rsidRPr="004C1932">
        <w:t xml:space="preserve">of </w:t>
      </w:r>
      <w:r w:rsidRPr="004C1932">
        <w:t>patient</w:t>
      </w:r>
      <w:r w:rsidR="00760249" w:rsidRPr="004C1932">
        <w:t>s</w:t>
      </w:r>
      <w:r w:rsidRPr="004C1932">
        <w:t xml:space="preserve"> less than 70 years old, ED-discharge/admit, by center, D-dimer </w:t>
      </w:r>
      <w:r w:rsidR="00760249" w:rsidRPr="004C1932">
        <w:t>×</w:t>
      </w:r>
      <w:r w:rsidRPr="004C1932">
        <w:t xml:space="preserve"> Geneva </w:t>
      </w:r>
      <w:r w:rsidR="0095147C" w:rsidRPr="004C1932">
        <w:t>Risk Score</w:t>
      </w:r>
      <w:r w:rsidRPr="004C1932">
        <w:t>,</w:t>
      </w:r>
      <w:r w:rsidR="00535ED7" w:rsidRPr="004C1932">
        <w:t xml:space="preserve"> </w:t>
      </w:r>
      <w:proofErr w:type="spellStart"/>
      <w:r w:rsidR="00535ED7" w:rsidRPr="004C1932">
        <w:t>PaDd</w:t>
      </w:r>
      <w:proofErr w:type="spellEnd"/>
      <w:r w:rsidR="00535ED7" w:rsidRPr="004C1932">
        <w:t xml:space="preserve"> ± YEARS versus AADD ± YEARS,</w:t>
      </w:r>
      <w:r w:rsidRPr="004C1932">
        <w:t xml:space="preserve"> exclusion if </w:t>
      </w:r>
      <w:proofErr w:type="spellStart"/>
      <w:r w:rsidRPr="004C1932">
        <w:t>Pa</w:t>
      </w:r>
      <w:r w:rsidR="00387125" w:rsidRPr="004C1932">
        <w:t>D</w:t>
      </w:r>
      <w:r w:rsidRPr="004C1932">
        <w:t>d</w:t>
      </w:r>
      <w:proofErr w:type="spellEnd"/>
      <w:r w:rsidRPr="004C1932">
        <w:t>=0, exclusion if received NOAC/</w:t>
      </w:r>
      <w:r w:rsidR="0095147C" w:rsidRPr="004C1932">
        <w:t>heparin</w:t>
      </w:r>
      <w:r w:rsidR="002C505A" w:rsidRPr="004C1932">
        <w:t xml:space="preserve">, exclusion if patient </w:t>
      </w:r>
      <w:r w:rsidR="009E3B2C" w:rsidRPr="004C1932">
        <w:t xml:space="preserve">has </w:t>
      </w:r>
      <w:r w:rsidR="002C505A" w:rsidRPr="004C1932">
        <w:t>low platelets (need to define)</w:t>
      </w:r>
      <w:r w:rsidRPr="004C1932">
        <w:t>.</w:t>
      </w:r>
    </w:p>
    <w:p w14:paraId="4C2E1B65" w14:textId="77777777" w:rsidR="00366EBE" w:rsidRPr="004C1932" w:rsidRDefault="00366EBE" w:rsidP="00366EBE">
      <w:pPr>
        <w:pStyle w:val="Heading1"/>
      </w:pPr>
      <w:bookmarkStart w:id="2" w:name="_Toc217297873"/>
      <w:r w:rsidRPr="004C1932">
        <w:t xml:space="preserve">Operationalizing </w:t>
      </w:r>
      <w:r w:rsidR="008B32EC" w:rsidRPr="004C1932">
        <w:t>“</w:t>
      </w:r>
      <w:r w:rsidRPr="004C1932">
        <w:t>Reduced Mobility</w:t>
      </w:r>
      <w:r w:rsidR="008B32EC" w:rsidRPr="004C1932">
        <w:t>”</w:t>
      </w:r>
      <w:r w:rsidRPr="004C1932">
        <w:t xml:space="preserve"> in the Padua Score: Evidence-Based Template Proposals</w:t>
      </w:r>
      <w:bookmarkEnd w:id="2"/>
    </w:p>
    <w:p w14:paraId="1FDDD127" w14:textId="77777777" w:rsidR="00366EBE" w:rsidRPr="004C1932" w:rsidRDefault="00366EBE" w:rsidP="00366EBE">
      <w:pPr>
        <w:pStyle w:val="Heading2"/>
      </w:pPr>
      <w:bookmarkStart w:id="3" w:name="_Toc217297874"/>
      <w:r w:rsidRPr="004C1932">
        <w:t>Background: The Problem with Current Padua Definitions</w:t>
      </w:r>
      <w:bookmarkEnd w:id="3"/>
    </w:p>
    <w:p w14:paraId="1BAD8862" w14:textId="77777777" w:rsidR="00366EBE" w:rsidRPr="004C1932" w:rsidRDefault="00366EBE" w:rsidP="00DA4832">
      <w:pPr>
        <w:spacing w:after="0" w:line="360" w:lineRule="auto"/>
        <w:rPr>
          <w:rFonts w:ascii="Georgia" w:hAnsi="Georgia"/>
        </w:rPr>
      </w:pPr>
      <w:r w:rsidRPr="004C1932">
        <w:rPr>
          <w:rFonts w:ascii="Georgia" w:hAnsi="Georgia"/>
        </w:rPr>
        <w:t xml:space="preserve">The Padua Prediction Score assigns </w:t>
      </w:r>
      <w:r w:rsidRPr="004C1932">
        <w:rPr>
          <w:rFonts w:ascii="Georgia" w:hAnsi="Georgia"/>
          <w:b/>
          <w:bCs/>
        </w:rPr>
        <w:t>3 points</w:t>
      </w:r>
      <w:r w:rsidRPr="004C1932">
        <w:rPr>
          <w:rFonts w:ascii="Georgia" w:hAnsi="Georgia"/>
        </w:rPr>
        <w:t xml:space="preserve"> for </w:t>
      </w:r>
      <w:r w:rsidR="008B32EC" w:rsidRPr="004C1932">
        <w:rPr>
          <w:rFonts w:ascii="Georgia" w:hAnsi="Georgia"/>
        </w:rPr>
        <w:t>“</w:t>
      </w:r>
      <w:r w:rsidRPr="004C1932">
        <w:rPr>
          <w:rFonts w:ascii="Georgia" w:hAnsi="Georgia"/>
        </w:rPr>
        <w:t>reduced mobility ≥3 days,</w:t>
      </w:r>
      <w:r w:rsidR="008B32EC" w:rsidRPr="004C1932">
        <w:rPr>
          <w:rFonts w:ascii="Georgia" w:hAnsi="Georgia"/>
        </w:rPr>
        <w:t>”</w:t>
      </w:r>
      <w:r w:rsidRPr="004C1932">
        <w:rPr>
          <w:rFonts w:ascii="Georgia" w:hAnsi="Georgia"/>
        </w:rPr>
        <w:t xml:space="preserve"> but the original definition is vague:</w:t>
      </w:r>
    </w:p>
    <w:p w14:paraId="6B55C874" w14:textId="77777777" w:rsidR="00366EBE" w:rsidRPr="004C1932" w:rsidRDefault="008B32EC" w:rsidP="00366EBE">
      <w:pPr>
        <w:pStyle w:val="Quote"/>
      </w:pPr>
      <w:r w:rsidRPr="004C1932">
        <w:t>“</w:t>
      </w:r>
      <w:r w:rsidR="00366EBE" w:rsidRPr="004C1932">
        <w:t>Bed rest with bathroom privileges (apart from bathroom needs) due to patient limitations or on physician</w:t>
      </w:r>
      <w:r w:rsidRPr="004C1932">
        <w:t>’</w:t>
      </w:r>
      <w:r w:rsidR="00366EBE" w:rsidRPr="004C1932">
        <w:t>s order for at least 3 days.</w:t>
      </w:r>
      <w:r w:rsidRPr="004C1932">
        <w:t>”</w:t>
      </w:r>
    </w:p>
    <w:p w14:paraId="54F7F477" w14:textId="77777777" w:rsidR="00366EBE" w:rsidRPr="004C1932" w:rsidRDefault="00366EBE" w:rsidP="00366EBE">
      <w:pPr>
        <w:pStyle w:val="Heading2"/>
      </w:pPr>
      <w:bookmarkStart w:id="4" w:name="_Toc217297875"/>
      <w:r w:rsidRPr="004C1932">
        <w:t>Key Problems:</w:t>
      </w:r>
      <w:bookmarkEnd w:id="4"/>
    </w:p>
    <w:p w14:paraId="476A497B" w14:textId="77777777" w:rsidR="00366EBE" w:rsidRPr="004C1932" w:rsidRDefault="008B32EC" w:rsidP="008B32EC">
      <w:pPr>
        <w:pStyle w:val="BodyFirst"/>
        <w:numPr>
          <w:ilvl w:val="0"/>
          <w:numId w:val="19"/>
        </w:numPr>
      </w:pPr>
      <w:r w:rsidRPr="004C1932">
        <w:rPr>
          <w:b/>
          <w:bCs/>
        </w:rPr>
        <w:t>“</w:t>
      </w:r>
      <w:r w:rsidR="00366EBE" w:rsidRPr="004C1932">
        <w:rPr>
          <w:b/>
          <w:bCs/>
        </w:rPr>
        <w:t>Bathroom privileges</w:t>
      </w:r>
      <w:r w:rsidRPr="004C1932">
        <w:rPr>
          <w:b/>
          <w:bCs/>
        </w:rPr>
        <w:t>”</w:t>
      </w:r>
      <w:r w:rsidR="00366EBE" w:rsidRPr="004C1932">
        <w:t xml:space="preserve"> is ambiguous (walking 5 meters? wheelchair transfer?)</w:t>
      </w:r>
    </w:p>
    <w:p w14:paraId="5391BBC4" w14:textId="0A7BFCD5" w:rsidR="00366EBE" w:rsidRPr="004C1932" w:rsidRDefault="008B32EC" w:rsidP="008B32EC">
      <w:pPr>
        <w:pStyle w:val="BodyFirst"/>
        <w:numPr>
          <w:ilvl w:val="0"/>
          <w:numId w:val="19"/>
        </w:numPr>
      </w:pPr>
      <w:r w:rsidRPr="004C1932">
        <w:rPr>
          <w:b/>
          <w:bCs/>
        </w:rPr>
        <w:t>“</w:t>
      </w:r>
      <w:r w:rsidR="00366EBE" w:rsidRPr="004C1932">
        <w:rPr>
          <w:b/>
          <w:bCs/>
        </w:rPr>
        <w:t>Patient limitations</w:t>
      </w:r>
      <w:r w:rsidRPr="004C1932">
        <w:rPr>
          <w:b/>
          <w:bCs/>
        </w:rPr>
        <w:t>”</w:t>
      </w:r>
      <w:r w:rsidR="00366EBE" w:rsidRPr="004C1932">
        <w:t xml:space="preserve"> v</w:t>
      </w:r>
      <w:r w:rsidR="00760249" w:rsidRPr="004C1932">
        <w:t>ersu</w:t>
      </w:r>
      <w:r w:rsidR="00366EBE" w:rsidRPr="004C1932">
        <w:t xml:space="preserve">s </w:t>
      </w:r>
      <w:r w:rsidRPr="004C1932">
        <w:rPr>
          <w:b/>
          <w:bCs/>
        </w:rPr>
        <w:t>“</w:t>
      </w:r>
      <w:r w:rsidR="00366EBE" w:rsidRPr="004C1932">
        <w:rPr>
          <w:b/>
          <w:bCs/>
        </w:rPr>
        <w:t>physician</w:t>
      </w:r>
      <w:r w:rsidRPr="004C1932">
        <w:rPr>
          <w:b/>
          <w:bCs/>
        </w:rPr>
        <w:t>’</w:t>
      </w:r>
      <w:r w:rsidR="00366EBE" w:rsidRPr="004C1932">
        <w:rPr>
          <w:b/>
          <w:bCs/>
        </w:rPr>
        <w:t>s order</w:t>
      </w:r>
      <w:r w:rsidRPr="004C1932">
        <w:rPr>
          <w:b/>
          <w:bCs/>
        </w:rPr>
        <w:t>”</w:t>
      </w:r>
      <w:r w:rsidR="00366EBE" w:rsidRPr="004C1932">
        <w:t xml:space="preserve"> creates different assessment contexts</w:t>
      </w:r>
    </w:p>
    <w:p w14:paraId="18DD1E01" w14:textId="77777777" w:rsidR="00366EBE" w:rsidRPr="004C1932" w:rsidRDefault="00366EBE" w:rsidP="008B32EC">
      <w:pPr>
        <w:pStyle w:val="BodyFirst"/>
        <w:numPr>
          <w:ilvl w:val="0"/>
          <w:numId w:val="19"/>
        </w:numPr>
      </w:pPr>
      <w:r w:rsidRPr="004C1932">
        <w:rPr>
          <w:b/>
          <w:bCs/>
        </w:rPr>
        <w:t>No validated assessment tool</w:t>
      </w:r>
      <w:r w:rsidRPr="004C1932">
        <w:t xml:space="preserve"> exists for retrospective chart review</w:t>
      </w:r>
    </w:p>
    <w:p w14:paraId="75D4D0FF" w14:textId="77777777" w:rsidR="00366EBE" w:rsidRPr="004C1932" w:rsidRDefault="00366EBE" w:rsidP="008B32EC">
      <w:pPr>
        <w:pStyle w:val="BodyFirst"/>
        <w:numPr>
          <w:ilvl w:val="0"/>
          <w:numId w:val="19"/>
        </w:numPr>
      </w:pPr>
      <w:r w:rsidRPr="004C1932">
        <w:rPr>
          <w:b/>
          <w:bCs/>
        </w:rPr>
        <w:t>Inter-rater reliability unknown</w:t>
      </w:r>
      <w:r w:rsidRPr="004C1932">
        <w:t xml:space="preserve"> in real-world settings</w:t>
      </w:r>
    </w:p>
    <w:p w14:paraId="0062AF2A" w14:textId="77777777" w:rsidR="00366EBE" w:rsidRPr="004C1932" w:rsidRDefault="00366EBE" w:rsidP="00366EBE">
      <w:pPr>
        <w:pStyle w:val="Heading1"/>
      </w:pPr>
      <w:bookmarkStart w:id="5" w:name="_Toc217297876"/>
      <w:r w:rsidRPr="004C1932">
        <w:t>Proposed Templates for Prospective Validation</w:t>
      </w:r>
      <w:bookmarkEnd w:id="5"/>
    </w:p>
    <w:p w14:paraId="64E6A0B8" w14:textId="0F085E84" w:rsidR="00366EBE" w:rsidRPr="004C1932" w:rsidRDefault="00366EBE" w:rsidP="00366EBE">
      <w:pPr>
        <w:pStyle w:val="BodyFirst"/>
      </w:pPr>
      <w:r w:rsidRPr="004C1932">
        <w:rPr>
          <w:b/>
          <w:bCs/>
        </w:rPr>
        <w:t>Five templates</w:t>
      </w:r>
      <w:r w:rsidRPr="004C1932">
        <w:t xml:space="preserve"> spanning quantitative, functional, objective, </w:t>
      </w:r>
      <w:r w:rsidR="00D476C3" w:rsidRPr="004C1932">
        <w:t xml:space="preserve">structured, </w:t>
      </w:r>
      <w:r w:rsidRPr="004C1932">
        <w:t xml:space="preserve">and hybrid approaches. Each should be pilot-tested in a nested </w:t>
      </w:r>
      <w:proofErr w:type="spellStart"/>
      <w:r w:rsidRPr="004C1932">
        <w:t>substudy</w:t>
      </w:r>
      <w:proofErr w:type="spellEnd"/>
      <w:r w:rsidRPr="004C1932">
        <w:t xml:space="preserve"> to determine which best predicts </w:t>
      </w:r>
      <w:r w:rsidR="00D476C3" w:rsidRPr="004C1932">
        <w:t>pulmonary embolism (PE)</w:t>
      </w:r>
      <w:r w:rsidRPr="004C1932">
        <w:t xml:space="preserve"> risk.</w:t>
      </w:r>
    </w:p>
    <w:p w14:paraId="7EB0911A" w14:textId="77777777" w:rsidR="008B32EC" w:rsidRPr="004C1932" w:rsidRDefault="008B32EC">
      <w:pPr>
        <w:spacing w:after="0" w:line="240" w:lineRule="auto"/>
        <w:rPr>
          <w:rFonts w:ascii="Georgia" w:hAnsi="Georgia" w:cs="Times New Roman"/>
          <w:b/>
          <w:color w:val="892059"/>
          <w:sz w:val="20"/>
          <w:szCs w:val="26"/>
          <w:lang w:val="en-US"/>
        </w:rPr>
      </w:pPr>
      <w:bookmarkStart w:id="6" w:name="_Toc217297877"/>
      <w:r w:rsidRPr="004C1932">
        <w:br w:type="page"/>
      </w:r>
    </w:p>
    <w:p w14:paraId="56BB8E00" w14:textId="77777777" w:rsidR="00366EBE" w:rsidRPr="004C1932" w:rsidRDefault="00366EBE" w:rsidP="00366EBE">
      <w:pPr>
        <w:pStyle w:val="Heading2"/>
      </w:pPr>
      <w:r w:rsidRPr="004C1932">
        <w:lastRenderedPageBreak/>
        <w:t>TEMPLATE 1: Percentage-Based Mobility Reduction (Quantitative)</w:t>
      </w:r>
      <w:bookmarkEnd w:id="6"/>
    </w:p>
    <w:p w14:paraId="74438411" w14:textId="77777777" w:rsidR="00366EBE" w:rsidRPr="004C1932" w:rsidRDefault="00366EBE" w:rsidP="00760249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Assessment Question:</w:t>
      </w:r>
      <w:r w:rsidRPr="004C1932">
        <w:rPr>
          <w:lang w:val="en-US"/>
        </w:rPr>
        <w:t xml:space="preserve"> </w:t>
      </w:r>
      <w:r w:rsidR="008B32EC" w:rsidRPr="004C1932">
        <w:rPr>
          <w:i/>
          <w:iCs/>
          <w:lang w:val="en-US"/>
        </w:rPr>
        <w:t>“</w:t>
      </w:r>
      <w:r w:rsidRPr="004C1932">
        <w:rPr>
          <w:i/>
          <w:iCs/>
          <w:lang w:val="en-US"/>
        </w:rPr>
        <w:t>Compared to the patient</w:t>
      </w:r>
      <w:r w:rsidR="008B32EC" w:rsidRPr="004C1932">
        <w:rPr>
          <w:i/>
          <w:iCs/>
          <w:lang w:val="en-US"/>
        </w:rPr>
        <w:t>’</w:t>
      </w:r>
      <w:r w:rsidRPr="004C1932">
        <w:rPr>
          <w:i/>
          <w:iCs/>
          <w:lang w:val="en-US"/>
        </w:rPr>
        <w:t>s baseline mobility 2 weeks ago, their current mobility is reduced by:</w:t>
      </w:r>
      <w:r w:rsidR="008B32EC" w:rsidRPr="004C1932">
        <w:rPr>
          <w:i/>
          <w:iCs/>
          <w:lang w:val="en-US"/>
        </w:rPr>
        <w:t>”</w:t>
      </w:r>
    </w:p>
    <w:tbl>
      <w:tblPr>
        <w:tblStyle w:val="RMJJ"/>
        <w:tblW w:w="0" w:type="auto"/>
        <w:tblLook w:val="04A0" w:firstRow="1" w:lastRow="0" w:firstColumn="1" w:lastColumn="0" w:noHBand="0" w:noVBand="1"/>
      </w:tblPr>
      <w:tblGrid>
        <w:gridCol w:w="971"/>
        <w:gridCol w:w="5237"/>
        <w:gridCol w:w="1295"/>
      </w:tblGrid>
      <w:tr w:rsidR="00366EBE" w:rsidRPr="004C1932" w14:paraId="396543DB" w14:textId="77777777" w:rsidTr="00366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Align w:val="center"/>
            <w:hideMark/>
          </w:tcPr>
          <w:p w14:paraId="5D2E79DC" w14:textId="77777777" w:rsidR="00366EBE" w:rsidRPr="004C1932" w:rsidRDefault="00366EBE" w:rsidP="00366EBE">
            <w:pPr>
              <w:pStyle w:val="TableText"/>
              <w:jc w:val="left"/>
              <w:rPr>
                <w:b w:val="0"/>
                <w:bCs w:val="0"/>
              </w:rPr>
            </w:pPr>
            <w:r w:rsidRPr="004C1932">
              <w:t>Category</w:t>
            </w:r>
          </w:p>
        </w:tc>
        <w:tc>
          <w:tcPr>
            <w:tcW w:w="0" w:type="auto"/>
            <w:vAlign w:val="center"/>
            <w:hideMark/>
          </w:tcPr>
          <w:p w14:paraId="5B05C629" w14:textId="77777777" w:rsidR="00366EBE" w:rsidRPr="004C1932" w:rsidRDefault="00366EBE" w:rsidP="00366EBE">
            <w:pPr>
              <w:pStyle w:val="TableText"/>
              <w:rPr>
                <w:b w:val="0"/>
                <w:bCs w:val="0"/>
              </w:rPr>
            </w:pPr>
            <w:r w:rsidRPr="004C1932">
              <w:t>Definition</w:t>
            </w:r>
          </w:p>
        </w:tc>
        <w:tc>
          <w:tcPr>
            <w:tcW w:w="0" w:type="auto"/>
            <w:vAlign w:val="center"/>
            <w:hideMark/>
          </w:tcPr>
          <w:p w14:paraId="078FF98D" w14:textId="77777777" w:rsidR="00366EBE" w:rsidRPr="004C1932" w:rsidRDefault="00366EBE" w:rsidP="00366EBE">
            <w:pPr>
              <w:pStyle w:val="TableText"/>
              <w:rPr>
                <w:b w:val="0"/>
                <w:bCs w:val="0"/>
              </w:rPr>
            </w:pPr>
            <w:r w:rsidRPr="004C1932">
              <w:t>Padua Points</w:t>
            </w:r>
          </w:p>
        </w:tc>
      </w:tr>
      <w:tr w:rsidR="00366EBE" w:rsidRPr="004C1932" w14:paraId="0F8DBFED" w14:textId="77777777" w:rsidTr="00366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CE8F3C9" w14:textId="77777777" w:rsidR="00366EBE" w:rsidRPr="004C1932" w:rsidRDefault="00366EBE" w:rsidP="00366EBE">
            <w:pPr>
              <w:pStyle w:val="TableText"/>
            </w:pPr>
            <w:r w:rsidRPr="004C1932">
              <w:t>0%</w:t>
            </w:r>
          </w:p>
        </w:tc>
        <w:tc>
          <w:tcPr>
            <w:tcW w:w="0" w:type="auto"/>
            <w:hideMark/>
          </w:tcPr>
          <w:p w14:paraId="0FDD4DF3" w14:textId="77777777" w:rsidR="00366EBE" w:rsidRPr="004C1932" w:rsidRDefault="00366EBE" w:rsidP="00366EBE">
            <w:pPr>
              <w:pStyle w:val="TableText"/>
            </w:pPr>
            <w:r w:rsidRPr="004C1932">
              <w:t>Unchanged from baseline</w:t>
            </w:r>
          </w:p>
        </w:tc>
        <w:tc>
          <w:tcPr>
            <w:tcW w:w="0" w:type="auto"/>
            <w:hideMark/>
          </w:tcPr>
          <w:p w14:paraId="3804145B" w14:textId="77777777" w:rsidR="00366EBE" w:rsidRPr="004C1932" w:rsidRDefault="00366EBE" w:rsidP="00366EBE">
            <w:pPr>
              <w:pStyle w:val="TableText"/>
              <w:jc w:val="center"/>
            </w:pPr>
            <w:r w:rsidRPr="004C1932">
              <w:t>0</w:t>
            </w:r>
          </w:p>
        </w:tc>
      </w:tr>
      <w:tr w:rsidR="00366EBE" w:rsidRPr="004C1932" w14:paraId="254064AD" w14:textId="77777777" w:rsidTr="00366E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14:paraId="4C08AAE8" w14:textId="13EC89CB" w:rsidR="00366EBE" w:rsidRPr="004C1932" w:rsidRDefault="00366EBE" w:rsidP="00366EBE">
            <w:pPr>
              <w:pStyle w:val="TableText"/>
            </w:pPr>
            <w:r w:rsidRPr="004C1932">
              <w:t>1</w:t>
            </w:r>
            <w:r w:rsidR="00DA4832" w:rsidRPr="004C1932">
              <w:t>%</w:t>
            </w:r>
            <w:r w:rsidRPr="004C1932">
              <w:t>-24%</w:t>
            </w:r>
          </w:p>
        </w:tc>
        <w:tc>
          <w:tcPr>
            <w:tcW w:w="0" w:type="auto"/>
            <w:hideMark/>
          </w:tcPr>
          <w:p w14:paraId="03916EE3" w14:textId="77777777" w:rsidR="00366EBE" w:rsidRPr="004C1932" w:rsidRDefault="00366EBE" w:rsidP="00366EBE">
            <w:pPr>
              <w:pStyle w:val="TableText"/>
            </w:pPr>
            <w:r w:rsidRPr="004C1932">
              <w:t>Slightly reduced (can walk but less than usual)</w:t>
            </w:r>
          </w:p>
        </w:tc>
        <w:tc>
          <w:tcPr>
            <w:tcW w:w="0" w:type="auto"/>
            <w:hideMark/>
          </w:tcPr>
          <w:p w14:paraId="7D579D74" w14:textId="77777777" w:rsidR="00366EBE" w:rsidRPr="004C1932" w:rsidRDefault="00366EBE" w:rsidP="00366EBE">
            <w:pPr>
              <w:pStyle w:val="TableText"/>
              <w:jc w:val="center"/>
            </w:pPr>
            <w:r w:rsidRPr="004C1932">
              <w:t>0</w:t>
            </w:r>
          </w:p>
        </w:tc>
      </w:tr>
      <w:tr w:rsidR="00366EBE" w:rsidRPr="004C1932" w14:paraId="04CA1A1C" w14:textId="77777777" w:rsidTr="00366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2630C4D" w14:textId="04ACB3DF" w:rsidR="00366EBE" w:rsidRPr="004C1932" w:rsidRDefault="00366EBE" w:rsidP="00366EBE">
            <w:pPr>
              <w:pStyle w:val="TableText"/>
            </w:pPr>
            <w:r w:rsidRPr="004C1932">
              <w:t>25</w:t>
            </w:r>
            <w:r w:rsidR="00DA4832" w:rsidRPr="004C1932">
              <w:t>%</w:t>
            </w:r>
            <w:r w:rsidRPr="004C1932">
              <w:t>-49%</w:t>
            </w:r>
          </w:p>
        </w:tc>
        <w:tc>
          <w:tcPr>
            <w:tcW w:w="0" w:type="auto"/>
            <w:hideMark/>
          </w:tcPr>
          <w:p w14:paraId="1CDBBC71" w14:textId="77777777" w:rsidR="00366EBE" w:rsidRPr="004C1932" w:rsidRDefault="00366EBE" w:rsidP="00366EBE">
            <w:pPr>
              <w:pStyle w:val="TableText"/>
            </w:pPr>
            <w:r w:rsidRPr="004C1932">
              <w:t>Moderately reduced (mostly walking short distances)</w:t>
            </w:r>
          </w:p>
        </w:tc>
        <w:tc>
          <w:tcPr>
            <w:tcW w:w="0" w:type="auto"/>
            <w:hideMark/>
          </w:tcPr>
          <w:p w14:paraId="34D9060E" w14:textId="77777777" w:rsidR="00366EBE" w:rsidRPr="004C1932" w:rsidRDefault="00366EBE" w:rsidP="00366EBE">
            <w:pPr>
              <w:pStyle w:val="TableText"/>
              <w:jc w:val="center"/>
              <w:rPr>
                <w:b/>
                <w:bCs/>
              </w:rPr>
            </w:pPr>
            <w:r w:rsidRPr="004C1932">
              <w:rPr>
                <w:b/>
                <w:bCs/>
              </w:rPr>
              <w:t>3</w:t>
            </w:r>
          </w:p>
        </w:tc>
      </w:tr>
      <w:tr w:rsidR="00366EBE" w:rsidRPr="004C1932" w14:paraId="4D8BFC9B" w14:textId="77777777" w:rsidTr="00366E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14:paraId="58586189" w14:textId="3BD62E02" w:rsidR="00366EBE" w:rsidRPr="004C1932" w:rsidRDefault="00366EBE" w:rsidP="00366EBE">
            <w:pPr>
              <w:pStyle w:val="TableText"/>
            </w:pPr>
            <w:r w:rsidRPr="004C1932">
              <w:t>50</w:t>
            </w:r>
            <w:r w:rsidR="00DA4832" w:rsidRPr="004C1932">
              <w:t>%</w:t>
            </w:r>
            <w:r w:rsidRPr="004C1932">
              <w:t>-74%</w:t>
            </w:r>
          </w:p>
        </w:tc>
        <w:tc>
          <w:tcPr>
            <w:tcW w:w="0" w:type="auto"/>
            <w:hideMark/>
          </w:tcPr>
          <w:p w14:paraId="51A2BBE8" w14:textId="77777777" w:rsidR="00366EBE" w:rsidRPr="004C1932" w:rsidRDefault="00366EBE" w:rsidP="00366EBE">
            <w:pPr>
              <w:pStyle w:val="TableText"/>
            </w:pPr>
            <w:r w:rsidRPr="004C1932">
              <w:t>Severely reduced (mostly chair-bound, walks &lt;10 meters/day)</w:t>
            </w:r>
          </w:p>
        </w:tc>
        <w:tc>
          <w:tcPr>
            <w:tcW w:w="0" w:type="auto"/>
            <w:hideMark/>
          </w:tcPr>
          <w:p w14:paraId="6B0F85C6" w14:textId="77777777" w:rsidR="00366EBE" w:rsidRPr="004C1932" w:rsidRDefault="00366EBE" w:rsidP="00366EBE">
            <w:pPr>
              <w:pStyle w:val="TableText"/>
              <w:jc w:val="center"/>
              <w:rPr>
                <w:b/>
                <w:bCs/>
              </w:rPr>
            </w:pPr>
            <w:r w:rsidRPr="004C1932">
              <w:rPr>
                <w:b/>
                <w:bCs/>
              </w:rPr>
              <w:t>3</w:t>
            </w:r>
          </w:p>
        </w:tc>
      </w:tr>
      <w:tr w:rsidR="00366EBE" w:rsidRPr="004C1932" w14:paraId="7950C1DF" w14:textId="77777777" w:rsidTr="00366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0E66B3EF" w14:textId="1C64180C" w:rsidR="00366EBE" w:rsidRPr="004C1932" w:rsidRDefault="00366EBE" w:rsidP="00366EBE">
            <w:pPr>
              <w:pStyle w:val="TableText"/>
            </w:pPr>
            <w:r w:rsidRPr="004C1932">
              <w:t>75</w:t>
            </w:r>
            <w:r w:rsidR="00DA4832" w:rsidRPr="004C1932">
              <w:t>%</w:t>
            </w:r>
            <w:r w:rsidRPr="004C1932">
              <w:t>-100%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15118156" w14:textId="77777777" w:rsidR="00366EBE" w:rsidRPr="004C1932" w:rsidRDefault="00366EBE" w:rsidP="00366EBE">
            <w:pPr>
              <w:pStyle w:val="TableText"/>
            </w:pPr>
            <w:r w:rsidRPr="004C1932">
              <w:t>Bedbound (cannot walk, transfers only to chair/toilet)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5B9B8BD8" w14:textId="77777777" w:rsidR="00366EBE" w:rsidRPr="004C1932" w:rsidRDefault="00366EBE" w:rsidP="00366EBE">
            <w:pPr>
              <w:pStyle w:val="TableText"/>
              <w:jc w:val="center"/>
              <w:rPr>
                <w:b/>
                <w:bCs/>
              </w:rPr>
            </w:pPr>
            <w:r w:rsidRPr="004C1932">
              <w:rPr>
                <w:b/>
                <w:bCs/>
              </w:rPr>
              <w:t>3</w:t>
            </w:r>
          </w:p>
        </w:tc>
      </w:tr>
    </w:tbl>
    <w:p w14:paraId="2A2A7123" w14:textId="77777777" w:rsidR="00366EBE" w:rsidRPr="004C1932" w:rsidRDefault="00366EBE" w:rsidP="00760249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Advantages:</w:t>
      </w:r>
    </w:p>
    <w:p w14:paraId="39431F8F" w14:textId="77777777" w:rsidR="00366EBE" w:rsidRPr="004C1932" w:rsidRDefault="00366EBE" w:rsidP="00760249">
      <w:pPr>
        <w:numPr>
          <w:ilvl w:val="0"/>
          <w:numId w:val="4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Intuitive for clinicians</w:t>
      </w:r>
    </w:p>
    <w:p w14:paraId="5F1E949A" w14:textId="77777777" w:rsidR="00366EBE" w:rsidRPr="004C1932" w:rsidRDefault="00366EBE" w:rsidP="00760249">
      <w:pPr>
        <w:numPr>
          <w:ilvl w:val="0"/>
          <w:numId w:val="4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Captures graded severity</w:t>
      </w:r>
    </w:p>
    <w:p w14:paraId="3337C81D" w14:textId="77777777" w:rsidR="00366EBE" w:rsidRPr="004C1932" w:rsidRDefault="00366EBE" w:rsidP="00760249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Disadvantages:</w:t>
      </w:r>
    </w:p>
    <w:p w14:paraId="7E04D726" w14:textId="77777777" w:rsidR="00366EBE" w:rsidRPr="004C1932" w:rsidRDefault="00366EBE" w:rsidP="00760249">
      <w:pPr>
        <w:numPr>
          <w:ilvl w:val="0"/>
          <w:numId w:val="5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Requires baseline knowledge (may be unavailable in acute settings)</w:t>
      </w:r>
    </w:p>
    <w:p w14:paraId="1ABECC1C" w14:textId="77777777" w:rsidR="00366EBE" w:rsidRPr="004C1932" w:rsidRDefault="00366EBE" w:rsidP="00760249">
      <w:pPr>
        <w:numPr>
          <w:ilvl w:val="0"/>
          <w:numId w:val="5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Subjective percentage estimation</w:t>
      </w:r>
    </w:p>
    <w:p w14:paraId="24A91907" w14:textId="77777777" w:rsidR="00366EBE" w:rsidRPr="004C1932" w:rsidRDefault="00366EBE" w:rsidP="00760249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Validation Method:</w:t>
      </w:r>
      <w:r w:rsidRPr="004C1932">
        <w:rPr>
          <w:lang w:val="en-US"/>
        </w:rPr>
        <w:t xml:space="preserve"> Compare against actigraphy (step count) in subsample</w:t>
      </w:r>
    </w:p>
    <w:p w14:paraId="3E17DB65" w14:textId="77777777" w:rsidR="0095147C" w:rsidRPr="004C1932" w:rsidRDefault="0095147C" w:rsidP="00760249">
      <w:pPr>
        <w:spacing w:after="0" w:line="360" w:lineRule="auto"/>
        <w:rPr>
          <w:lang w:val="en-US"/>
        </w:rPr>
      </w:pPr>
    </w:p>
    <w:p w14:paraId="0631E6A1" w14:textId="77777777" w:rsidR="00366EBE" w:rsidRPr="004C1932" w:rsidRDefault="00366EBE" w:rsidP="00366EBE">
      <w:pPr>
        <w:pStyle w:val="Heading2"/>
      </w:pPr>
      <w:bookmarkStart w:id="7" w:name="_Toc217297878"/>
      <w:r w:rsidRPr="004C1932">
        <w:t>TEMPLATE 2: Functional Activity Scale (3-Day Recall)</w:t>
      </w:r>
      <w:bookmarkEnd w:id="7"/>
    </w:p>
    <w:p w14:paraId="43697419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Assessment Question:</w:t>
      </w:r>
      <w:r w:rsidRPr="004C1932">
        <w:rPr>
          <w:lang w:val="en-US"/>
        </w:rPr>
        <w:t xml:space="preserve"> </w:t>
      </w:r>
      <w:r w:rsidR="008B32EC" w:rsidRPr="004C1932">
        <w:rPr>
          <w:i/>
          <w:iCs/>
          <w:lang w:val="en-US"/>
        </w:rPr>
        <w:t>“</w:t>
      </w:r>
      <w:r w:rsidRPr="004C1932">
        <w:rPr>
          <w:i/>
          <w:iCs/>
          <w:lang w:val="en-US"/>
        </w:rPr>
        <w:t>Over the past 3 days, the patient has been:</w:t>
      </w:r>
      <w:r w:rsidR="008B32EC" w:rsidRPr="004C1932">
        <w:rPr>
          <w:i/>
          <w:iCs/>
          <w:lang w:val="en-US"/>
        </w:rPr>
        <w:t>”</w:t>
      </w:r>
    </w:p>
    <w:tbl>
      <w:tblPr>
        <w:tblStyle w:val="RMJJ"/>
        <w:tblW w:w="0" w:type="auto"/>
        <w:tblLook w:val="04A0" w:firstRow="1" w:lastRow="0" w:firstColumn="1" w:lastColumn="0" w:noHBand="0" w:noVBand="1"/>
      </w:tblPr>
      <w:tblGrid>
        <w:gridCol w:w="794"/>
        <w:gridCol w:w="1568"/>
        <w:gridCol w:w="5172"/>
        <w:gridCol w:w="1295"/>
      </w:tblGrid>
      <w:tr w:rsidR="00366EBE" w:rsidRPr="004C1932" w14:paraId="676A4A1B" w14:textId="77777777" w:rsidTr="00366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Align w:val="center"/>
            <w:hideMark/>
          </w:tcPr>
          <w:p w14:paraId="3F97B31B" w14:textId="77777777" w:rsidR="00366EBE" w:rsidRPr="004C1932" w:rsidRDefault="00366EBE" w:rsidP="00366EBE">
            <w:pPr>
              <w:pStyle w:val="TableText"/>
              <w:jc w:val="left"/>
              <w:rPr>
                <w:b w:val="0"/>
                <w:bCs w:val="0"/>
              </w:rPr>
            </w:pPr>
            <w:r w:rsidRPr="004C1932">
              <w:t>Level</w:t>
            </w:r>
          </w:p>
        </w:tc>
        <w:tc>
          <w:tcPr>
            <w:tcW w:w="0" w:type="auto"/>
            <w:vAlign w:val="center"/>
            <w:hideMark/>
          </w:tcPr>
          <w:p w14:paraId="39BEEC59" w14:textId="77777777" w:rsidR="00366EBE" w:rsidRPr="004C1932" w:rsidRDefault="00366EBE" w:rsidP="00366EBE">
            <w:pPr>
              <w:pStyle w:val="TableText"/>
              <w:rPr>
                <w:b w:val="0"/>
                <w:bCs w:val="0"/>
              </w:rPr>
            </w:pPr>
            <w:r w:rsidRPr="004C1932"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C7DEE7E" w14:textId="77777777" w:rsidR="00366EBE" w:rsidRPr="004C1932" w:rsidRDefault="00366EBE" w:rsidP="00366EBE">
            <w:pPr>
              <w:pStyle w:val="TableText"/>
              <w:rPr>
                <w:b w:val="0"/>
                <w:bCs w:val="0"/>
              </w:rPr>
            </w:pPr>
            <w:r w:rsidRPr="004C1932">
              <w:t>Examples</w:t>
            </w:r>
          </w:p>
        </w:tc>
        <w:tc>
          <w:tcPr>
            <w:tcW w:w="0" w:type="auto"/>
            <w:vAlign w:val="center"/>
            <w:hideMark/>
          </w:tcPr>
          <w:p w14:paraId="363341A6" w14:textId="77777777" w:rsidR="00366EBE" w:rsidRPr="004C1932" w:rsidRDefault="00366EBE" w:rsidP="00366EBE">
            <w:pPr>
              <w:pStyle w:val="TableText"/>
              <w:rPr>
                <w:b w:val="0"/>
                <w:bCs w:val="0"/>
              </w:rPr>
            </w:pPr>
            <w:r w:rsidRPr="004C1932">
              <w:t>Padua Points</w:t>
            </w:r>
          </w:p>
        </w:tc>
      </w:tr>
      <w:tr w:rsidR="00366EBE" w:rsidRPr="004C1932" w14:paraId="0BB8BE6F" w14:textId="77777777" w:rsidTr="00366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3A9CE9D" w14:textId="77777777" w:rsidR="00366EBE" w:rsidRPr="004C1932" w:rsidRDefault="00366EBE" w:rsidP="00366EBE">
            <w:pPr>
              <w:pStyle w:val="TableText"/>
            </w:pPr>
            <w:r w:rsidRPr="004C1932">
              <w:t>Level 0</w:t>
            </w:r>
          </w:p>
        </w:tc>
        <w:tc>
          <w:tcPr>
            <w:tcW w:w="0" w:type="auto"/>
            <w:hideMark/>
          </w:tcPr>
          <w:p w14:paraId="546850F3" w14:textId="77777777" w:rsidR="00366EBE" w:rsidRPr="004C1932" w:rsidRDefault="00366EBE" w:rsidP="00366EBE">
            <w:pPr>
              <w:pStyle w:val="TableText"/>
            </w:pPr>
            <w:r w:rsidRPr="004C1932">
              <w:t>Normal activity</w:t>
            </w:r>
          </w:p>
        </w:tc>
        <w:tc>
          <w:tcPr>
            <w:tcW w:w="0" w:type="auto"/>
            <w:hideMark/>
          </w:tcPr>
          <w:p w14:paraId="40F6541E" w14:textId="1262DB32" w:rsidR="00366EBE" w:rsidRPr="004C1932" w:rsidRDefault="00366EBE" w:rsidP="00366EBE">
            <w:pPr>
              <w:pStyle w:val="TableText"/>
            </w:pPr>
            <w:r w:rsidRPr="004C1932">
              <w:t>Walking &gt;500</w:t>
            </w:r>
            <w:r w:rsidR="00DA4832" w:rsidRPr="004C1932">
              <w:t xml:space="preserve"> </w:t>
            </w:r>
            <w:r w:rsidRPr="004C1932">
              <w:t>m/day, shopping, household tasks</w:t>
            </w:r>
          </w:p>
        </w:tc>
        <w:tc>
          <w:tcPr>
            <w:tcW w:w="0" w:type="auto"/>
            <w:hideMark/>
          </w:tcPr>
          <w:p w14:paraId="4505D492" w14:textId="77777777" w:rsidR="00366EBE" w:rsidRPr="004C1932" w:rsidRDefault="00366EBE" w:rsidP="00366EBE">
            <w:pPr>
              <w:pStyle w:val="TableText"/>
              <w:jc w:val="center"/>
            </w:pPr>
            <w:r w:rsidRPr="004C1932">
              <w:t>0</w:t>
            </w:r>
          </w:p>
        </w:tc>
      </w:tr>
      <w:tr w:rsidR="00366EBE" w:rsidRPr="004C1932" w14:paraId="0F1A55DF" w14:textId="77777777" w:rsidTr="00366E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14:paraId="496E5030" w14:textId="77777777" w:rsidR="00366EBE" w:rsidRPr="004C1932" w:rsidRDefault="00366EBE" w:rsidP="00366EBE">
            <w:pPr>
              <w:pStyle w:val="TableText"/>
            </w:pPr>
            <w:r w:rsidRPr="004C1932">
              <w:t>Level 1</w:t>
            </w:r>
          </w:p>
        </w:tc>
        <w:tc>
          <w:tcPr>
            <w:tcW w:w="0" w:type="auto"/>
            <w:hideMark/>
          </w:tcPr>
          <w:p w14:paraId="28070D31" w14:textId="77777777" w:rsidR="00366EBE" w:rsidRPr="004C1932" w:rsidRDefault="00366EBE" w:rsidP="00366EBE">
            <w:pPr>
              <w:pStyle w:val="TableText"/>
            </w:pPr>
            <w:r w:rsidRPr="004C1932">
              <w:t>Limited activity</w:t>
            </w:r>
          </w:p>
        </w:tc>
        <w:tc>
          <w:tcPr>
            <w:tcW w:w="0" w:type="auto"/>
            <w:hideMark/>
          </w:tcPr>
          <w:p w14:paraId="3191DCC7" w14:textId="2F2CC7BD" w:rsidR="00366EBE" w:rsidRPr="004C1932" w:rsidRDefault="00366EBE" w:rsidP="00366EBE">
            <w:pPr>
              <w:pStyle w:val="TableText"/>
            </w:pPr>
            <w:r w:rsidRPr="004C1932">
              <w:t>Walking 100-500</w:t>
            </w:r>
            <w:r w:rsidR="00DA4832" w:rsidRPr="004C1932">
              <w:t xml:space="preserve"> </w:t>
            </w:r>
            <w:r w:rsidRPr="004C1932">
              <w:t>m/day, sitting most of day but mobile</w:t>
            </w:r>
          </w:p>
        </w:tc>
        <w:tc>
          <w:tcPr>
            <w:tcW w:w="0" w:type="auto"/>
            <w:hideMark/>
          </w:tcPr>
          <w:p w14:paraId="43CF9F2D" w14:textId="77777777" w:rsidR="00366EBE" w:rsidRPr="004C1932" w:rsidRDefault="00366EBE" w:rsidP="00366EBE">
            <w:pPr>
              <w:pStyle w:val="TableText"/>
              <w:jc w:val="center"/>
            </w:pPr>
            <w:r w:rsidRPr="004C1932">
              <w:t>0</w:t>
            </w:r>
          </w:p>
        </w:tc>
      </w:tr>
      <w:tr w:rsidR="00366EBE" w:rsidRPr="004C1932" w14:paraId="4C249D3E" w14:textId="77777777" w:rsidTr="00366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05CFB4C" w14:textId="77777777" w:rsidR="00366EBE" w:rsidRPr="004C1932" w:rsidRDefault="00366EBE" w:rsidP="00366EBE">
            <w:pPr>
              <w:pStyle w:val="TableText"/>
            </w:pPr>
            <w:r w:rsidRPr="004C1932">
              <w:t>Level 2</w:t>
            </w:r>
          </w:p>
        </w:tc>
        <w:tc>
          <w:tcPr>
            <w:tcW w:w="0" w:type="auto"/>
            <w:hideMark/>
          </w:tcPr>
          <w:p w14:paraId="0A213754" w14:textId="4D22AA7D" w:rsidR="00366EBE" w:rsidRPr="004C1932" w:rsidRDefault="00366EBE" w:rsidP="00366EBE">
            <w:pPr>
              <w:pStyle w:val="TableText"/>
            </w:pPr>
            <w:r w:rsidRPr="004C1932">
              <w:t>Chair-dependent</w:t>
            </w:r>
          </w:p>
        </w:tc>
        <w:tc>
          <w:tcPr>
            <w:tcW w:w="0" w:type="auto"/>
            <w:hideMark/>
          </w:tcPr>
          <w:p w14:paraId="37544525" w14:textId="1334AF63" w:rsidR="00366EBE" w:rsidRPr="004C1932" w:rsidRDefault="00366EBE" w:rsidP="00366EBE">
            <w:pPr>
              <w:pStyle w:val="TableText"/>
            </w:pPr>
            <w:r w:rsidRPr="004C1932">
              <w:t>Sitting &gt;20 hours/day, walking only to bathroom (&lt;50</w:t>
            </w:r>
            <w:r w:rsidR="00DA4832" w:rsidRPr="004C1932">
              <w:t xml:space="preserve"> </w:t>
            </w:r>
            <w:r w:rsidRPr="004C1932">
              <w:t>m/day)</w:t>
            </w:r>
          </w:p>
        </w:tc>
        <w:tc>
          <w:tcPr>
            <w:tcW w:w="0" w:type="auto"/>
            <w:hideMark/>
          </w:tcPr>
          <w:p w14:paraId="36ED6410" w14:textId="77777777" w:rsidR="00366EBE" w:rsidRPr="004C1932" w:rsidRDefault="00366EBE" w:rsidP="00366EBE">
            <w:pPr>
              <w:pStyle w:val="TableText"/>
              <w:jc w:val="center"/>
              <w:rPr>
                <w:b/>
                <w:bCs/>
              </w:rPr>
            </w:pPr>
            <w:r w:rsidRPr="004C1932">
              <w:rPr>
                <w:b/>
                <w:bCs/>
              </w:rPr>
              <w:t>3</w:t>
            </w:r>
          </w:p>
        </w:tc>
      </w:tr>
      <w:tr w:rsidR="00366EBE" w:rsidRPr="004C1932" w14:paraId="2D4ABEA3" w14:textId="77777777" w:rsidTr="00366E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14:paraId="33B12ECA" w14:textId="77777777" w:rsidR="00366EBE" w:rsidRPr="004C1932" w:rsidRDefault="00366EBE" w:rsidP="00366EBE">
            <w:pPr>
              <w:pStyle w:val="TableText"/>
            </w:pPr>
            <w:r w:rsidRPr="004C1932">
              <w:t>Level 3</w:t>
            </w:r>
          </w:p>
        </w:tc>
        <w:tc>
          <w:tcPr>
            <w:tcW w:w="0" w:type="auto"/>
            <w:hideMark/>
          </w:tcPr>
          <w:p w14:paraId="2F5CB800" w14:textId="251BF044" w:rsidR="00366EBE" w:rsidRPr="004C1932" w:rsidRDefault="00366EBE" w:rsidP="00366EBE">
            <w:pPr>
              <w:pStyle w:val="TableText"/>
            </w:pPr>
            <w:r w:rsidRPr="004C1932">
              <w:t>Bed-dependent</w:t>
            </w:r>
          </w:p>
        </w:tc>
        <w:tc>
          <w:tcPr>
            <w:tcW w:w="0" w:type="auto"/>
            <w:hideMark/>
          </w:tcPr>
          <w:p w14:paraId="130BAFD2" w14:textId="77777777" w:rsidR="00366EBE" w:rsidRPr="004C1932" w:rsidRDefault="00366EBE" w:rsidP="00366EBE">
            <w:pPr>
              <w:pStyle w:val="TableText"/>
            </w:pPr>
            <w:r w:rsidRPr="004C1932">
              <w:t>Lying &gt;20 hours/day, transfers only with assistance</w:t>
            </w:r>
          </w:p>
        </w:tc>
        <w:tc>
          <w:tcPr>
            <w:tcW w:w="0" w:type="auto"/>
            <w:hideMark/>
          </w:tcPr>
          <w:p w14:paraId="4264BA45" w14:textId="77777777" w:rsidR="00366EBE" w:rsidRPr="004C1932" w:rsidRDefault="00366EBE" w:rsidP="00366EBE">
            <w:pPr>
              <w:pStyle w:val="TableText"/>
              <w:jc w:val="center"/>
              <w:rPr>
                <w:b/>
                <w:bCs/>
              </w:rPr>
            </w:pPr>
            <w:r w:rsidRPr="004C1932">
              <w:rPr>
                <w:b/>
                <w:bCs/>
              </w:rPr>
              <w:t>3</w:t>
            </w:r>
          </w:p>
        </w:tc>
      </w:tr>
      <w:tr w:rsidR="00366EBE" w:rsidRPr="004C1932" w14:paraId="75A2BFFD" w14:textId="77777777" w:rsidTr="00366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27803754" w14:textId="77777777" w:rsidR="00366EBE" w:rsidRPr="004C1932" w:rsidRDefault="00366EBE" w:rsidP="00366EBE">
            <w:pPr>
              <w:pStyle w:val="TableText"/>
            </w:pPr>
            <w:r w:rsidRPr="004C1932">
              <w:t>Level 4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7CD74942" w14:textId="2F278EAC" w:rsidR="00366EBE" w:rsidRPr="004C1932" w:rsidRDefault="00366EBE" w:rsidP="00366EBE">
            <w:pPr>
              <w:pStyle w:val="TableText"/>
            </w:pPr>
            <w:r w:rsidRPr="004C1932">
              <w:t>Fully bedbound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6A226E92" w14:textId="77777777" w:rsidR="00366EBE" w:rsidRPr="004C1932" w:rsidRDefault="00366EBE" w:rsidP="00366EBE">
            <w:pPr>
              <w:pStyle w:val="TableText"/>
            </w:pPr>
            <w:r w:rsidRPr="004C1932">
              <w:t>Cannot transfer without mechanical lift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45F8D225" w14:textId="77777777" w:rsidR="00366EBE" w:rsidRPr="004C1932" w:rsidRDefault="00366EBE" w:rsidP="00366EBE">
            <w:pPr>
              <w:pStyle w:val="TableText"/>
              <w:jc w:val="center"/>
              <w:rPr>
                <w:b/>
                <w:bCs/>
              </w:rPr>
            </w:pPr>
            <w:r w:rsidRPr="004C1932">
              <w:rPr>
                <w:b/>
                <w:bCs/>
              </w:rPr>
              <w:t>3</w:t>
            </w:r>
          </w:p>
        </w:tc>
      </w:tr>
    </w:tbl>
    <w:p w14:paraId="0889304C" w14:textId="0754F351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Advantages:</w:t>
      </w:r>
    </w:p>
    <w:p w14:paraId="120E8271" w14:textId="77777777" w:rsidR="00366EBE" w:rsidRPr="004C1932" w:rsidRDefault="00366EBE" w:rsidP="008B32EC">
      <w:pPr>
        <w:numPr>
          <w:ilvl w:val="0"/>
          <w:numId w:val="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Clear behavioral anchors</w:t>
      </w:r>
    </w:p>
    <w:p w14:paraId="51AEF0AE" w14:textId="77777777" w:rsidR="00366EBE" w:rsidRPr="004C1932" w:rsidRDefault="00366EBE" w:rsidP="008B32EC">
      <w:pPr>
        <w:numPr>
          <w:ilvl w:val="0"/>
          <w:numId w:val="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Aligns with WHO Performance Status concepts</w:t>
      </w:r>
    </w:p>
    <w:p w14:paraId="3F5435ED" w14:textId="77777777" w:rsidR="00366EBE" w:rsidRPr="004C1932" w:rsidRDefault="00366EBE" w:rsidP="008B32EC">
      <w:pPr>
        <w:numPr>
          <w:ilvl w:val="0"/>
          <w:numId w:val="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Easy to document in nursing notes</w:t>
      </w:r>
    </w:p>
    <w:p w14:paraId="1CA5A276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Disadvantages:</w:t>
      </w:r>
    </w:p>
    <w:p w14:paraId="195648C9" w14:textId="77777777" w:rsidR="00366EBE" w:rsidRPr="004C1932" w:rsidRDefault="00366EBE" w:rsidP="008B32EC">
      <w:pPr>
        <w:numPr>
          <w:ilvl w:val="0"/>
          <w:numId w:val="7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Requires reliable patient/caregiver recall</w:t>
      </w:r>
    </w:p>
    <w:p w14:paraId="1E32F82D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Validation Method:</w:t>
      </w:r>
      <w:r w:rsidRPr="004C1932">
        <w:rPr>
          <w:lang w:val="en-US"/>
        </w:rPr>
        <w:t xml:space="preserve"> Concordance with nurse-reported mobility documentation</w:t>
      </w:r>
    </w:p>
    <w:p w14:paraId="24678FD2" w14:textId="77777777" w:rsidR="00366EBE" w:rsidRPr="004C1932" w:rsidRDefault="00366EBE" w:rsidP="00366EBE">
      <w:pPr>
        <w:pStyle w:val="Heading2"/>
      </w:pPr>
      <w:bookmarkStart w:id="8" w:name="_Toc217297879"/>
      <w:r w:rsidRPr="004C1932">
        <w:lastRenderedPageBreak/>
        <w:t>TEMPLATE 3: Objective Measurement (Wearable Device)</w:t>
      </w:r>
      <w:bookmarkEnd w:id="8"/>
    </w:p>
    <w:p w14:paraId="34052AFB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Assessment Method:</w:t>
      </w:r>
      <w:r w:rsidRPr="004C1932">
        <w:rPr>
          <w:lang w:val="en-US"/>
        </w:rPr>
        <w:t xml:space="preserve"> </w:t>
      </w:r>
      <w:r w:rsidRPr="004C1932">
        <w:rPr>
          <w:i/>
          <w:iCs/>
          <w:lang w:val="en-US"/>
        </w:rPr>
        <w:t>Step count measured via wearable accelerometer (Fitbit, Apple Watch, hospital-issued device) over 72 hours</w:t>
      </w:r>
    </w:p>
    <w:tbl>
      <w:tblPr>
        <w:tblStyle w:val="RMJJ"/>
        <w:tblW w:w="0" w:type="auto"/>
        <w:tblLook w:val="04A0" w:firstRow="1" w:lastRow="0" w:firstColumn="1" w:lastColumn="0" w:noHBand="0" w:noVBand="1"/>
      </w:tblPr>
      <w:tblGrid>
        <w:gridCol w:w="2508"/>
        <w:gridCol w:w="2323"/>
        <w:gridCol w:w="1295"/>
      </w:tblGrid>
      <w:tr w:rsidR="00366EBE" w:rsidRPr="004C1932" w14:paraId="7ACC69EE" w14:textId="77777777" w:rsidTr="00366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54EA1CB" w14:textId="77777777" w:rsidR="00366EBE" w:rsidRPr="004C1932" w:rsidRDefault="00366EBE" w:rsidP="00366EBE">
            <w:pPr>
              <w:pStyle w:val="TableText"/>
              <w:rPr>
                <w:b w:val="0"/>
                <w:bCs w:val="0"/>
              </w:rPr>
            </w:pPr>
            <w:r w:rsidRPr="004C1932">
              <w:t>Step Count (3-day average)</w:t>
            </w:r>
          </w:p>
        </w:tc>
        <w:tc>
          <w:tcPr>
            <w:tcW w:w="0" w:type="auto"/>
            <w:hideMark/>
          </w:tcPr>
          <w:p w14:paraId="74A1D4F1" w14:textId="77777777" w:rsidR="00366EBE" w:rsidRPr="004C1932" w:rsidRDefault="00366EBE" w:rsidP="00366EBE">
            <w:pPr>
              <w:pStyle w:val="TableText"/>
              <w:rPr>
                <w:b w:val="0"/>
                <w:bCs w:val="0"/>
              </w:rPr>
            </w:pPr>
            <w:r w:rsidRPr="004C1932">
              <w:t>Interpretation</w:t>
            </w:r>
          </w:p>
        </w:tc>
        <w:tc>
          <w:tcPr>
            <w:tcW w:w="0" w:type="auto"/>
            <w:hideMark/>
          </w:tcPr>
          <w:p w14:paraId="7F73067A" w14:textId="77777777" w:rsidR="00366EBE" w:rsidRPr="004C1932" w:rsidRDefault="00366EBE" w:rsidP="00366EBE">
            <w:pPr>
              <w:pStyle w:val="TableText"/>
              <w:rPr>
                <w:b w:val="0"/>
                <w:bCs w:val="0"/>
              </w:rPr>
            </w:pPr>
            <w:r w:rsidRPr="004C1932">
              <w:t>Padua Points</w:t>
            </w:r>
          </w:p>
        </w:tc>
      </w:tr>
      <w:tr w:rsidR="00366EBE" w:rsidRPr="004C1932" w14:paraId="60B66032" w14:textId="77777777" w:rsidTr="008B3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F08DA28" w14:textId="77777777" w:rsidR="00366EBE" w:rsidRPr="004C1932" w:rsidRDefault="00366EBE" w:rsidP="00366EBE">
            <w:pPr>
              <w:pStyle w:val="TableText"/>
            </w:pPr>
            <w:r w:rsidRPr="004C1932">
              <w:t>&gt;3,000 steps/day</w:t>
            </w:r>
          </w:p>
        </w:tc>
        <w:tc>
          <w:tcPr>
            <w:tcW w:w="0" w:type="auto"/>
            <w:hideMark/>
          </w:tcPr>
          <w:p w14:paraId="61A5EC66" w14:textId="77777777" w:rsidR="00366EBE" w:rsidRPr="004C1932" w:rsidRDefault="00366EBE" w:rsidP="00366EBE">
            <w:pPr>
              <w:pStyle w:val="TableText"/>
            </w:pPr>
            <w:r w:rsidRPr="004C1932">
              <w:t>Adequate mobility</w:t>
            </w:r>
          </w:p>
        </w:tc>
        <w:tc>
          <w:tcPr>
            <w:tcW w:w="0" w:type="auto"/>
            <w:hideMark/>
          </w:tcPr>
          <w:p w14:paraId="356AE3EA" w14:textId="77777777" w:rsidR="00366EBE" w:rsidRPr="004C1932" w:rsidRDefault="00366EBE" w:rsidP="008B32EC">
            <w:pPr>
              <w:pStyle w:val="TableText"/>
              <w:jc w:val="center"/>
            </w:pPr>
            <w:r w:rsidRPr="004C1932">
              <w:t>0</w:t>
            </w:r>
          </w:p>
        </w:tc>
      </w:tr>
      <w:tr w:rsidR="00366EBE" w:rsidRPr="004C1932" w14:paraId="6465FDBD" w14:textId="77777777" w:rsidTr="008B32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14:paraId="4F955659" w14:textId="77777777" w:rsidR="00366EBE" w:rsidRPr="004C1932" w:rsidRDefault="00366EBE" w:rsidP="00366EBE">
            <w:pPr>
              <w:pStyle w:val="TableText"/>
            </w:pPr>
            <w:r w:rsidRPr="004C1932">
              <w:t>1,000-3,000 steps/day</w:t>
            </w:r>
          </w:p>
        </w:tc>
        <w:tc>
          <w:tcPr>
            <w:tcW w:w="0" w:type="auto"/>
            <w:hideMark/>
          </w:tcPr>
          <w:p w14:paraId="2F1E7BA9" w14:textId="77777777" w:rsidR="00366EBE" w:rsidRPr="004C1932" w:rsidRDefault="00366EBE" w:rsidP="00366EBE">
            <w:pPr>
              <w:pStyle w:val="TableText"/>
            </w:pPr>
            <w:r w:rsidRPr="004C1932">
              <w:t>Reduced but not severely</w:t>
            </w:r>
          </w:p>
        </w:tc>
        <w:tc>
          <w:tcPr>
            <w:tcW w:w="0" w:type="auto"/>
            <w:hideMark/>
          </w:tcPr>
          <w:p w14:paraId="3F7AC861" w14:textId="77777777" w:rsidR="00366EBE" w:rsidRPr="004C1932" w:rsidRDefault="00366EBE" w:rsidP="008B32EC">
            <w:pPr>
              <w:pStyle w:val="TableText"/>
              <w:jc w:val="center"/>
            </w:pPr>
            <w:r w:rsidRPr="004C1932">
              <w:t>0</w:t>
            </w:r>
          </w:p>
        </w:tc>
      </w:tr>
      <w:tr w:rsidR="00366EBE" w:rsidRPr="004C1932" w14:paraId="56C2A67E" w14:textId="77777777" w:rsidTr="008B3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37C426F5" w14:textId="77777777" w:rsidR="00366EBE" w:rsidRPr="004C1932" w:rsidRDefault="00366EBE" w:rsidP="00366EBE">
            <w:pPr>
              <w:pStyle w:val="TableText"/>
            </w:pPr>
            <w:r w:rsidRPr="004C1932">
              <w:t>&lt;1,000 steps/day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7B176309" w14:textId="77777777" w:rsidR="00366EBE" w:rsidRPr="004C1932" w:rsidRDefault="00366EBE" w:rsidP="00366EBE">
            <w:pPr>
              <w:pStyle w:val="TableText"/>
            </w:pPr>
            <w:r w:rsidRPr="004C1932">
              <w:t>Severely reduced mobility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4B3F4EE6" w14:textId="77777777" w:rsidR="00366EBE" w:rsidRPr="004C1932" w:rsidRDefault="00366EBE" w:rsidP="008B32EC">
            <w:pPr>
              <w:pStyle w:val="TableText"/>
              <w:jc w:val="center"/>
              <w:rPr>
                <w:b/>
                <w:bCs/>
              </w:rPr>
            </w:pPr>
            <w:r w:rsidRPr="004C1932">
              <w:rPr>
                <w:b/>
                <w:bCs/>
              </w:rPr>
              <w:t>3</w:t>
            </w:r>
          </w:p>
        </w:tc>
      </w:tr>
    </w:tbl>
    <w:p w14:paraId="047A20EB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Advantages:</w:t>
      </w:r>
    </w:p>
    <w:p w14:paraId="5C4D957C" w14:textId="77777777" w:rsidR="00366EBE" w:rsidRPr="004C1932" w:rsidRDefault="00366EBE" w:rsidP="008B32EC">
      <w:pPr>
        <w:numPr>
          <w:ilvl w:val="0"/>
          <w:numId w:val="8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Objective, reproducible</w:t>
      </w:r>
    </w:p>
    <w:p w14:paraId="276CA624" w14:textId="77777777" w:rsidR="00366EBE" w:rsidRPr="004C1932" w:rsidRDefault="00366EBE" w:rsidP="008B32EC">
      <w:pPr>
        <w:numPr>
          <w:ilvl w:val="0"/>
          <w:numId w:val="8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 xml:space="preserve">No recall </w:t>
      </w:r>
      <w:proofErr w:type="gramStart"/>
      <w:r w:rsidRPr="004C1932">
        <w:rPr>
          <w:lang w:val="en-US"/>
        </w:rPr>
        <w:t>bias</w:t>
      </w:r>
      <w:proofErr w:type="gramEnd"/>
    </w:p>
    <w:p w14:paraId="0E2E82BB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Disadvantages:</w:t>
      </w:r>
    </w:p>
    <w:p w14:paraId="2959F6A2" w14:textId="77777777" w:rsidR="00366EBE" w:rsidRPr="004C1932" w:rsidRDefault="00366EBE" w:rsidP="008B32EC">
      <w:pPr>
        <w:numPr>
          <w:ilvl w:val="0"/>
          <w:numId w:val="9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Requires technology infrastructure</w:t>
      </w:r>
    </w:p>
    <w:p w14:paraId="7B576F41" w14:textId="77777777" w:rsidR="00366EBE" w:rsidRPr="004C1932" w:rsidRDefault="00366EBE" w:rsidP="008B32EC">
      <w:pPr>
        <w:numPr>
          <w:ilvl w:val="0"/>
          <w:numId w:val="9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May not capture bed-to-chair transfers (underestimates immobility)</w:t>
      </w:r>
    </w:p>
    <w:p w14:paraId="6453F89D" w14:textId="6EA5B698" w:rsidR="00366EBE" w:rsidRPr="004C1932" w:rsidRDefault="00366EBE" w:rsidP="008B32EC">
      <w:pPr>
        <w:numPr>
          <w:ilvl w:val="0"/>
          <w:numId w:val="9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 xml:space="preserve">Unsuitable for </w:t>
      </w:r>
      <w:r w:rsidR="00535ED7" w:rsidRPr="004C1932">
        <w:rPr>
          <w:lang w:val="en-US"/>
        </w:rPr>
        <w:t>intensive care unit (</w:t>
      </w:r>
      <w:r w:rsidRPr="004C1932">
        <w:rPr>
          <w:lang w:val="en-US"/>
        </w:rPr>
        <w:t>ICU</w:t>
      </w:r>
      <w:r w:rsidR="00535ED7" w:rsidRPr="004C1932">
        <w:rPr>
          <w:lang w:val="en-US"/>
        </w:rPr>
        <w:t>)</w:t>
      </w:r>
      <w:r w:rsidRPr="004C1932">
        <w:rPr>
          <w:lang w:val="en-US"/>
        </w:rPr>
        <w:t xml:space="preserve"> patients</w:t>
      </w:r>
    </w:p>
    <w:p w14:paraId="04757D60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Validation Method:</w:t>
      </w:r>
      <w:r w:rsidRPr="004C1932">
        <w:rPr>
          <w:lang w:val="en-US"/>
        </w:rPr>
        <w:t xml:space="preserve"> Gold standard for Template 1 and 2 comparisons</w:t>
      </w:r>
    </w:p>
    <w:p w14:paraId="2A57734A" w14:textId="77777777" w:rsidR="00366EBE" w:rsidRPr="004C1932" w:rsidRDefault="00366EBE" w:rsidP="008B32EC">
      <w:pPr>
        <w:pStyle w:val="Heading2"/>
      </w:pPr>
      <w:bookmarkStart w:id="9" w:name="_Toc217297880"/>
      <w:r w:rsidRPr="004C1932">
        <w:t>TEMPLATE 4: Structured Clinical Observation (Nurse-Rated)</w:t>
      </w:r>
      <w:bookmarkEnd w:id="9"/>
    </w:p>
    <w:p w14:paraId="77EEA62F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Assessment Tool:</w:t>
      </w:r>
      <w:r w:rsidRPr="004C1932">
        <w:rPr>
          <w:lang w:val="en-US"/>
        </w:rPr>
        <w:t xml:space="preserve"> Adapted from Johns Hopkins Highest Level of Mobility (JH-HLM) Scale</w:t>
      </w:r>
    </w:p>
    <w:p w14:paraId="196A6425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i/>
          <w:iCs/>
          <w:lang w:val="en-US"/>
        </w:rPr>
        <w:t>Nurse rates the highest level of mobility achieved in past 3 days:</w:t>
      </w:r>
    </w:p>
    <w:tbl>
      <w:tblPr>
        <w:tblStyle w:val="RMJJ"/>
        <w:tblW w:w="0" w:type="auto"/>
        <w:tblLook w:val="04A0" w:firstRow="1" w:lastRow="0" w:firstColumn="1" w:lastColumn="0" w:noHBand="0" w:noVBand="1"/>
      </w:tblPr>
      <w:tblGrid>
        <w:gridCol w:w="885"/>
        <w:gridCol w:w="5336"/>
        <w:gridCol w:w="1295"/>
      </w:tblGrid>
      <w:tr w:rsidR="00366EBE" w:rsidRPr="004C1932" w14:paraId="5F8CBF2A" w14:textId="77777777" w:rsidTr="008B3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17" w:type="dxa"/>
            <w:vAlign w:val="center"/>
            <w:hideMark/>
          </w:tcPr>
          <w:p w14:paraId="219097B7" w14:textId="77777777" w:rsidR="00366EBE" w:rsidRPr="004C1932" w:rsidRDefault="00366EBE" w:rsidP="008B32EC">
            <w:pPr>
              <w:pStyle w:val="TableText"/>
              <w:jc w:val="left"/>
            </w:pPr>
            <w:r w:rsidRPr="004C1932">
              <w:t>Mobility Level</w:t>
            </w:r>
          </w:p>
        </w:tc>
        <w:tc>
          <w:tcPr>
            <w:tcW w:w="5336" w:type="dxa"/>
            <w:vAlign w:val="center"/>
            <w:hideMark/>
          </w:tcPr>
          <w:p w14:paraId="43190AC4" w14:textId="77777777" w:rsidR="00366EBE" w:rsidRPr="004C1932" w:rsidRDefault="00366EBE" w:rsidP="008B32EC">
            <w:pPr>
              <w:pStyle w:val="TableText"/>
            </w:pPr>
            <w:r w:rsidRPr="004C1932"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2BEDF64" w14:textId="77777777" w:rsidR="00366EBE" w:rsidRPr="004C1932" w:rsidRDefault="00366EBE" w:rsidP="008B32EC">
            <w:pPr>
              <w:pStyle w:val="TableText"/>
            </w:pPr>
            <w:r w:rsidRPr="004C1932">
              <w:t>Padua Points</w:t>
            </w:r>
          </w:p>
        </w:tc>
      </w:tr>
      <w:tr w:rsidR="00366EBE" w:rsidRPr="004C1932" w14:paraId="148DFAC4" w14:textId="77777777" w:rsidTr="008B3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7" w:type="dxa"/>
            <w:hideMark/>
          </w:tcPr>
          <w:p w14:paraId="358EA52C" w14:textId="77777777" w:rsidR="00366EBE" w:rsidRPr="004C1932" w:rsidRDefault="00366EBE" w:rsidP="008B32EC">
            <w:pPr>
              <w:pStyle w:val="TableText"/>
            </w:pPr>
            <w:r w:rsidRPr="004C1932">
              <w:rPr>
                <w:b/>
                <w:bCs/>
              </w:rPr>
              <w:t>1</w:t>
            </w:r>
          </w:p>
        </w:tc>
        <w:tc>
          <w:tcPr>
            <w:tcW w:w="5336" w:type="dxa"/>
            <w:hideMark/>
          </w:tcPr>
          <w:p w14:paraId="3C634693" w14:textId="72BED8F9" w:rsidR="00366EBE" w:rsidRPr="004C1932" w:rsidRDefault="00366EBE" w:rsidP="008B32EC">
            <w:pPr>
              <w:pStyle w:val="TableText"/>
            </w:pPr>
            <w:r w:rsidRPr="004C1932">
              <w:t>Walking</w:t>
            </w:r>
            <w:r w:rsidR="00665F6C" w:rsidRPr="004C1932">
              <w:t xml:space="preserve"> </w:t>
            </w:r>
            <w:r w:rsidRPr="004C1932">
              <w:t>without assistance (&gt;50 meters)</w:t>
            </w:r>
          </w:p>
        </w:tc>
        <w:tc>
          <w:tcPr>
            <w:tcW w:w="0" w:type="auto"/>
            <w:hideMark/>
          </w:tcPr>
          <w:p w14:paraId="47975B14" w14:textId="77777777" w:rsidR="00366EBE" w:rsidRPr="004C1932" w:rsidRDefault="00366EBE" w:rsidP="008B32EC">
            <w:pPr>
              <w:pStyle w:val="TableText"/>
              <w:jc w:val="center"/>
            </w:pPr>
            <w:r w:rsidRPr="004C1932">
              <w:t>0</w:t>
            </w:r>
          </w:p>
        </w:tc>
      </w:tr>
      <w:tr w:rsidR="00366EBE" w:rsidRPr="004C1932" w14:paraId="0BE324A0" w14:textId="77777777" w:rsidTr="008B32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817" w:type="dxa"/>
            <w:hideMark/>
          </w:tcPr>
          <w:p w14:paraId="25D9E548" w14:textId="77777777" w:rsidR="00366EBE" w:rsidRPr="004C1932" w:rsidRDefault="00366EBE" w:rsidP="008B32EC">
            <w:pPr>
              <w:pStyle w:val="TableText"/>
            </w:pPr>
            <w:r w:rsidRPr="004C1932">
              <w:rPr>
                <w:b/>
                <w:bCs/>
              </w:rPr>
              <w:t>2</w:t>
            </w:r>
          </w:p>
        </w:tc>
        <w:tc>
          <w:tcPr>
            <w:tcW w:w="5336" w:type="dxa"/>
            <w:hideMark/>
          </w:tcPr>
          <w:p w14:paraId="333DB7D9" w14:textId="58B5B245" w:rsidR="00366EBE" w:rsidRPr="004C1932" w:rsidRDefault="00366EBE" w:rsidP="008B32EC">
            <w:pPr>
              <w:pStyle w:val="TableText"/>
            </w:pPr>
            <w:r w:rsidRPr="004C1932">
              <w:t>Walking with/without assistance (10-50 meters)</w:t>
            </w:r>
          </w:p>
        </w:tc>
        <w:tc>
          <w:tcPr>
            <w:tcW w:w="0" w:type="auto"/>
            <w:hideMark/>
          </w:tcPr>
          <w:p w14:paraId="61C2DE9D" w14:textId="77777777" w:rsidR="00366EBE" w:rsidRPr="004C1932" w:rsidRDefault="00366EBE" w:rsidP="008B32EC">
            <w:pPr>
              <w:pStyle w:val="TableText"/>
              <w:jc w:val="center"/>
            </w:pPr>
            <w:r w:rsidRPr="004C1932">
              <w:t>0</w:t>
            </w:r>
          </w:p>
        </w:tc>
      </w:tr>
      <w:tr w:rsidR="00366EBE" w:rsidRPr="004C1932" w14:paraId="3FDF0910" w14:textId="77777777" w:rsidTr="008B3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7" w:type="dxa"/>
            <w:hideMark/>
          </w:tcPr>
          <w:p w14:paraId="2400BDB5" w14:textId="77777777" w:rsidR="00366EBE" w:rsidRPr="004C1932" w:rsidRDefault="00366EBE" w:rsidP="008B32EC">
            <w:pPr>
              <w:pStyle w:val="TableText"/>
            </w:pPr>
            <w:r w:rsidRPr="004C1932">
              <w:rPr>
                <w:b/>
                <w:bCs/>
              </w:rPr>
              <w:t>3</w:t>
            </w:r>
          </w:p>
        </w:tc>
        <w:tc>
          <w:tcPr>
            <w:tcW w:w="5336" w:type="dxa"/>
            <w:hideMark/>
          </w:tcPr>
          <w:p w14:paraId="4B7A8957" w14:textId="77777777" w:rsidR="00366EBE" w:rsidRPr="004C1932" w:rsidRDefault="00366EBE" w:rsidP="008B32EC">
            <w:pPr>
              <w:pStyle w:val="TableText"/>
            </w:pPr>
            <w:r w:rsidRPr="004C1932">
              <w:t>Transfer to chair, no walking</w:t>
            </w:r>
          </w:p>
        </w:tc>
        <w:tc>
          <w:tcPr>
            <w:tcW w:w="0" w:type="auto"/>
            <w:hideMark/>
          </w:tcPr>
          <w:p w14:paraId="36F3BE79" w14:textId="77777777" w:rsidR="00366EBE" w:rsidRPr="004C1932" w:rsidRDefault="00366EBE" w:rsidP="008B32EC">
            <w:pPr>
              <w:pStyle w:val="TableText"/>
              <w:jc w:val="center"/>
              <w:rPr>
                <w:b/>
                <w:bCs/>
              </w:rPr>
            </w:pPr>
            <w:r w:rsidRPr="004C1932">
              <w:rPr>
                <w:b/>
                <w:bCs/>
              </w:rPr>
              <w:t>3</w:t>
            </w:r>
          </w:p>
        </w:tc>
      </w:tr>
      <w:tr w:rsidR="00366EBE" w:rsidRPr="004C1932" w14:paraId="418F750A" w14:textId="77777777" w:rsidTr="008B32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817" w:type="dxa"/>
            <w:hideMark/>
          </w:tcPr>
          <w:p w14:paraId="6A6B943C" w14:textId="77777777" w:rsidR="00366EBE" w:rsidRPr="004C1932" w:rsidRDefault="00366EBE" w:rsidP="008B32EC">
            <w:pPr>
              <w:pStyle w:val="TableText"/>
            </w:pPr>
            <w:r w:rsidRPr="004C1932">
              <w:rPr>
                <w:b/>
                <w:bCs/>
              </w:rPr>
              <w:t>4</w:t>
            </w:r>
          </w:p>
        </w:tc>
        <w:tc>
          <w:tcPr>
            <w:tcW w:w="5336" w:type="dxa"/>
            <w:hideMark/>
          </w:tcPr>
          <w:p w14:paraId="3C22B171" w14:textId="77777777" w:rsidR="00366EBE" w:rsidRPr="004C1932" w:rsidRDefault="00366EBE" w:rsidP="008B32EC">
            <w:pPr>
              <w:pStyle w:val="TableText"/>
            </w:pPr>
            <w:r w:rsidRPr="004C1932">
              <w:t>Sitting at edge of bed, no standing</w:t>
            </w:r>
          </w:p>
        </w:tc>
        <w:tc>
          <w:tcPr>
            <w:tcW w:w="0" w:type="auto"/>
            <w:hideMark/>
          </w:tcPr>
          <w:p w14:paraId="19FE0841" w14:textId="77777777" w:rsidR="00366EBE" w:rsidRPr="004C1932" w:rsidRDefault="00366EBE" w:rsidP="008B32EC">
            <w:pPr>
              <w:pStyle w:val="TableText"/>
              <w:jc w:val="center"/>
              <w:rPr>
                <w:b/>
                <w:bCs/>
              </w:rPr>
            </w:pPr>
            <w:r w:rsidRPr="004C1932">
              <w:rPr>
                <w:b/>
                <w:bCs/>
              </w:rPr>
              <w:t>3</w:t>
            </w:r>
          </w:p>
        </w:tc>
      </w:tr>
      <w:tr w:rsidR="00366EBE" w:rsidRPr="004C1932" w14:paraId="51EE181C" w14:textId="77777777" w:rsidTr="008B3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7" w:type="dxa"/>
            <w:tcBorders>
              <w:bottom w:val="single" w:sz="4" w:space="0" w:color="808080" w:themeColor="background1" w:themeShade="80"/>
            </w:tcBorders>
            <w:hideMark/>
          </w:tcPr>
          <w:p w14:paraId="3789C8CA" w14:textId="77777777" w:rsidR="00366EBE" w:rsidRPr="004C1932" w:rsidRDefault="00366EBE" w:rsidP="008B32EC">
            <w:pPr>
              <w:pStyle w:val="TableText"/>
            </w:pPr>
            <w:r w:rsidRPr="004C1932">
              <w:rPr>
                <w:b/>
                <w:bCs/>
              </w:rPr>
              <w:t>5</w:t>
            </w:r>
          </w:p>
        </w:tc>
        <w:tc>
          <w:tcPr>
            <w:tcW w:w="5336" w:type="dxa"/>
            <w:tcBorders>
              <w:bottom w:val="single" w:sz="4" w:space="0" w:color="808080" w:themeColor="background1" w:themeShade="80"/>
            </w:tcBorders>
            <w:hideMark/>
          </w:tcPr>
          <w:p w14:paraId="3BE8C426" w14:textId="77777777" w:rsidR="00366EBE" w:rsidRPr="004C1932" w:rsidRDefault="00366EBE" w:rsidP="008B32EC">
            <w:pPr>
              <w:pStyle w:val="TableText"/>
            </w:pPr>
            <w:r w:rsidRPr="004C1932">
              <w:t>Lying in bed, passive range of motion only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6BB9CCAE" w14:textId="77777777" w:rsidR="00366EBE" w:rsidRPr="004C1932" w:rsidRDefault="00366EBE" w:rsidP="008B32EC">
            <w:pPr>
              <w:pStyle w:val="TableText"/>
              <w:jc w:val="center"/>
              <w:rPr>
                <w:b/>
                <w:bCs/>
              </w:rPr>
            </w:pPr>
            <w:r w:rsidRPr="004C1932">
              <w:rPr>
                <w:b/>
                <w:bCs/>
              </w:rPr>
              <w:t>3</w:t>
            </w:r>
          </w:p>
        </w:tc>
      </w:tr>
    </w:tbl>
    <w:p w14:paraId="361FCF67" w14:textId="77777777" w:rsidR="00366EBE" w:rsidRPr="004C1932" w:rsidRDefault="00366EBE" w:rsidP="008B32EC">
      <w:pPr>
        <w:keepNext/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Advantages:</w:t>
      </w:r>
    </w:p>
    <w:p w14:paraId="7D64651A" w14:textId="77777777" w:rsidR="00366EBE" w:rsidRPr="004C1932" w:rsidRDefault="00366EBE" w:rsidP="008B32EC">
      <w:pPr>
        <w:numPr>
          <w:ilvl w:val="0"/>
          <w:numId w:val="10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Already used in hospital quality metrics</w:t>
      </w:r>
    </w:p>
    <w:p w14:paraId="0F87899D" w14:textId="77777777" w:rsidR="00366EBE" w:rsidRPr="004C1932" w:rsidRDefault="00366EBE" w:rsidP="008B32EC">
      <w:pPr>
        <w:numPr>
          <w:ilvl w:val="0"/>
          <w:numId w:val="10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High inter-rater reliability (validated in ICU/ward settings)</w:t>
      </w:r>
    </w:p>
    <w:p w14:paraId="5DB7068D" w14:textId="77777777" w:rsidR="00366EBE" w:rsidRPr="004C1932" w:rsidRDefault="00366EBE" w:rsidP="008B32EC">
      <w:pPr>
        <w:numPr>
          <w:ilvl w:val="0"/>
          <w:numId w:val="10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Real-time documentation</w:t>
      </w:r>
    </w:p>
    <w:p w14:paraId="51834A1B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Disadvantages:</w:t>
      </w:r>
    </w:p>
    <w:p w14:paraId="34BEC374" w14:textId="77777777" w:rsidR="00366EBE" w:rsidRPr="004C1932" w:rsidRDefault="00366EBE" w:rsidP="008B32EC">
      <w:pPr>
        <w:numPr>
          <w:ilvl w:val="0"/>
          <w:numId w:val="11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Requires nursing staff training</w:t>
      </w:r>
    </w:p>
    <w:p w14:paraId="155D0439" w14:textId="0D2ACC36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Validation Method:</w:t>
      </w:r>
      <w:r w:rsidRPr="004C1932">
        <w:rPr>
          <w:lang w:val="en-US"/>
        </w:rPr>
        <w:t xml:space="preserve"> Correlation with 90-day</w:t>
      </w:r>
      <w:r w:rsidR="00665F6C" w:rsidRPr="004C1932">
        <w:rPr>
          <w:lang w:val="en-US"/>
        </w:rPr>
        <w:t xml:space="preserve"> </w:t>
      </w:r>
      <w:r w:rsidR="00D476C3" w:rsidRPr="004C1932">
        <w:rPr>
          <w:lang w:val="en-US"/>
        </w:rPr>
        <w:t xml:space="preserve">venous thromboembolism </w:t>
      </w:r>
      <w:r w:rsidR="00665F6C" w:rsidRPr="004C1932">
        <w:rPr>
          <w:lang w:val="en-US"/>
        </w:rPr>
        <w:t>(</w:t>
      </w:r>
      <w:r w:rsidRPr="004C1932">
        <w:rPr>
          <w:lang w:val="en-US"/>
        </w:rPr>
        <w:t>VTE</w:t>
      </w:r>
      <w:r w:rsidR="00665F6C" w:rsidRPr="004C1932">
        <w:rPr>
          <w:lang w:val="en-US"/>
        </w:rPr>
        <w:t>)</w:t>
      </w:r>
      <w:r w:rsidRPr="004C1932">
        <w:rPr>
          <w:lang w:val="en-US"/>
        </w:rPr>
        <w:t xml:space="preserve"> incidence</w:t>
      </w:r>
    </w:p>
    <w:p w14:paraId="2C77B256" w14:textId="77777777" w:rsidR="008B32EC" w:rsidRPr="004C1932" w:rsidRDefault="008B32EC">
      <w:pPr>
        <w:spacing w:after="0" w:line="240" w:lineRule="auto"/>
        <w:rPr>
          <w:rFonts w:ascii="Georgia" w:hAnsi="Georgia" w:cs="Times New Roman"/>
          <w:b/>
          <w:color w:val="892059"/>
          <w:sz w:val="20"/>
          <w:szCs w:val="26"/>
          <w:lang w:val="en-US"/>
        </w:rPr>
      </w:pPr>
      <w:bookmarkStart w:id="10" w:name="_Toc217297881"/>
      <w:r w:rsidRPr="004C1932">
        <w:br w:type="page"/>
      </w:r>
    </w:p>
    <w:p w14:paraId="0701467E" w14:textId="77777777" w:rsidR="00366EBE" w:rsidRPr="004C1932" w:rsidRDefault="00366EBE" w:rsidP="008B32EC">
      <w:pPr>
        <w:pStyle w:val="Heading2"/>
      </w:pPr>
      <w:r w:rsidRPr="004C1932">
        <w:lastRenderedPageBreak/>
        <w:t>TEMPLATE 5: Hybrid Template (Clinical Judgment + Objective Trigger)</w:t>
      </w:r>
      <w:bookmarkEnd w:id="10"/>
    </w:p>
    <w:p w14:paraId="56F9FA8E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Two-Step Assessment:</w:t>
      </w:r>
    </w:p>
    <w:p w14:paraId="4F0E0EEC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STEP 1 (Screening Question):</w:t>
      </w:r>
      <w:r w:rsidRPr="004C1932">
        <w:rPr>
          <w:lang w:val="en-US"/>
        </w:rPr>
        <w:t xml:space="preserve"> </w:t>
      </w:r>
      <w:r w:rsidR="008B32EC" w:rsidRPr="004C1932">
        <w:rPr>
          <w:i/>
          <w:iCs/>
          <w:lang w:val="en-US"/>
        </w:rPr>
        <w:t>“</w:t>
      </w:r>
      <w:r w:rsidRPr="004C1932">
        <w:rPr>
          <w:i/>
          <w:iCs/>
          <w:lang w:val="en-US"/>
        </w:rPr>
        <w:t>Has the patient been out of bed for &lt;</w:t>
      </w:r>
      <w:proofErr w:type="gramStart"/>
      <w:r w:rsidRPr="004C1932">
        <w:rPr>
          <w:i/>
          <w:iCs/>
          <w:lang w:val="en-US"/>
        </w:rPr>
        <w:t>1 hour</w:t>
      </w:r>
      <w:proofErr w:type="gramEnd"/>
      <w:r w:rsidRPr="004C1932">
        <w:rPr>
          <w:i/>
          <w:iCs/>
          <w:lang w:val="en-US"/>
        </w:rPr>
        <w:t xml:space="preserve"> total per day (excluding bathroom) for ≥3 days?</w:t>
      </w:r>
      <w:r w:rsidR="008B32EC" w:rsidRPr="004C1932">
        <w:rPr>
          <w:i/>
          <w:iCs/>
          <w:lang w:val="en-US"/>
        </w:rPr>
        <w:t>”</w:t>
      </w:r>
    </w:p>
    <w:p w14:paraId="695F5ECE" w14:textId="77777777" w:rsidR="00366EBE" w:rsidRPr="004C1932" w:rsidRDefault="00366EBE" w:rsidP="008B32EC">
      <w:pPr>
        <w:numPr>
          <w:ilvl w:val="0"/>
          <w:numId w:val="12"/>
        </w:num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YES</w:t>
      </w:r>
      <w:r w:rsidRPr="004C1932">
        <w:rPr>
          <w:lang w:val="en-US"/>
        </w:rPr>
        <w:t xml:space="preserve"> → Proceed to Step 2</w:t>
      </w:r>
    </w:p>
    <w:p w14:paraId="0AC4F455" w14:textId="77777777" w:rsidR="00366EBE" w:rsidRPr="004C1932" w:rsidRDefault="00366EBE" w:rsidP="008B32EC">
      <w:pPr>
        <w:numPr>
          <w:ilvl w:val="0"/>
          <w:numId w:val="12"/>
        </w:num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NO</w:t>
      </w:r>
      <w:r w:rsidRPr="004C1932">
        <w:rPr>
          <w:lang w:val="en-US"/>
        </w:rPr>
        <w:t xml:space="preserve"> → Assign 0 points</w:t>
      </w:r>
    </w:p>
    <w:p w14:paraId="40DE1F25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STEP 2 (Objective Confirmation):</w:t>
      </w:r>
      <w:r w:rsidRPr="004C1932">
        <w:rPr>
          <w:lang w:val="en-US"/>
        </w:rPr>
        <w:t xml:space="preserve"> </w:t>
      </w:r>
      <w:r w:rsidRPr="004C1932">
        <w:rPr>
          <w:i/>
          <w:iCs/>
          <w:lang w:val="en-US"/>
        </w:rPr>
        <w:t>Document one of the following:</w:t>
      </w:r>
    </w:p>
    <w:p w14:paraId="245DA61C" w14:textId="77777777" w:rsidR="00366EBE" w:rsidRPr="004C1932" w:rsidRDefault="00366EBE" w:rsidP="008B32EC">
      <w:pPr>
        <w:numPr>
          <w:ilvl w:val="0"/>
          <w:numId w:val="13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Physician order for bed rest</w:t>
      </w:r>
    </w:p>
    <w:p w14:paraId="37BA4794" w14:textId="77777777" w:rsidR="00366EBE" w:rsidRPr="004C1932" w:rsidRDefault="00366EBE" w:rsidP="008B32EC">
      <w:pPr>
        <w:numPr>
          <w:ilvl w:val="0"/>
          <w:numId w:val="13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 xml:space="preserve">Nursing note: </w:t>
      </w:r>
      <w:r w:rsidR="008B32EC" w:rsidRPr="004C1932">
        <w:rPr>
          <w:lang w:val="en-US"/>
        </w:rPr>
        <w:t>“</w:t>
      </w:r>
      <w:r w:rsidRPr="004C1932">
        <w:rPr>
          <w:lang w:val="en-US"/>
        </w:rPr>
        <w:t>Patient bedbound</w:t>
      </w:r>
      <w:r w:rsidR="008B32EC" w:rsidRPr="004C1932">
        <w:rPr>
          <w:lang w:val="en-US"/>
        </w:rPr>
        <w:t>”</w:t>
      </w:r>
      <w:r w:rsidRPr="004C1932">
        <w:rPr>
          <w:lang w:val="en-US"/>
        </w:rPr>
        <w:t xml:space="preserve"> or </w:t>
      </w:r>
      <w:r w:rsidR="008B32EC" w:rsidRPr="004C1932">
        <w:rPr>
          <w:lang w:val="en-US"/>
        </w:rPr>
        <w:t>“</w:t>
      </w:r>
      <w:r w:rsidRPr="004C1932">
        <w:rPr>
          <w:lang w:val="en-US"/>
        </w:rPr>
        <w:t>Chair-bound, no ambulation</w:t>
      </w:r>
      <w:r w:rsidR="008B32EC" w:rsidRPr="004C1932">
        <w:rPr>
          <w:lang w:val="en-US"/>
        </w:rPr>
        <w:t>”</w:t>
      </w:r>
    </w:p>
    <w:p w14:paraId="0058D694" w14:textId="77777777" w:rsidR="00366EBE" w:rsidRPr="004C1932" w:rsidRDefault="00366EBE" w:rsidP="008B32EC">
      <w:pPr>
        <w:numPr>
          <w:ilvl w:val="0"/>
          <w:numId w:val="13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 xml:space="preserve">Physical therapy </w:t>
      </w:r>
      <w:proofErr w:type="gramStart"/>
      <w:r w:rsidRPr="004C1932">
        <w:rPr>
          <w:lang w:val="en-US"/>
        </w:rPr>
        <w:t>note</w:t>
      </w:r>
      <w:proofErr w:type="gramEnd"/>
      <w:r w:rsidRPr="004C1932">
        <w:rPr>
          <w:lang w:val="en-US"/>
        </w:rPr>
        <w:t xml:space="preserve">: </w:t>
      </w:r>
      <w:r w:rsidR="008B32EC" w:rsidRPr="004C1932">
        <w:rPr>
          <w:lang w:val="en-US"/>
        </w:rPr>
        <w:t>“</w:t>
      </w:r>
      <w:r w:rsidRPr="004C1932">
        <w:rPr>
          <w:lang w:val="en-US"/>
        </w:rPr>
        <w:t>Unable to ambulate</w:t>
      </w:r>
      <w:r w:rsidR="008B32EC" w:rsidRPr="004C1932">
        <w:rPr>
          <w:lang w:val="en-US"/>
        </w:rPr>
        <w:t>”</w:t>
      </w:r>
    </w:p>
    <w:p w14:paraId="6B2CAF20" w14:textId="77777777" w:rsidR="00366EBE" w:rsidRPr="004C1932" w:rsidRDefault="00366EBE" w:rsidP="008B32EC">
      <w:pPr>
        <w:numPr>
          <w:ilvl w:val="0"/>
          <w:numId w:val="13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Step count &lt;500/day (if available)</w:t>
      </w:r>
    </w:p>
    <w:p w14:paraId="2C4743C8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lang w:val="en-US"/>
        </w:rPr>
        <w:t xml:space="preserve">If any criterion met → </w:t>
      </w:r>
      <w:r w:rsidRPr="004C1932">
        <w:rPr>
          <w:b/>
          <w:bCs/>
          <w:lang w:val="en-US"/>
        </w:rPr>
        <w:t>Assign 3 points</w:t>
      </w:r>
    </w:p>
    <w:p w14:paraId="450019C3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Advantages:</w:t>
      </w:r>
    </w:p>
    <w:p w14:paraId="2FE919F8" w14:textId="77777777" w:rsidR="00366EBE" w:rsidRPr="004C1932" w:rsidRDefault="00366EBE" w:rsidP="008B32EC">
      <w:pPr>
        <w:numPr>
          <w:ilvl w:val="0"/>
          <w:numId w:val="14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Combines subjective and objective data</w:t>
      </w:r>
    </w:p>
    <w:p w14:paraId="1C96078D" w14:textId="77777777" w:rsidR="00366EBE" w:rsidRPr="004C1932" w:rsidRDefault="00366EBE" w:rsidP="008B32EC">
      <w:pPr>
        <w:numPr>
          <w:ilvl w:val="0"/>
          <w:numId w:val="14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Minimizes false positives (screening question filters out borderline cases)</w:t>
      </w:r>
    </w:p>
    <w:p w14:paraId="42AC7880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Disadvantages:</w:t>
      </w:r>
    </w:p>
    <w:p w14:paraId="6D979CE4" w14:textId="77777777" w:rsidR="00366EBE" w:rsidRPr="004C1932" w:rsidRDefault="00366EBE" w:rsidP="008B32EC">
      <w:pPr>
        <w:numPr>
          <w:ilvl w:val="0"/>
          <w:numId w:val="15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Two-step process may reduce compliance</w:t>
      </w:r>
    </w:p>
    <w:p w14:paraId="6C6AC139" w14:textId="77777777" w:rsidR="00366EBE" w:rsidRPr="004C1932" w:rsidRDefault="00366EBE" w:rsidP="008B32EC">
      <w:pPr>
        <w:pStyle w:val="Heading1"/>
      </w:pPr>
      <w:bookmarkStart w:id="11" w:name="_Toc217297882"/>
      <w:r w:rsidRPr="004C1932">
        <w:t>Recommended Pilot Study Design</w:t>
      </w:r>
      <w:bookmarkEnd w:id="11"/>
    </w:p>
    <w:p w14:paraId="5683A536" w14:textId="77777777" w:rsidR="00366EBE" w:rsidRPr="004C1932" w:rsidRDefault="00366EBE" w:rsidP="008B32EC">
      <w:pPr>
        <w:pStyle w:val="Heading2"/>
      </w:pPr>
      <w:bookmarkStart w:id="12" w:name="_Toc217297883"/>
      <w:r w:rsidRPr="004C1932">
        <w:t>Phase 1: Template Comparison Study (</w:t>
      </w:r>
      <w:r w:rsidRPr="004C1932">
        <w:rPr>
          <w:i/>
          <w:iCs/>
        </w:rPr>
        <w:t>n</w:t>
      </w:r>
      <w:r w:rsidRPr="004C1932">
        <w:t>=200 patients)</w:t>
      </w:r>
      <w:bookmarkEnd w:id="12"/>
    </w:p>
    <w:p w14:paraId="1365EC0D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Objective:</w:t>
      </w:r>
      <w:r w:rsidRPr="004C1932">
        <w:rPr>
          <w:lang w:val="en-US"/>
        </w:rPr>
        <w:t xml:space="preserve"> Determine which template best predicts PE risk</w:t>
      </w:r>
    </w:p>
    <w:p w14:paraId="481D639F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Methods:</w:t>
      </w:r>
    </w:p>
    <w:p w14:paraId="2A83ADBE" w14:textId="77777777" w:rsidR="00366EBE" w:rsidRPr="004C1932" w:rsidRDefault="00366EBE" w:rsidP="008B32EC">
      <w:pPr>
        <w:numPr>
          <w:ilvl w:val="0"/>
          <w:numId w:val="1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Enroll 200 consecutive patients aged ≥65 with suspected PE</w:t>
      </w:r>
    </w:p>
    <w:p w14:paraId="18AD29D8" w14:textId="77777777" w:rsidR="00366EBE" w:rsidRPr="004C1932" w:rsidRDefault="00366EBE" w:rsidP="008B32EC">
      <w:pPr>
        <w:numPr>
          <w:ilvl w:val="0"/>
          <w:numId w:val="1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 xml:space="preserve">Apply </w:t>
      </w:r>
      <w:r w:rsidRPr="004C1932">
        <w:rPr>
          <w:b/>
          <w:bCs/>
          <w:lang w:val="en-US"/>
        </w:rPr>
        <w:t>all 5 templates</w:t>
      </w:r>
      <w:r w:rsidRPr="004C1932">
        <w:rPr>
          <w:lang w:val="en-US"/>
        </w:rPr>
        <w:t xml:space="preserve"> to each patient (blinded assessors)</w:t>
      </w:r>
    </w:p>
    <w:p w14:paraId="462AF273" w14:textId="77777777" w:rsidR="00366EBE" w:rsidRPr="004C1932" w:rsidRDefault="00366EBE" w:rsidP="008B32EC">
      <w:pPr>
        <w:numPr>
          <w:ilvl w:val="0"/>
          <w:numId w:val="1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 xml:space="preserve">Record: </w:t>
      </w:r>
    </w:p>
    <w:p w14:paraId="78A3FB58" w14:textId="77777777" w:rsidR="00366EBE" w:rsidRPr="004C1932" w:rsidRDefault="00366EBE" w:rsidP="008B32EC">
      <w:pPr>
        <w:numPr>
          <w:ilvl w:val="1"/>
          <w:numId w:val="1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Final PE diagnosis (reference standard)</w:t>
      </w:r>
    </w:p>
    <w:p w14:paraId="45EE4971" w14:textId="77777777" w:rsidR="00366EBE" w:rsidRPr="004C1932" w:rsidRDefault="00366EBE" w:rsidP="008B32EC">
      <w:pPr>
        <w:numPr>
          <w:ilvl w:val="1"/>
          <w:numId w:val="1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Inter-rater reliability (2 independent assessors per template)</w:t>
      </w:r>
    </w:p>
    <w:p w14:paraId="6184523C" w14:textId="77777777" w:rsidR="00366EBE" w:rsidRPr="004C1932" w:rsidRDefault="00366EBE" w:rsidP="008B32EC">
      <w:pPr>
        <w:numPr>
          <w:ilvl w:val="1"/>
          <w:numId w:val="1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Time to complete each assessment</w:t>
      </w:r>
    </w:p>
    <w:p w14:paraId="2C53AE00" w14:textId="77777777" w:rsidR="00366EBE" w:rsidRPr="004C1932" w:rsidRDefault="00366EBE" w:rsidP="008B32EC">
      <w:pPr>
        <w:numPr>
          <w:ilvl w:val="0"/>
          <w:numId w:val="1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 xml:space="preserve">Primary outcome: </w:t>
      </w:r>
      <w:r w:rsidRPr="004C1932">
        <w:rPr>
          <w:b/>
          <w:bCs/>
          <w:lang w:val="en-US"/>
        </w:rPr>
        <w:t>Area under ROC curve</w:t>
      </w:r>
      <w:r w:rsidRPr="004C1932">
        <w:rPr>
          <w:lang w:val="en-US"/>
        </w:rPr>
        <w:t xml:space="preserve"> for PE prediction</w:t>
      </w:r>
    </w:p>
    <w:p w14:paraId="2147068D" w14:textId="77777777" w:rsidR="00366EBE" w:rsidRPr="004C1932" w:rsidRDefault="00366EBE" w:rsidP="008B32EC">
      <w:pPr>
        <w:numPr>
          <w:ilvl w:val="0"/>
          <w:numId w:val="1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 xml:space="preserve">Secondary outcomes: </w:t>
      </w:r>
    </w:p>
    <w:p w14:paraId="3CD30CD0" w14:textId="77777777" w:rsidR="00366EBE" w:rsidRPr="004C1932" w:rsidRDefault="00366EBE" w:rsidP="008B32EC">
      <w:pPr>
        <w:numPr>
          <w:ilvl w:val="1"/>
          <w:numId w:val="1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Inter-rater reliability (Cohen</w:t>
      </w:r>
      <w:r w:rsidR="008B32EC" w:rsidRPr="004C1932">
        <w:rPr>
          <w:lang w:val="en-US"/>
        </w:rPr>
        <w:t>’</w:t>
      </w:r>
      <w:r w:rsidRPr="004C1932">
        <w:rPr>
          <w:lang w:val="en-US"/>
        </w:rPr>
        <w:t>s kappa)</w:t>
      </w:r>
    </w:p>
    <w:p w14:paraId="079F6D3E" w14:textId="77777777" w:rsidR="00366EBE" w:rsidRPr="004C1932" w:rsidRDefault="00366EBE" w:rsidP="008B32EC">
      <w:pPr>
        <w:numPr>
          <w:ilvl w:val="1"/>
          <w:numId w:val="1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Feasibility (% missing data)</w:t>
      </w:r>
    </w:p>
    <w:p w14:paraId="0A2EA9A9" w14:textId="77777777" w:rsidR="00366EBE" w:rsidRPr="004C1932" w:rsidRDefault="00366EBE" w:rsidP="008B32EC">
      <w:pPr>
        <w:numPr>
          <w:ilvl w:val="1"/>
          <w:numId w:val="16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Clinician preference survey</w:t>
      </w:r>
    </w:p>
    <w:p w14:paraId="3B2F6C78" w14:textId="77777777" w:rsidR="00366EBE" w:rsidRPr="004C1932" w:rsidRDefault="00366EBE" w:rsidP="008B32EC">
      <w:pPr>
        <w:pStyle w:val="Heading2"/>
      </w:pPr>
      <w:bookmarkStart w:id="13" w:name="_Toc217297884"/>
      <w:r w:rsidRPr="004C1932">
        <w:lastRenderedPageBreak/>
        <w:t xml:space="preserve">Phase 2: Prospective </w:t>
      </w:r>
      <w:proofErr w:type="spellStart"/>
      <w:r w:rsidRPr="004C1932">
        <w:t>PaDd</w:t>
      </w:r>
      <w:proofErr w:type="spellEnd"/>
      <w:r w:rsidRPr="004C1932">
        <w:t xml:space="preserve"> Validation (</w:t>
      </w:r>
      <w:r w:rsidRPr="004C1932">
        <w:rPr>
          <w:i/>
          <w:iCs/>
        </w:rPr>
        <w:t>n</w:t>
      </w:r>
      <w:r w:rsidRPr="004C1932">
        <w:t>=1,000 patients)</w:t>
      </w:r>
      <w:bookmarkEnd w:id="13"/>
    </w:p>
    <w:p w14:paraId="25611AA7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Objective:</w:t>
      </w:r>
      <w:r w:rsidRPr="004C1932">
        <w:rPr>
          <w:lang w:val="en-US"/>
        </w:rPr>
        <w:t xml:space="preserve"> Validate </w:t>
      </w:r>
      <w:proofErr w:type="spellStart"/>
      <w:r w:rsidRPr="004C1932">
        <w:rPr>
          <w:lang w:val="en-US"/>
        </w:rPr>
        <w:t>PaDd</w:t>
      </w:r>
      <w:proofErr w:type="spellEnd"/>
      <w:r w:rsidRPr="004C1932">
        <w:rPr>
          <w:lang w:val="en-US"/>
        </w:rPr>
        <w:t xml:space="preserve"> using best-performing template from Phase 1</w:t>
      </w:r>
    </w:p>
    <w:p w14:paraId="19483117" w14:textId="77777777" w:rsidR="00366EBE" w:rsidRPr="004C1932" w:rsidRDefault="00366EBE" w:rsidP="00366EBE">
      <w:pPr>
        <w:spacing w:after="0" w:line="360" w:lineRule="auto"/>
        <w:rPr>
          <w:lang w:val="en-US"/>
        </w:rPr>
      </w:pPr>
      <w:r w:rsidRPr="004C1932">
        <w:rPr>
          <w:b/>
          <w:bCs/>
          <w:lang w:val="en-US"/>
        </w:rPr>
        <w:t>Methods:</w:t>
      </w:r>
    </w:p>
    <w:p w14:paraId="01901095" w14:textId="7D5DE9CF" w:rsidR="00366EBE" w:rsidRPr="004C1932" w:rsidRDefault="00366EBE" w:rsidP="008B32EC">
      <w:pPr>
        <w:numPr>
          <w:ilvl w:val="0"/>
          <w:numId w:val="17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Use</w:t>
      </w:r>
      <w:r w:rsidR="00665F6C" w:rsidRPr="004C1932">
        <w:rPr>
          <w:lang w:val="en-US"/>
        </w:rPr>
        <w:t xml:space="preserve"> the selected</w:t>
      </w:r>
      <w:r w:rsidRPr="004C1932">
        <w:rPr>
          <w:lang w:val="en-US"/>
        </w:rPr>
        <w:t xml:space="preserve"> template to calculate Padua score</w:t>
      </w:r>
    </w:p>
    <w:p w14:paraId="0ED8D3B6" w14:textId="77777777" w:rsidR="00366EBE" w:rsidRPr="004C1932" w:rsidRDefault="00366EBE" w:rsidP="008B32EC">
      <w:pPr>
        <w:numPr>
          <w:ilvl w:val="0"/>
          <w:numId w:val="17"/>
        </w:numPr>
        <w:spacing w:after="0" w:line="360" w:lineRule="auto"/>
        <w:rPr>
          <w:lang w:val="fr-FR"/>
        </w:rPr>
      </w:pPr>
      <w:proofErr w:type="spellStart"/>
      <w:r w:rsidRPr="004C1932">
        <w:rPr>
          <w:lang w:val="fr-FR"/>
        </w:rPr>
        <w:t>Compute</w:t>
      </w:r>
      <w:proofErr w:type="spellEnd"/>
      <w:r w:rsidRPr="004C1932">
        <w:rPr>
          <w:lang w:val="fr-FR"/>
        </w:rPr>
        <w:t xml:space="preserve"> </w:t>
      </w:r>
      <w:proofErr w:type="spellStart"/>
      <w:r w:rsidRPr="004C1932">
        <w:rPr>
          <w:lang w:val="fr-FR"/>
        </w:rPr>
        <w:t>PaDd</w:t>
      </w:r>
      <w:proofErr w:type="spellEnd"/>
      <w:r w:rsidRPr="004C1932">
        <w:rPr>
          <w:lang w:val="fr-FR"/>
        </w:rPr>
        <w:t xml:space="preserve"> (</w:t>
      </w:r>
      <w:proofErr w:type="spellStart"/>
      <w:r w:rsidRPr="004C1932">
        <w:rPr>
          <w:lang w:val="fr-FR"/>
        </w:rPr>
        <w:t>Padua</w:t>
      </w:r>
      <w:proofErr w:type="spellEnd"/>
      <w:r w:rsidRPr="004C1932">
        <w:rPr>
          <w:lang w:val="fr-FR"/>
        </w:rPr>
        <w:t xml:space="preserve"> × D-dimer)</w:t>
      </w:r>
    </w:p>
    <w:p w14:paraId="2F3EADB5" w14:textId="03A13BD6" w:rsidR="00366EBE" w:rsidRPr="004C1932" w:rsidRDefault="00366EBE" w:rsidP="008B32EC">
      <w:pPr>
        <w:numPr>
          <w:ilvl w:val="0"/>
          <w:numId w:val="17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Compare diagnostic accuracy v</w:t>
      </w:r>
      <w:r w:rsidR="00751E42" w:rsidRPr="004C1932">
        <w:rPr>
          <w:lang w:val="en-US"/>
        </w:rPr>
        <w:t>ersu</w:t>
      </w:r>
      <w:r w:rsidRPr="004C1932">
        <w:rPr>
          <w:lang w:val="en-US"/>
        </w:rPr>
        <w:t>s age-adjusted D-dimer alone</w:t>
      </w:r>
    </w:p>
    <w:p w14:paraId="129ACDC3" w14:textId="77777777" w:rsidR="00366EBE" w:rsidRPr="004C1932" w:rsidRDefault="00366EBE" w:rsidP="008B32EC">
      <w:pPr>
        <w:numPr>
          <w:ilvl w:val="0"/>
          <w:numId w:val="17"/>
        </w:numPr>
        <w:spacing w:after="0" w:line="360" w:lineRule="auto"/>
        <w:rPr>
          <w:lang w:val="en-US"/>
        </w:rPr>
      </w:pPr>
      <w:r w:rsidRPr="004C1932">
        <w:rPr>
          <w:lang w:val="en-US"/>
        </w:rPr>
        <w:t>Report outcomes stratified by mobility template threshold</w:t>
      </w:r>
    </w:p>
    <w:p w14:paraId="57D47B3B" w14:textId="77777777" w:rsidR="00366EBE" w:rsidRPr="004C1932" w:rsidRDefault="00366EBE" w:rsidP="008B32EC">
      <w:pPr>
        <w:pStyle w:val="Heading2"/>
      </w:pPr>
      <w:bookmarkStart w:id="14" w:name="_Toc217297885"/>
      <w:r w:rsidRPr="004C1932">
        <w:t>Anticipated Results by Template</w:t>
      </w:r>
      <w:bookmarkEnd w:id="14"/>
    </w:p>
    <w:tbl>
      <w:tblPr>
        <w:tblStyle w:val="RMJJ"/>
        <w:tblW w:w="0" w:type="auto"/>
        <w:tblLook w:val="04A0" w:firstRow="1" w:lastRow="0" w:firstColumn="1" w:lastColumn="0" w:noHBand="0" w:noVBand="1"/>
      </w:tblPr>
      <w:tblGrid>
        <w:gridCol w:w="1173"/>
        <w:gridCol w:w="2246"/>
        <w:gridCol w:w="1974"/>
        <w:gridCol w:w="2151"/>
      </w:tblGrid>
      <w:tr w:rsidR="00366EBE" w:rsidRPr="004C1932" w14:paraId="0FF0D73B" w14:textId="77777777" w:rsidTr="008B3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D887046" w14:textId="77777777" w:rsidR="00366EBE" w:rsidRPr="004C1932" w:rsidRDefault="00366EBE" w:rsidP="008B32EC">
            <w:pPr>
              <w:pStyle w:val="TableText"/>
            </w:pPr>
            <w:r w:rsidRPr="004C1932">
              <w:t>Template</w:t>
            </w:r>
          </w:p>
        </w:tc>
        <w:tc>
          <w:tcPr>
            <w:tcW w:w="0" w:type="auto"/>
            <w:hideMark/>
          </w:tcPr>
          <w:p w14:paraId="4647E387" w14:textId="77777777" w:rsidR="00366EBE" w:rsidRPr="004C1932" w:rsidRDefault="00366EBE" w:rsidP="008B32EC">
            <w:pPr>
              <w:pStyle w:val="TableText"/>
            </w:pPr>
            <w:r w:rsidRPr="004C1932">
              <w:t>Predicted Strength</w:t>
            </w:r>
          </w:p>
        </w:tc>
        <w:tc>
          <w:tcPr>
            <w:tcW w:w="0" w:type="auto"/>
            <w:hideMark/>
          </w:tcPr>
          <w:p w14:paraId="4EF0916D" w14:textId="77777777" w:rsidR="00366EBE" w:rsidRPr="004C1932" w:rsidRDefault="00366EBE" w:rsidP="008B32EC">
            <w:pPr>
              <w:pStyle w:val="TableText"/>
            </w:pPr>
            <w:r w:rsidRPr="004C1932">
              <w:t>Predicted Weakness</w:t>
            </w:r>
          </w:p>
        </w:tc>
        <w:tc>
          <w:tcPr>
            <w:tcW w:w="0" w:type="auto"/>
            <w:hideMark/>
          </w:tcPr>
          <w:p w14:paraId="7E07E533" w14:textId="77777777" w:rsidR="00366EBE" w:rsidRPr="004C1932" w:rsidRDefault="00366EBE" w:rsidP="008B32EC">
            <w:pPr>
              <w:pStyle w:val="TableText"/>
            </w:pPr>
            <w:r w:rsidRPr="004C1932">
              <w:t>Best Use Case</w:t>
            </w:r>
          </w:p>
        </w:tc>
      </w:tr>
      <w:tr w:rsidR="00366EBE" w:rsidRPr="004C1932" w14:paraId="6AFF389F" w14:textId="77777777" w:rsidTr="008B3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57DB619" w14:textId="77777777" w:rsidR="00366EBE" w:rsidRPr="004C1932" w:rsidRDefault="00366EBE" w:rsidP="008B32EC">
            <w:pPr>
              <w:pStyle w:val="TableText"/>
            </w:pPr>
            <w:r w:rsidRPr="004C1932">
              <w:rPr>
                <w:b/>
                <w:bCs/>
              </w:rPr>
              <w:t>Template 1</w:t>
            </w:r>
          </w:p>
        </w:tc>
        <w:tc>
          <w:tcPr>
            <w:tcW w:w="0" w:type="auto"/>
            <w:hideMark/>
          </w:tcPr>
          <w:p w14:paraId="62BF9161" w14:textId="77777777" w:rsidR="00366EBE" w:rsidRPr="004C1932" w:rsidRDefault="00366EBE" w:rsidP="008B32EC">
            <w:pPr>
              <w:pStyle w:val="TableText"/>
            </w:pPr>
            <w:r w:rsidRPr="004C1932">
              <w:t>Captures gradations</w:t>
            </w:r>
          </w:p>
        </w:tc>
        <w:tc>
          <w:tcPr>
            <w:tcW w:w="0" w:type="auto"/>
            <w:hideMark/>
          </w:tcPr>
          <w:p w14:paraId="6A392E32" w14:textId="77777777" w:rsidR="00366EBE" w:rsidRPr="004C1932" w:rsidRDefault="00366EBE" w:rsidP="008B32EC">
            <w:pPr>
              <w:pStyle w:val="TableText"/>
            </w:pPr>
            <w:r w:rsidRPr="004C1932">
              <w:t>Subjective estimation</w:t>
            </w:r>
          </w:p>
        </w:tc>
        <w:tc>
          <w:tcPr>
            <w:tcW w:w="0" w:type="auto"/>
            <w:hideMark/>
          </w:tcPr>
          <w:p w14:paraId="2EAE2CF3" w14:textId="77777777" w:rsidR="00366EBE" w:rsidRPr="004C1932" w:rsidRDefault="00366EBE" w:rsidP="008B32EC">
            <w:pPr>
              <w:pStyle w:val="TableText"/>
            </w:pPr>
            <w:r w:rsidRPr="004C1932">
              <w:t>Retrospective studies</w:t>
            </w:r>
          </w:p>
        </w:tc>
      </w:tr>
      <w:tr w:rsidR="00366EBE" w:rsidRPr="004C1932" w14:paraId="4FCAD68A" w14:textId="77777777" w:rsidTr="008B32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14:paraId="5C2C1D80" w14:textId="77777777" w:rsidR="00366EBE" w:rsidRPr="004C1932" w:rsidRDefault="00366EBE" w:rsidP="008B32EC">
            <w:pPr>
              <w:pStyle w:val="TableText"/>
            </w:pPr>
            <w:r w:rsidRPr="004C1932">
              <w:rPr>
                <w:b/>
                <w:bCs/>
              </w:rPr>
              <w:t>Template 2</w:t>
            </w:r>
          </w:p>
        </w:tc>
        <w:tc>
          <w:tcPr>
            <w:tcW w:w="0" w:type="auto"/>
            <w:hideMark/>
          </w:tcPr>
          <w:p w14:paraId="2374AD84" w14:textId="77777777" w:rsidR="00366EBE" w:rsidRPr="004C1932" w:rsidRDefault="00366EBE" w:rsidP="008B32EC">
            <w:pPr>
              <w:pStyle w:val="TableText"/>
            </w:pPr>
            <w:r w:rsidRPr="004C1932">
              <w:t>Clear definitions</w:t>
            </w:r>
          </w:p>
        </w:tc>
        <w:tc>
          <w:tcPr>
            <w:tcW w:w="0" w:type="auto"/>
            <w:hideMark/>
          </w:tcPr>
          <w:p w14:paraId="4E3157A6" w14:textId="77777777" w:rsidR="00366EBE" w:rsidRPr="004C1932" w:rsidRDefault="00366EBE" w:rsidP="008B32EC">
            <w:pPr>
              <w:pStyle w:val="TableText"/>
            </w:pPr>
            <w:r w:rsidRPr="004C1932">
              <w:t>Recall bias</w:t>
            </w:r>
          </w:p>
        </w:tc>
        <w:tc>
          <w:tcPr>
            <w:tcW w:w="0" w:type="auto"/>
            <w:hideMark/>
          </w:tcPr>
          <w:p w14:paraId="55FC6C12" w14:textId="77777777" w:rsidR="00366EBE" w:rsidRPr="004C1932" w:rsidRDefault="00366EBE" w:rsidP="008B32EC">
            <w:pPr>
              <w:pStyle w:val="TableText"/>
            </w:pPr>
            <w:r w:rsidRPr="004C1932">
              <w:t>Prospective cohorts</w:t>
            </w:r>
          </w:p>
        </w:tc>
      </w:tr>
      <w:tr w:rsidR="00366EBE" w:rsidRPr="004C1932" w14:paraId="6DAC23A9" w14:textId="77777777" w:rsidTr="008B3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3954A78" w14:textId="77777777" w:rsidR="00366EBE" w:rsidRPr="004C1932" w:rsidRDefault="00366EBE" w:rsidP="008B32EC">
            <w:pPr>
              <w:pStyle w:val="TableText"/>
            </w:pPr>
            <w:r w:rsidRPr="004C1932">
              <w:rPr>
                <w:b/>
                <w:bCs/>
              </w:rPr>
              <w:t>Template 3</w:t>
            </w:r>
          </w:p>
        </w:tc>
        <w:tc>
          <w:tcPr>
            <w:tcW w:w="0" w:type="auto"/>
            <w:hideMark/>
          </w:tcPr>
          <w:p w14:paraId="0156AB60" w14:textId="77777777" w:rsidR="00366EBE" w:rsidRPr="004C1932" w:rsidRDefault="00366EBE" w:rsidP="008B32EC">
            <w:pPr>
              <w:pStyle w:val="TableText"/>
            </w:pPr>
            <w:r w:rsidRPr="004C1932">
              <w:t>Objective</w:t>
            </w:r>
          </w:p>
        </w:tc>
        <w:tc>
          <w:tcPr>
            <w:tcW w:w="0" w:type="auto"/>
            <w:hideMark/>
          </w:tcPr>
          <w:p w14:paraId="74F923D1" w14:textId="77777777" w:rsidR="00366EBE" w:rsidRPr="004C1932" w:rsidRDefault="00366EBE" w:rsidP="008B32EC">
            <w:pPr>
              <w:pStyle w:val="TableText"/>
            </w:pPr>
            <w:r w:rsidRPr="004C1932">
              <w:t>Technology barrier</w:t>
            </w:r>
          </w:p>
        </w:tc>
        <w:tc>
          <w:tcPr>
            <w:tcW w:w="0" w:type="auto"/>
            <w:hideMark/>
          </w:tcPr>
          <w:p w14:paraId="14DFEDA2" w14:textId="77777777" w:rsidR="00366EBE" w:rsidRPr="004C1932" w:rsidRDefault="00366EBE" w:rsidP="008B32EC">
            <w:pPr>
              <w:pStyle w:val="TableText"/>
            </w:pPr>
            <w:r w:rsidRPr="004C1932">
              <w:t>Research hospitals</w:t>
            </w:r>
          </w:p>
        </w:tc>
      </w:tr>
      <w:tr w:rsidR="00366EBE" w:rsidRPr="004C1932" w14:paraId="5051CD23" w14:textId="77777777" w:rsidTr="008B32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14:paraId="7FE0F2FE" w14:textId="77777777" w:rsidR="00366EBE" w:rsidRPr="004C1932" w:rsidRDefault="00366EBE" w:rsidP="008B32EC">
            <w:pPr>
              <w:pStyle w:val="TableText"/>
            </w:pPr>
            <w:r w:rsidRPr="004C1932">
              <w:rPr>
                <w:b/>
                <w:bCs/>
              </w:rPr>
              <w:t>Template 4</w:t>
            </w:r>
          </w:p>
        </w:tc>
        <w:tc>
          <w:tcPr>
            <w:tcW w:w="0" w:type="auto"/>
            <w:hideMark/>
          </w:tcPr>
          <w:p w14:paraId="73D6E9FD" w14:textId="77777777" w:rsidR="00366EBE" w:rsidRPr="004C1932" w:rsidRDefault="00366EBE" w:rsidP="008B32EC">
            <w:pPr>
              <w:pStyle w:val="TableText"/>
            </w:pPr>
            <w:r w:rsidRPr="004C1932">
              <w:t>Already validated</w:t>
            </w:r>
          </w:p>
        </w:tc>
        <w:tc>
          <w:tcPr>
            <w:tcW w:w="0" w:type="auto"/>
            <w:hideMark/>
          </w:tcPr>
          <w:p w14:paraId="16DB8886" w14:textId="77777777" w:rsidR="00366EBE" w:rsidRPr="004C1932" w:rsidRDefault="00366EBE" w:rsidP="008B32EC">
            <w:pPr>
              <w:pStyle w:val="TableText"/>
            </w:pPr>
            <w:r w:rsidRPr="004C1932">
              <w:t>Requires training</w:t>
            </w:r>
          </w:p>
        </w:tc>
        <w:tc>
          <w:tcPr>
            <w:tcW w:w="0" w:type="auto"/>
            <w:hideMark/>
          </w:tcPr>
          <w:p w14:paraId="7F1128A9" w14:textId="77777777" w:rsidR="00366EBE" w:rsidRPr="004C1932" w:rsidRDefault="00366EBE" w:rsidP="008B32EC">
            <w:pPr>
              <w:pStyle w:val="TableText"/>
            </w:pPr>
            <w:r w:rsidRPr="004C1932">
              <w:t>Pragmatic trials</w:t>
            </w:r>
          </w:p>
        </w:tc>
      </w:tr>
      <w:tr w:rsidR="00366EBE" w:rsidRPr="004C1932" w14:paraId="461CAF3A" w14:textId="77777777" w:rsidTr="008B3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6D37875C" w14:textId="77777777" w:rsidR="00366EBE" w:rsidRPr="004C1932" w:rsidRDefault="00366EBE" w:rsidP="008B32EC">
            <w:pPr>
              <w:pStyle w:val="TableText"/>
            </w:pPr>
            <w:r w:rsidRPr="004C1932">
              <w:rPr>
                <w:b/>
                <w:bCs/>
              </w:rPr>
              <w:t>Template 5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0650D7DA" w14:textId="77777777" w:rsidR="00366EBE" w:rsidRPr="004C1932" w:rsidRDefault="00366EBE" w:rsidP="008B32EC">
            <w:pPr>
              <w:pStyle w:val="TableText"/>
            </w:pPr>
            <w:r w:rsidRPr="004C1932">
              <w:t>Balances rigor/feasibility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66756A62" w14:textId="77777777" w:rsidR="00366EBE" w:rsidRPr="004C1932" w:rsidRDefault="00366EBE" w:rsidP="008B32EC">
            <w:pPr>
              <w:pStyle w:val="TableText"/>
            </w:pPr>
            <w:r w:rsidRPr="004C1932">
              <w:t>Two-step complexity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hideMark/>
          </w:tcPr>
          <w:p w14:paraId="417F278A" w14:textId="77777777" w:rsidR="00366EBE" w:rsidRPr="004C1932" w:rsidRDefault="00366EBE" w:rsidP="008B32EC">
            <w:pPr>
              <w:pStyle w:val="TableText"/>
            </w:pPr>
            <w:r w:rsidRPr="004C1932">
              <w:t>Clinical implementation</w:t>
            </w:r>
          </w:p>
        </w:tc>
      </w:tr>
    </w:tbl>
    <w:p w14:paraId="557B1298" w14:textId="77777777" w:rsidR="008B32EC" w:rsidRPr="004C1932" w:rsidRDefault="008B32EC" w:rsidP="00366EBE">
      <w:pPr>
        <w:spacing w:after="0" w:line="360" w:lineRule="auto"/>
        <w:rPr>
          <w:b/>
          <w:bCs/>
          <w:lang w:val="en-US"/>
        </w:rPr>
      </w:pPr>
    </w:p>
    <w:p w14:paraId="6D8538D8" w14:textId="77777777" w:rsidR="00366EBE" w:rsidRPr="004C1932" w:rsidRDefault="00366EBE" w:rsidP="00366EBE">
      <w:pPr>
        <w:spacing w:after="0" w:line="360" w:lineRule="auto"/>
        <w:rPr>
          <w:b/>
          <w:bCs/>
          <w:lang w:val="en-US"/>
        </w:rPr>
      </w:pPr>
      <w:r w:rsidRPr="004C1932">
        <w:rPr>
          <w:b/>
          <w:bCs/>
          <w:lang w:val="en-US"/>
        </w:rPr>
        <w:t>Recommendation:</w:t>
      </w:r>
    </w:p>
    <w:p w14:paraId="2AE29854" w14:textId="2C2C90EC" w:rsidR="00366EBE" w:rsidRDefault="00665F6C" w:rsidP="00D476C3">
      <w:pPr>
        <w:pStyle w:val="BodyText"/>
        <w:ind w:firstLine="0"/>
        <w:rPr>
          <w:rFonts w:asciiTheme="minorHAnsi" w:hAnsiTheme="minorHAnsi" w:cstheme="minorHAnsi"/>
          <w:sz w:val="22"/>
          <w:szCs w:val="22"/>
        </w:rPr>
      </w:pPr>
      <w:r w:rsidRPr="004C1932">
        <w:rPr>
          <w:rFonts w:asciiTheme="minorHAnsi" w:hAnsiTheme="minorHAnsi" w:cstheme="minorHAnsi"/>
          <w:b/>
          <w:bCs/>
          <w:sz w:val="22"/>
          <w:szCs w:val="22"/>
        </w:rPr>
        <w:t xml:space="preserve">Templates 2, 4, and 5 </w:t>
      </w:r>
      <w:r w:rsidRPr="004C1932">
        <w:rPr>
          <w:rFonts w:asciiTheme="minorHAnsi" w:hAnsiTheme="minorHAnsi" w:cstheme="minorHAnsi"/>
          <w:sz w:val="22"/>
          <w:szCs w:val="22"/>
        </w:rPr>
        <w:t xml:space="preserve">are identified as the most feasible options for immediate prospective validation, while </w:t>
      </w:r>
      <w:r w:rsidRPr="004C1932">
        <w:rPr>
          <w:rFonts w:asciiTheme="minorHAnsi" w:hAnsiTheme="minorHAnsi" w:cstheme="minorHAnsi"/>
          <w:b/>
          <w:bCs/>
          <w:sz w:val="22"/>
          <w:szCs w:val="22"/>
        </w:rPr>
        <w:t>Template 3</w:t>
      </w:r>
      <w:r w:rsidRPr="004C1932">
        <w:rPr>
          <w:rFonts w:asciiTheme="minorHAnsi" w:hAnsiTheme="minorHAnsi" w:cstheme="minorHAnsi"/>
          <w:sz w:val="22"/>
          <w:szCs w:val="22"/>
        </w:rPr>
        <w:t xml:space="preserve"> may serve as an optional objective comparator in well-resourced sites where additional analytical rigor or benchmarking against established approaches is desired</w:t>
      </w:r>
      <w:r w:rsidR="00366EBE" w:rsidRPr="004C1932">
        <w:rPr>
          <w:rFonts w:asciiTheme="minorHAnsi" w:hAnsiTheme="minorHAnsi" w:cstheme="minorHAnsi"/>
          <w:sz w:val="22"/>
          <w:szCs w:val="22"/>
        </w:rPr>
        <w:t>.</w:t>
      </w:r>
    </w:p>
    <w:sectPr w:rsidR="00366EBE">
      <w:headerReference w:type="default" r:id="rId12"/>
      <w:type w:val="continuous"/>
      <w:pgSz w:w="12240" w:h="15840"/>
      <w:pgMar w:top="1440" w:right="1531" w:bottom="1440" w:left="1531" w:header="720" w:footer="720" w:gutter="0"/>
      <w:cols w:space="227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99AAA90" w16cex:dateUtc="2026-01-15T12:49:00Z"/>
  <w16cex:commentExtensible w16cex:durableId="03999F6C" w16cex:dateUtc="2026-01-15T12:2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FD3CA6" w14:textId="77777777" w:rsidR="00AB7445" w:rsidRDefault="00AB7445">
      <w:pPr>
        <w:spacing w:after="0" w:line="240" w:lineRule="auto"/>
      </w:pPr>
      <w:r>
        <w:separator/>
      </w:r>
    </w:p>
    <w:p w14:paraId="3D0CAF92" w14:textId="77777777" w:rsidR="00AB7445" w:rsidRDefault="00AB7445"/>
    <w:p w14:paraId="2AB847BC" w14:textId="77777777" w:rsidR="00AB7445" w:rsidRDefault="00AB7445"/>
    <w:p w14:paraId="7AA4CD03" w14:textId="77777777" w:rsidR="00AB7445" w:rsidRDefault="00AB7445"/>
    <w:p w14:paraId="1F59E480" w14:textId="77777777" w:rsidR="00AB7445" w:rsidRDefault="00AB7445"/>
    <w:p w14:paraId="569FD871" w14:textId="77777777" w:rsidR="00AB7445" w:rsidRDefault="00AB7445"/>
    <w:p w14:paraId="4D3F4E00" w14:textId="77777777" w:rsidR="00AB7445" w:rsidRDefault="00AB7445"/>
  </w:endnote>
  <w:endnote w:type="continuationSeparator" w:id="0">
    <w:p w14:paraId="6FA536C1" w14:textId="77777777" w:rsidR="00AB7445" w:rsidRDefault="00AB7445">
      <w:pPr>
        <w:spacing w:after="0" w:line="240" w:lineRule="auto"/>
      </w:pPr>
      <w:r>
        <w:continuationSeparator/>
      </w:r>
    </w:p>
    <w:p w14:paraId="3032738A" w14:textId="77777777" w:rsidR="00AB7445" w:rsidRDefault="00AB7445"/>
    <w:p w14:paraId="1A873E7D" w14:textId="77777777" w:rsidR="00AB7445" w:rsidRDefault="00AB7445"/>
    <w:p w14:paraId="51751494" w14:textId="77777777" w:rsidR="00AB7445" w:rsidRDefault="00AB7445"/>
    <w:p w14:paraId="13A3636F" w14:textId="77777777" w:rsidR="00AB7445" w:rsidRDefault="00AB7445"/>
    <w:p w14:paraId="7E2A61DA" w14:textId="77777777" w:rsidR="00AB7445" w:rsidRDefault="00AB7445"/>
    <w:p w14:paraId="3AF8E1CE" w14:textId="77777777" w:rsidR="00AB7445" w:rsidRDefault="00AB74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Trajan Pro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4DD113" w14:textId="77777777" w:rsidR="00366EBE" w:rsidRDefault="00366EBE">
    <w:pPr>
      <w:spacing w:line="240" w:lineRule="auto"/>
      <w:jc w:val="center"/>
      <w:rPr>
        <w:rFonts w:ascii="Georgia" w:hAnsi="Georgia"/>
        <w:b/>
        <w:bCs/>
        <w:sz w:val="16"/>
        <w:szCs w:val="16"/>
      </w:rPr>
    </w:pPr>
  </w:p>
  <w:p w14:paraId="6E5A854A" w14:textId="77777777" w:rsidR="00366EBE" w:rsidRDefault="00366EB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30E2A5" w14:textId="77777777" w:rsidR="00366EBE" w:rsidRDefault="00366EBE">
    <w:pPr>
      <w:pStyle w:val="PlainText"/>
      <w:spacing w:line="360" w:lineRule="auto"/>
      <w:ind w:left="0" w:right="-36"/>
      <w:jc w:val="both"/>
      <w:rPr>
        <w:rFonts w:ascii="Georgia" w:hAnsi="Georgia"/>
        <w:b w:val="0"/>
        <w:bCs/>
        <w:sz w:val="4"/>
        <w:szCs w:val="4"/>
        <w:lang w:val="en-US"/>
      </w:rPr>
    </w:pPr>
  </w:p>
  <w:p w14:paraId="7373BB0A" w14:textId="77777777" w:rsidR="00366EBE" w:rsidRDefault="00366EBE">
    <w:pPr>
      <w:spacing w:line="240" w:lineRule="auto"/>
      <w:jc w:val="center"/>
      <w:rPr>
        <w:rFonts w:ascii="Georgia" w:hAnsi="Georgia"/>
        <w:b/>
        <w:bCs/>
        <w:sz w:val="16"/>
        <w:szCs w:val="16"/>
      </w:rPr>
    </w:pPr>
  </w:p>
  <w:p w14:paraId="39DB6C70" w14:textId="77777777" w:rsidR="00366EBE" w:rsidRDefault="00366EB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506B97" w14:textId="77777777" w:rsidR="00AB7445" w:rsidRDefault="00AB7445">
      <w:pPr>
        <w:spacing w:after="0" w:line="240" w:lineRule="auto"/>
      </w:pPr>
      <w:r>
        <w:separator/>
      </w:r>
    </w:p>
    <w:p w14:paraId="3A3C50B4" w14:textId="77777777" w:rsidR="00AB7445" w:rsidRDefault="00AB7445"/>
    <w:p w14:paraId="36F0E2DB" w14:textId="77777777" w:rsidR="00AB7445" w:rsidRDefault="00AB7445"/>
    <w:p w14:paraId="523BC0C0" w14:textId="77777777" w:rsidR="00AB7445" w:rsidRDefault="00AB7445"/>
    <w:p w14:paraId="595E73BE" w14:textId="77777777" w:rsidR="00AB7445" w:rsidRDefault="00AB7445"/>
    <w:p w14:paraId="178B32BE" w14:textId="77777777" w:rsidR="00AB7445" w:rsidRDefault="00AB7445"/>
    <w:p w14:paraId="52265A05" w14:textId="77777777" w:rsidR="00AB7445" w:rsidRDefault="00AB7445"/>
  </w:footnote>
  <w:footnote w:type="continuationSeparator" w:id="0">
    <w:p w14:paraId="6C38683C" w14:textId="77777777" w:rsidR="00AB7445" w:rsidRDefault="00AB7445">
      <w:pPr>
        <w:spacing w:after="0" w:line="240" w:lineRule="auto"/>
      </w:pPr>
      <w:r>
        <w:continuationSeparator/>
      </w:r>
    </w:p>
    <w:p w14:paraId="4B03A5A1" w14:textId="77777777" w:rsidR="00AB7445" w:rsidRDefault="00AB7445"/>
    <w:p w14:paraId="65F5F79D" w14:textId="77777777" w:rsidR="00AB7445" w:rsidRDefault="00AB7445"/>
    <w:p w14:paraId="282931FB" w14:textId="77777777" w:rsidR="00AB7445" w:rsidRDefault="00AB7445"/>
    <w:p w14:paraId="4F6F2BE5" w14:textId="77777777" w:rsidR="00AB7445" w:rsidRDefault="00AB7445"/>
    <w:p w14:paraId="76F3D57E" w14:textId="77777777" w:rsidR="00AB7445" w:rsidRDefault="00AB7445"/>
    <w:p w14:paraId="035232CC" w14:textId="77777777" w:rsidR="00AB7445" w:rsidRDefault="00AB744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F0FBF8" w14:textId="77777777" w:rsidR="00366EBE" w:rsidRDefault="00366EBE">
    <w:pPr>
      <w:pStyle w:val="Header"/>
      <w:tabs>
        <w:tab w:val="clear" w:pos="8640"/>
        <w:tab w:val="right" w:pos="9120"/>
      </w:tabs>
      <w:rPr>
        <w:b/>
        <w:bCs/>
        <w:szCs w:val="26"/>
      </w:rPr>
    </w:pPr>
    <w:proofErr w:type="spellStart"/>
    <w:r>
      <w:rPr>
        <w:rFonts w:ascii="Trajan Pro" w:hAnsi="Trajan Pro"/>
        <w:szCs w:val="26"/>
      </w:rPr>
      <w:t>O</w:t>
    </w:r>
    <w:r>
      <w:rPr>
        <w:rFonts w:ascii="Trajan Pro" w:hAnsi="Trajan Pro"/>
        <w:sz w:val="20"/>
      </w:rPr>
      <w:t>pen</w:t>
    </w:r>
    <w:r>
      <w:rPr>
        <w:rFonts w:ascii="Trajan Pro" w:hAnsi="Trajan Pro"/>
        <w:szCs w:val="26"/>
      </w:rPr>
      <w:t>A</w:t>
    </w:r>
    <w:r>
      <w:rPr>
        <w:rFonts w:ascii="Trajan Pro" w:hAnsi="Trajan Pro"/>
        <w:sz w:val="20"/>
      </w:rPr>
      <w:t>ccess</w:t>
    </w:r>
    <w:proofErr w:type="spellEnd"/>
    <w:r>
      <w:rPr>
        <w:rFonts w:ascii="Trajan Pro" w:hAnsi="Trajan Pro"/>
        <w:b/>
        <w:bCs/>
        <w:sz w:val="20"/>
      </w:rPr>
      <w:tab/>
    </w:r>
    <w:r>
      <w:rPr>
        <w:rFonts w:ascii="Trajan Pro" w:hAnsi="Trajan Pro"/>
        <w:b/>
        <w:bCs/>
        <w:sz w:val="20"/>
      </w:rPr>
      <w:tab/>
    </w:r>
    <w:r>
      <w:rPr>
        <w:b/>
        <w:bCs/>
        <w:szCs w:val="26"/>
      </w:rPr>
      <w:t>Rambam – Maimonides Medical Journal</w:t>
    </w:r>
  </w:p>
  <w:p w14:paraId="4CFF090C" w14:textId="77777777" w:rsidR="00366EBE" w:rsidRDefault="00366EBE">
    <w:pPr>
      <w:pStyle w:val="Header"/>
      <w:rPr>
        <w:b/>
        <w:bCs/>
        <w:szCs w:val="26"/>
      </w:rPr>
    </w:pPr>
    <w:r>
      <w:rPr>
        <w:noProof/>
        <w:sz w:val="16"/>
        <w:szCs w:val="16"/>
        <w:lang w:bidi="he-IL"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1A437194" wp14:editId="2868FC68">
              <wp:simplePos x="0" y="0"/>
              <wp:positionH relativeFrom="column">
                <wp:posOffset>-228600</wp:posOffset>
              </wp:positionH>
              <wp:positionV relativeFrom="paragraph">
                <wp:posOffset>13335</wp:posOffset>
              </wp:positionV>
              <wp:extent cx="6299200" cy="254000"/>
              <wp:effectExtent l="0" t="0" r="6350" b="0"/>
              <wp:wrapNone/>
              <wp:docPr id="7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299200" cy="254000"/>
                      </a:xfrm>
                      <a:prstGeom prst="rect">
                        <a:avLst/>
                      </a:prstGeom>
                      <a:solidFill>
                        <a:srgbClr val="892059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51971B8" w14:textId="77777777" w:rsidR="00366EBE" w:rsidRDefault="00366EBE">
                          <w:pPr>
                            <w:ind w:left="240"/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  <w:t xml:space="preserve">Ariel Bold 12 – </w:t>
                          </w:r>
                          <w:proofErr w:type="spellStart"/>
                          <w:r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  <w:t>Ctrl+H,S</w:t>
                          </w:r>
                          <w:proofErr w:type="spellEnd"/>
                          <w:r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  <w:t xml:space="preserve"> (Header Section)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A437194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-18pt;margin-top:1.05pt;width:496pt;height:20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" fillcolor="#892059" strokecolor="#892059">
              <v:textbox>
                <w:txbxContent>
                  <w:p w14:paraId="751971B8" w14:textId="77777777" w:rsidR="00366EBE" w:rsidRDefault="00366EBE">
                    <w:pPr>
                      <w:ind w:left="240"/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</w:pPr>
                    <w:r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  <w:t xml:space="preserve">Ariel Bold 12 – </w:t>
                    </w:r>
                    <w:proofErr w:type="spellStart"/>
                    <w:r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  <w:t>Ctrl+H,S</w:t>
                    </w:r>
                    <w:proofErr w:type="spellEnd"/>
                    <w:r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  <w:t xml:space="preserve"> (Header Section)</w:t>
                    </w:r>
                  </w:p>
                </w:txbxContent>
              </v:textbox>
            </v:shape>
          </w:pict>
        </mc:Fallback>
      </mc:AlternateContent>
    </w:r>
  </w:p>
  <w:p w14:paraId="6F0AF4C9" w14:textId="77777777" w:rsidR="00366EBE" w:rsidRDefault="00366EBE">
    <w:pPr>
      <w:pStyle w:val="Header"/>
      <w:rPr>
        <w:rFonts w:ascii="Trajan Pro" w:hAnsi="Trajan Pro"/>
        <w:b/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953BBA" w14:textId="77777777" w:rsidR="00366EBE" w:rsidRDefault="00366EBE">
    <w:pPr>
      <w:pStyle w:val="Header"/>
      <w:tabs>
        <w:tab w:val="clear" w:pos="8640"/>
        <w:tab w:val="right" w:pos="9120"/>
      </w:tabs>
      <w:spacing w:after="40"/>
      <w:rPr>
        <w:b/>
        <w:bCs/>
        <w:szCs w:val="26"/>
      </w:rPr>
    </w:pPr>
  </w:p>
  <w:p w14:paraId="5021129B" w14:textId="77777777" w:rsidR="00366EBE" w:rsidRDefault="00366EBE">
    <w:pPr>
      <w:pStyle w:val="Header"/>
      <w:rPr>
        <w:b/>
        <w:bCs/>
        <w:szCs w:val="26"/>
      </w:rPr>
    </w:pPr>
    <w:r>
      <w:rPr>
        <w:noProof/>
        <w:sz w:val="16"/>
        <w:szCs w:val="16"/>
        <w:lang w:bidi="he-IL"/>
      </w:rPr>
      <mc:AlternateContent>
        <mc:Choice Requires="wps">
          <w:drawing>
            <wp:anchor distT="0" distB="0" distL="114300" distR="114300" simplePos="0" relativeHeight="251656192" behindDoc="0" locked="1" layoutInCell="1" allowOverlap="1" wp14:anchorId="5EA7D9C0" wp14:editId="68598EE3">
              <wp:simplePos x="0" y="0"/>
              <wp:positionH relativeFrom="column">
                <wp:posOffset>-226695</wp:posOffset>
              </wp:positionH>
              <wp:positionV relativeFrom="paragraph">
                <wp:posOffset>13335</wp:posOffset>
              </wp:positionV>
              <wp:extent cx="6300000" cy="255600"/>
              <wp:effectExtent l="0" t="0" r="24765" b="11430"/>
              <wp:wrapNone/>
              <wp:docPr id="6" name="Text 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300000" cy="255600"/>
                      </a:xfrm>
                      <a:prstGeom prst="rect">
                        <a:avLst/>
                      </a:prstGeom>
                      <a:solidFill>
                        <a:srgbClr val="892059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3A664E8" w14:textId="77777777" w:rsidR="00366EBE" w:rsidRDefault="00366EBE">
                          <w:pPr>
                            <w:pStyle w:val="Category"/>
                          </w:pPr>
                          <w:r>
                            <w:t xml:space="preserve">Supplementary Material </w:t>
                          </w:r>
                        </w:p>
                        <w:p w14:paraId="2179DB0B" w14:textId="77777777" w:rsidR="00366EBE" w:rsidRDefault="00366EBE">
                          <w:pPr>
                            <w:rPr>
                              <w:szCs w:val="24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EA7D9C0" id="_x0000_t202" coordsize="21600,21600" o:spt="202" path="m,l,21600r21600,l21600,xe">
              <v:stroke joinstyle="miter"/>
              <v:path gradientshapeok="t" o:connecttype="rect"/>
            </v:shapetype>
            <v:shape id="Text Box 15" o:spid="_x0000_s1027" type="#_x0000_t202" style="position:absolute;margin-left:-17.85pt;margin-top:1.05pt;width:496.05pt;height:20.1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" fillcolor="#892059" strokecolor="#892059">
              <v:textbox>
                <w:txbxContent>
                  <w:p w14:paraId="03A664E8" w14:textId="77777777" w:rsidR="00366EBE" w:rsidRDefault="00366EBE">
                    <w:pPr>
                      <w:pStyle w:val="Category"/>
                    </w:pPr>
                    <w:r>
                      <w:t xml:space="preserve">Supplementary Material </w:t>
                    </w:r>
                  </w:p>
                  <w:p w14:paraId="2179DB0B" w14:textId="77777777" w:rsidR="00366EBE" w:rsidRDefault="00366EBE">
                    <w:pPr>
                      <w:rPr>
                        <w:szCs w:val="24"/>
                      </w:rPr>
                    </w:pPr>
                  </w:p>
                </w:txbxContent>
              </v:textbox>
              <w10:anchorlock/>
            </v:shape>
          </w:pict>
        </mc:Fallback>
      </mc:AlternateContent>
    </w:r>
  </w:p>
  <w:p w14:paraId="1FD39B74" w14:textId="77777777" w:rsidR="00366EBE" w:rsidRDefault="00366EBE">
    <w:pPr>
      <w:pStyle w:val="Header"/>
      <w:ind w:right="58"/>
      <w:rPr>
        <w:rFonts w:ascii="Trajan Pro" w:hAnsi="Trajan Pro"/>
        <w:b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D23444" w14:textId="77777777" w:rsidR="00366EBE" w:rsidRDefault="00366EBE">
    <w:pPr>
      <w:pStyle w:val="Runninghead"/>
      <w:jc w:val="right"/>
      <w:rPr>
        <w:rFonts w:ascii="Bell MT" w:hAnsi="Bell MT"/>
        <w:b/>
        <w:bCs/>
        <w:i w:val="0"/>
        <w:iCs w:val="0"/>
        <w:sz w:val="12"/>
        <w:szCs w:val="12"/>
      </w:rPr>
    </w:pPr>
  </w:p>
  <w:p w14:paraId="4D2BF92E" w14:textId="633DC15C" w:rsidR="00366EBE" w:rsidRDefault="00B60C12">
    <w:pPr>
      <w:pStyle w:val="RunningTitle"/>
    </w:pPr>
    <w:r>
      <w:fldChar w:fldCharType="begin"/>
    </w:r>
    <w:r>
      <w:instrText xml:space="preserve"> SUBJECT   \* MERGEFORMAT </w:instrText>
    </w:r>
    <w:r>
      <w:fldChar w:fldCharType="separate"/>
    </w:r>
    <w:r w:rsidR="007B6675">
      <w:t xml:space="preserve">Supplementary Material to Cohen and </w:t>
    </w:r>
    <w:proofErr w:type="spellStart"/>
    <w:r w:rsidR="007B6675">
      <w:t>Elbirt</w:t>
    </w:r>
    <w:proofErr w:type="spellEnd"/>
    <w:r>
      <w:fldChar w:fldCharType="end"/>
    </w:r>
  </w:p>
  <w:p w14:paraId="2B0349CE" w14:textId="77777777" w:rsidR="00366EBE" w:rsidRDefault="00366EBE">
    <w:pPr>
      <w:pStyle w:val="Header"/>
      <w:rPr>
        <w:b/>
        <w:bCs/>
        <w:sz w:val="18"/>
        <w:szCs w:val="18"/>
      </w:rPr>
    </w:pPr>
    <w:r>
      <w:rPr>
        <w:b/>
        <w:bCs/>
        <w:noProof/>
        <w:sz w:val="18"/>
        <w:szCs w:val="18"/>
        <w:lang w:bidi="he-IL"/>
      </w:rPr>
      <mc:AlternateContent>
        <mc:Choice Requires="wps">
          <w:drawing>
            <wp:anchor distT="0" distB="0" distL="114300" distR="114300" simplePos="0" relativeHeight="251657216" behindDoc="0" locked="1" layoutInCell="1" allowOverlap="1" wp14:anchorId="4ECB8922" wp14:editId="7158C20D">
              <wp:simplePos x="0" y="0"/>
              <wp:positionH relativeFrom="column">
                <wp:posOffset>0</wp:posOffset>
              </wp:positionH>
              <wp:positionV relativeFrom="paragraph">
                <wp:posOffset>11430</wp:posOffset>
              </wp:positionV>
              <wp:extent cx="5817600" cy="14400"/>
              <wp:effectExtent l="0" t="0" r="12065" b="24130"/>
              <wp:wrapNone/>
              <wp:docPr id="1" name="Rectangle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817600" cy="144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04DF6369" id="Rectangle 16" o:spid="_x0000_s1026" style="position:absolute;margin-left:0;margin-top:.9pt;width:458.1pt;height:1.1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" strokecolor="#892059">
              <w10:anchorlock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A5344A"/>
    <w:multiLevelType w:val="multilevel"/>
    <w:tmpl w:val="940C14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F2750E"/>
    <w:multiLevelType w:val="multilevel"/>
    <w:tmpl w:val="C2F84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8C1151"/>
    <w:multiLevelType w:val="multilevel"/>
    <w:tmpl w:val="04E63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C77AA7"/>
    <w:multiLevelType w:val="multilevel"/>
    <w:tmpl w:val="7AACA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8E50D2"/>
    <w:multiLevelType w:val="multilevel"/>
    <w:tmpl w:val="9D94C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1535E6"/>
    <w:multiLevelType w:val="multilevel"/>
    <w:tmpl w:val="F0CA3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A921399"/>
    <w:multiLevelType w:val="multilevel"/>
    <w:tmpl w:val="04965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6B52D5"/>
    <w:multiLevelType w:val="multilevel"/>
    <w:tmpl w:val="10B8A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2574ED"/>
    <w:multiLevelType w:val="multilevel"/>
    <w:tmpl w:val="CF163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3F2DF3"/>
    <w:multiLevelType w:val="multilevel"/>
    <w:tmpl w:val="05FE5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2408E2"/>
    <w:multiLevelType w:val="hybridMultilevel"/>
    <w:tmpl w:val="130AE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BF14FE"/>
    <w:multiLevelType w:val="multilevel"/>
    <w:tmpl w:val="0CF6B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31218C"/>
    <w:multiLevelType w:val="hybridMultilevel"/>
    <w:tmpl w:val="81AE8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9D1706"/>
    <w:multiLevelType w:val="hybridMultilevel"/>
    <w:tmpl w:val="D9621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615F71"/>
    <w:multiLevelType w:val="multilevel"/>
    <w:tmpl w:val="5B986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86304C"/>
    <w:multiLevelType w:val="multilevel"/>
    <w:tmpl w:val="3AE4C8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1132A08"/>
    <w:multiLevelType w:val="hybridMultilevel"/>
    <w:tmpl w:val="BC2A43BA"/>
    <w:lvl w:ilvl="0" w:tplc="2D268DAA">
      <w:start w:val="1"/>
      <w:numFmt w:val="decimal"/>
      <w:pStyle w:val="References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B62C56"/>
    <w:multiLevelType w:val="multilevel"/>
    <w:tmpl w:val="5A82C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7111D74"/>
    <w:multiLevelType w:val="multilevel"/>
    <w:tmpl w:val="23500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7D030C4"/>
    <w:multiLevelType w:val="hybridMultilevel"/>
    <w:tmpl w:val="84A63C40"/>
    <w:lvl w:ilvl="0" w:tplc="32F2CD9C">
      <w:start w:val="1"/>
      <w:numFmt w:val="decimal"/>
      <w:pStyle w:val="List1"/>
      <w:lvlText w:val="%1."/>
      <w:lvlJc w:val="left"/>
      <w:pPr>
        <w:ind w:left="285" w:hanging="285"/>
      </w:pPr>
      <w:rPr>
        <w:rFonts w:hint="default"/>
      </w:rPr>
    </w:lvl>
    <w:lvl w:ilvl="1" w:tplc="04090019">
      <w:start w:val="1"/>
      <w:numFmt w:val="lowerLetter"/>
      <w:pStyle w:val="List2"/>
      <w:lvlText w:val="%2."/>
      <w:lvlJc w:val="left"/>
      <w:pPr>
        <w:ind w:left="1725" w:hanging="360"/>
      </w:pPr>
    </w:lvl>
    <w:lvl w:ilvl="2" w:tplc="0409001B" w:tentative="1">
      <w:start w:val="1"/>
      <w:numFmt w:val="lowerRoman"/>
      <w:lvlText w:val="%3."/>
      <w:lvlJc w:val="right"/>
      <w:pPr>
        <w:ind w:left="2445" w:hanging="180"/>
      </w:pPr>
    </w:lvl>
    <w:lvl w:ilvl="3" w:tplc="0409000F" w:tentative="1">
      <w:start w:val="1"/>
      <w:numFmt w:val="decimal"/>
      <w:lvlText w:val="%4."/>
      <w:lvlJc w:val="left"/>
      <w:pPr>
        <w:ind w:left="3165" w:hanging="360"/>
      </w:pPr>
    </w:lvl>
    <w:lvl w:ilvl="4" w:tplc="04090019" w:tentative="1">
      <w:start w:val="1"/>
      <w:numFmt w:val="lowerLetter"/>
      <w:lvlText w:val="%5."/>
      <w:lvlJc w:val="left"/>
      <w:pPr>
        <w:ind w:left="3885" w:hanging="360"/>
      </w:pPr>
    </w:lvl>
    <w:lvl w:ilvl="5" w:tplc="0409001B" w:tentative="1">
      <w:start w:val="1"/>
      <w:numFmt w:val="lowerRoman"/>
      <w:lvlText w:val="%6."/>
      <w:lvlJc w:val="right"/>
      <w:pPr>
        <w:ind w:left="4605" w:hanging="180"/>
      </w:pPr>
    </w:lvl>
    <w:lvl w:ilvl="6" w:tplc="0409000F" w:tentative="1">
      <w:start w:val="1"/>
      <w:numFmt w:val="decimal"/>
      <w:lvlText w:val="%7."/>
      <w:lvlJc w:val="left"/>
      <w:pPr>
        <w:ind w:left="5325" w:hanging="360"/>
      </w:pPr>
    </w:lvl>
    <w:lvl w:ilvl="7" w:tplc="04090019" w:tentative="1">
      <w:start w:val="1"/>
      <w:numFmt w:val="lowerLetter"/>
      <w:lvlText w:val="%8."/>
      <w:lvlJc w:val="left"/>
      <w:pPr>
        <w:ind w:left="6045" w:hanging="360"/>
      </w:pPr>
    </w:lvl>
    <w:lvl w:ilvl="8" w:tplc="0409001B" w:tentative="1">
      <w:start w:val="1"/>
      <w:numFmt w:val="lowerRoman"/>
      <w:lvlText w:val="%9."/>
      <w:lvlJc w:val="right"/>
      <w:pPr>
        <w:ind w:left="6765" w:hanging="180"/>
      </w:pPr>
    </w:lvl>
  </w:abstractNum>
  <w:num w:numId="1">
    <w:abstractNumId w:val="16"/>
  </w:num>
  <w:num w:numId="2">
    <w:abstractNumId w:val="19"/>
  </w:num>
  <w:num w:numId="3">
    <w:abstractNumId w:val="15"/>
  </w:num>
  <w:num w:numId="4">
    <w:abstractNumId w:val="17"/>
  </w:num>
  <w:num w:numId="5">
    <w:abstractNumId w:val="8"/>
  </w:num>
  <w:num w:numId="6">
    <w:abstractNumId w:val="4"/>
  </w:num>
  <w:num w:numId="7">
    <w:abstractNumId w:val="14"/>
  </w:num>
  <w:num w:numId="8">
    <w:abstractNumId w:val="6"/>
  </w:num>
  <w:num w:numId="9">
    <w:abstractNumId w:val="7"/>
  </w:num>
  <w:num w:numId="10">
    <w:abstractNumId w:val="5"/>
  </w:num>
  <w:num w:numId="11">
    <w:abstractNumId w:val="3"/>
  </w:num>
  <w:num w:numId="12">
    <w:abstractNumId w:val="18"/>
  </w:num>
  <w:num w:numId="13">
    <w:abstractNumId w:val="2"/>
  </w:num>
  <w:num w:numId="14">
    <w:abstractNumId w:val="9"/>
  </w:num>
  <w:num w:numId="15">
    <w:abstractNumId w:val="11"/>
  </w:num>
  <w:num w:numId="16">
    <w:abstractNumId w:val="0"/>
  </w:num>
  <w:num w:numId="17">
    <w:abstractNumId w:val="1"/>
  </w:num>
  <w:num w:numId="18">
    <w:abstractNumId w:val="13"/>
  </w:num>
  <w:num w:numId="19">
    <w:abstractNumId w:val="12"/>
  </w:num>
  <w:num w:numId="20">
    <w:abstractNumId w:val="10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357"/>
  <w:drawingGridHorizontalSpacing w:val="110"/>
  <w:displayHorizontalDrawingGridEvery w:val="2"/>
  <w:characterSpacingControl w:val="doNotCompress"/>
  <w:hdrShapeDefaults>
    <o:shapedefaults v:ext="edit" spidmax="2050">
      <o:colormru v:ext="edit" colors="#892059"/>
    </o:shapedefaults>
  </w:hdrShapeDefaults>
  <w:footnotePr>
    <w:footnote w:id="-1"/>
    <w:footnote w:id="0"/>
  </w:footnotePr>
  <w:endnotePr>
    <w:endnote w:id="-1"/>
    <w:endnote w:id="0"/>
  </w:endnotePr>
  <w:compat>
    <w:wpJustificatio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xtzAwNTY3ABIGFko6SsGpxcWZ+XkgBYa1AIBZ1BQsAAAA"/>
  </w:docVars>
  <w:rsids>
    <w:rsidRoot w:val="002A09E6"/>
    <w:rsid w:val="00012913"/>
    <w:rsid w:val="00126A3F"/>
    <w:rsid w:val="00155505"/>
    <w:rsid w:val="00245E7C"/>
    <w:rsid w:val="00280B61"/>
    <w:rsid w:val="002A09E6"/>
    <w:rsid w:val="002C505A"/>
    <w:rsid w:val="002F22F7"/>
    <w:rsid w:val="00366EBE"/>
    <w:rsid w:val="00387125"/>
    <w:rsid w:val="00425658"/>
    <w:rsid w:val="004C1932"/>
    <w:rsid w:val="00535ED7"/>
    <w:rsid w:val="005413B3"/>
    <w:rsid w:val="00556830"/>
    <w:rsid w:val="0060727D"/>
    <w:rsid w:val="00665F6C"/>
    <w:rsid w:val="006D3CB9"/>
    <w:rsid w:val="007154EF"/>
    <w:rsid w:val="00751E42"/>
    <w:rsid w:val="00760249"/>
    <w:rsid w:val="007A73A7"/>
    <w:rsid w:val="007B6675"/>
    <w:rsid w:val="007D5130"/>
    <w:rsid w:val="007E35DA"/>
    <w:rsid w:val="00845D4E"/>
    <w:rsid w:val="008B32EC"/>
    <w:rsid w:val="008C168C"/>
    <w:rsid w:val="00913FE0"/>
    <w:rsid w:val="0095147C"/>
    <w:rsid w:val="00971059"/>
    <w:rsid w:val="009E3B2C"/>
    <w:rsid w:val="00A32A18"/>
    <w:rsid w:val="00A702E4"/>
    <w:rsid w:val="00AA2E07"/>
    <w:rsid w:val="00AB7445"/>
    <w:rsid w:val="00AD43F8"/>
    <w:rsid w:val="00B22C27"/>
    <w:rsid w:val="00B60C12"/>
    <w:rsid w:val="00CA2F8F"/>
    <w:rsid w:val="00CD79C7"/>
    <w:rsid w:val="00D476C3"/>
    <w:rsid w:val="00D85089"/>
    <w:rsid w:val="00DA4832"/>
    <w:rsid w:val="00DC6E74"/>
    <w:rsid w:val="00E57E38"/>
    <w:rsid w:val="00E82681"/>
    <w:rsid w:val="00EE48BE"/>
    <w:rsid w:val="00EF1D86"/>
    <w:rsid w:val="00F7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892059"/>
    </o:shapedefaults>
    <o:shapelayout v:ext="edit">
      <o:idmap v:ext="edit" data="2"/>
    </o:shapelayout>
  </w:shapeDefaults>
  <w:decimalSymbol w:val="."/>
  <w:listSeparator w:val=","/>
  <w14:docId w14:val="472A555B"/>
  <w15:docId w15:val="{B45F16B7-B6E9-4FA9-A9DC-A68FBF0EC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10" w:line="276" w:lineRule="auto"/>
    </w:pPr>
    <w:rPr>
      <w:sz w:val="22"/>
      <w:szCs w:val="22"/>
      <w:lang w:val="en-GB" w:eastAsia="en-GB" w:bidi="ar-SA"/>
    </w:rPr>
  </w:style>
  <w:style w:type="paragraph" w:styleId="Heading1">
    <w:name w:val="heading 1"/>
    <w:basedOn w:val="Title"/>
    <w:next w:val="BodyFirst"/>
    <w:link w:val="Heading1Char"/>
    <w:uiPriority w:val="9"/>
    <w:qFormat/>
    <w:pPr>
      <w:keepNext/>
      <w:widowControl/>
      <w:spacing w:after="90"/>
      <w:outlineLvl w:val="0"/>
    </w:pPr>
    <w:rPr>
      <w:rFonts w:ascii="Georgia" w:hAnsi="Georgia"/>
      <w:caps/>
      <w:sz w:val="20"/>
    </w:rPr>
  </w:style>
  <w:style w:type="paragraph" w:styleId="Heading2">
    <w:name w:val="heading 2"/>
    <w:basedOn w:val="Heading1"/>
    <w:next w:val="BodyFirst"/>
    <w:link w:val="Heading2Char"/>
    <w:uiPriority w:val="9"/>
    <w:qFormat/>
    <w:pPr>
      <w:keepLines/>
      <w:spacing w:after="0"/>
      <w:outlineLvl w:val="1"/>
    </w:pPr>
    <w:rPr>
      <w:rFonts w:cs="Times New Roman"/>
      <w:bCs w:val="0"/>
      <w:caps w:val="0"/>
      <w:color w:val="892059"/>
      <w:szCs w:val="26"/>
    </w:rPr>
  </w:style>
  <w:style w:type="paragraph" w:styleId="Heading3">
    <w:name w:val="heading 3"/>
    <w:basedOn w:val="Heading2"/>
    <w:next w:val="BodyFirst"/>
    <w:link w:val="Heading3Char"/>
    <w:uiPriority w:val="9"/>
    <w:qFormat/>
    <w:pPr>
      <w:outlineLvl w:val="2"/>
    </w:pPr>
    <w:rPr>
      <w:bCs/>
      <w:i/>
      <w:color w:val="auto"/>
    </w:rPr>
  </w:style>
  <w:style w:type="paragraph" w:styleId="Heading4">
    <w:name w:val="heading 4"/>
    <w:basedOn w:val="Heading3"/>
    <w:next w:val="BodyFirst"/>
    <w:link w:val="Heading4Char"/>
    <w:uiPriority w:val="9"/>
    <w:qFormat/>
    <w:pPr>
      <w:outlineLvl w:val="3"/>
    </w:pPr>
    <w:rPr>
      <w:b w:val="0"/>
      <w:bCs w:val="0"/>
      <w:i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Running Header"/>
    <w:basedOn w:val="Normal"/>
    <w:link w:val="HeaderChar"/>
    <w:unhideWhenUsed/>
    <w:pPr>
      <w:tabs>
        <w:tab w:val="center" w:pos="4320"/>
        <w:tab w:val="right" w:pos="8640"/>
      </w:tabs>
      <w:spacing w:after="45" w:line="240" w:lineRule="auto"/>
    </w:pPr>
    <w:rPr>
      <w:rFonts w:ascii="Bell MT" w:hAnsi="Bell MT" w:cs="Times New Roman"/>
      <w:sz w:val="26"/>
      <w:szCs w:val="20"/>
      <w:lang w:val="en-US" w:eastAsia="en-US"/>
    </w:rPr>
  </w:style>
  <w:style w:type="character" w:customStyle="1" w:styleId="HeaderChar">
    <w:name w:val="Header Char"/>
    <w:aliases w:val="Running Header Char"/>
    <w:link w:val="Header"/>
    <w:rPr>
      <w:rFonts w:ascii="Bell MT" w:hAnsi="Bell MT"/>
      <w:sz w:val="26"/>
    </w:rPr>
  </w:style>
  <w:style w:type="paragraph" w:styleId="Footer">
    <w:name w:val="footer"/>
    <w:basedOn w:val="Normal"/>
    <w:link w:val="FooterChar"/>
    <w:unhideWhenUsed/>
    <w:pPr>
      <w:spacing w:after="80"/>
    </w:pPr>
    <w:rPr>
      <w:rFonts w:ascii="Georgia" w:hAnsi="Georgia"/>
      <w:bCs/>
      <w:sz w:val="17"/>
      <w:szCs w:val="17"/>
      <w:lang w:val="en-US"/>
    </w:rPr>
  </w:style>
  <w:style w:type="character" w:customStyle="1" w:styleId="FooterChar">
    <w:name w:val="Footer Char"/>
    <w:link w:val="Footer"/>
    <w:rPr>
      <w:rFonts w:ascii="Georgia" w:hAnsi="Georgia" w:cs="Arial"/>
      <w:bCs/>
      <w:sz w:val="17"/>
      <w:szCs w:val="17"/>
      <w:lang w:val="en-US" w:eastAsia="en-GB" w:bidi="ar-SA"/>
    </w:rPr>
  </w:style>
  <w:style w:type="paragraph" w:styleId="PlainText">
    <w:name w:val="Plain Text"/>
    <w:basedOn w:val="Normal"/>
    <w:link w:val="PlainTextChar"/>
    <w:unhideWhenUsed/>
    <w:pPr>
      <w:spacing w:after="0" w:line="240" w:lineRule="auto"/>
      <w:ind w:left="-245"/>
    </w:pPr>
    <w:rPr>
      <w:rFonts w:ascii="Consolas" w:eastAsia="Calibri" w:hAnsi="Consolas" w:cs="Times New Roman"/>
      <w:b/>
      <w:sz w:val="21"/>
      <w:szCs w:val="21"/>
      <w:lang w:val="da-DK"/>
    </w:rPr>
  </w:style>
  <w:style w:type="character" w:customStyle="1" w:styleId="PlainTextChar">
    <w:name w:val="Plain Text Char"/>
    <w:link w:val="PlainText"/>
    <w:uiPriority w:val="99"/>
    <w:rPr>
      <w:rFonts w:ascii="Consolas" w:eastAsia="Calibri" w:hAnsi="Consolas"/>
      <w:b/>
      <w:sz w:val="21"/>
      <w:szCs w:val="21"/>
      <w:lang w:val="da-DK" w:eastAsia="en-GB" w:bidi="ar-SA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Pr>
      <w:color w:val="800080"/>
      <w:u w:val="single"/>
    </w:rPr>
  </w:style>
  <w:style w:type="table" w:customStyle="1" w:styleId="1">
    <w:name w:val="הצללה בהירה1"/>
    <w:basedOn w:val="TableNormal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rFonts w:ascii="Calibri" w:hAnsi="Calibri" w:cs="Arial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hAnsi="Calibri" w:cs="Arial"/>
      <w:b/>
      <w:bCs/>
      <w:lang w:val="en-GB" w:eastAsia="en-GB" w:bidi="ar-SA"/>
    </w:rPr>
  </w:style>
  <w:style w:type="paragraph" w:styleId="Revision">
    <w:name w:val="Revision"/>
    <w:hidden/>
    <w:uiPriority w:val="99"/>
    <w:semiHidden/>
    <w:rPr>
      <w:sz w:val="22"/>
      <w:szCs w:val="22"/>
      <w:lang w:val="en-GB" w:eastAsia="en-GB" w:bidi="ar-SA"/>
    </w:rPr>
  </w:style>
  <w:style w:type="paragraph" w:customStyle="1" w:styleId="Runninghead">
    <w:name w:val="Running head"/>
    <w:basedOn w:val="Normal"/>
    <w:next w:val="Normal"/>
    <w:link w:val="RunningheadChar"/>
    <w:pPr>
      <w:widowControl w:val="0"/>
      <w:tabs>
        <w:tab w:val="left" w:pos="567"/>
      </w:tabs>
      <w:spacing w:after="0" w:line="240" w:lineRule="auto"/>
    </w:pPr>
    <w:rPr>
      <w:rFonts w:ascii="Times New Roman" w:hAnsi="Times New Roman" w:cs="Times New Roman"/>
      <w:i/>
      <w:iCs/>
      <w:sz w:val="24"/>
      <w:szCs w:val="20"/>
      <w:lang w:val="en-US" w:eastAsia="en-US"/>
    </w:rPr>
  </w:style>
  <w:style w:type="paragraph" w:customStyle="1" w:styleId="References">
    <w:name w:val="References"/>
    <w:basedOn w:val="Normal"/>
    <w:pPr>
      <w:numPr>
        <w:numId w:val="1"/>
      </w:numPr>
      <w:suppressAutoHyphens/>
      <w:spacing w:after="105" w:line="220" w:lineRule="exact"/>
      <w:jc w:val="both"/>
    </w:pPr>
    <w:rPr>
      <w:rFonts w:ascii="Georgia" w:hAnsi="Georgia" w:cs="Times New Roman"/>
      <w:sz w:val="18"/>
      <w:szCs w:val="18"/>
      <w:lang w:val="en-US"/>
    </w:rPr>
  </w:style>
  <w:style w:type="paragraph" w:customStyle="1" w:styleId="Footer2">
    <w:name w:val="Footer2"/>
    <w:next w:val="BodyText"/>
    <w:qFormat/>
    <w:pPr>
      <w:tabs>
        <w:tab w:val="center" w:pos="4672"/>
        <w:tab w:val="right" w:pos="9130"/>
      </w:tabs>
    </w:pPr>
    <w:rPr>
      <w:rFonts w:ascii="Arial" w:hAnsi="Arial"/>
      <w:b/>
      <w:bCs/>
      <w:sz w:val="17"/>
      <w:szCs w:val="17"/>
      <w:lang w:val="en-GB" w:eastAsia="en-GB" w:bidi="ar-SA"/>
    </w:rPr>
  </w:style>
  <w:style w:type="paragraph" w:customStyle="1" w:styleId="Figurelegend">
    <w:name w:val="Figure legend"/>
    <w:basedOn w:val="FigureCaption"/>
    <w:uiPriority w:val="99"/>
    <w:rPr>
      <w:b w:val="0"/>
    </w:rPr>
  </w:style>
  <w:style w:type="character" w:customStyle="1" w:styleId="Heading1Char">
    <w:name w:val="Heading 1 Char"/>
    <w:link w:val="Heading1"/>
    <w:uiPriority w:val="9"/>
    <w:rPr>
      <w:rFonts w:ascii="Georgia" w:hAnsi="Georgia"/>
      <w:b/>
      <w:bCs/>
      <w:caps/>
      <w:szCs w:val="52"/>
      <w:lang w:eastAsia="en-GB" w:bidi="ar-SA"/>
    </w:rPr>
  </w:style>
  <w:style w:type="paragraph" w:customStyle="1" w:styleId="Category">
    <w:name w:val="Category"/>
    <w:qFormat/>
    <w:rPr>
      <w:rFonts w:ascii="Arial" w:hAnsi="Arial"/>
      <w:b/>
      <w:bCs/>
      <w:caps/>
      <w:color w:val="FFFFFF"/>
      <w:sz w:val="24"/>
      <w:szCs w:val="24"/>
      <w:lang w:val="en-GB" w:eastAsia="en-GB" w:bidi="ar-SA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before="300"/>
    </w:pPr>
    <w:rPr>
      <w:rFonts w:ascii="Bell MT" w:hAnsi="Bell MT"/>
      <w:b/>
      <w:bCs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Pr>
      <w:rFonts w:ascii="Bell MT" w:hAnsi="Bell MT" w:cs="Arial"/>
      <w:b/>
      <w:bCs/>
      <w:sz w:val="52"/>
      <w:szCs w:val="52"/>
      <w:lang w:val="en-US" w:eastAsia="en-GB" w:bidi="ar-SA"/>
    </w:rPr>
  </w:style>
  <w:style w:type="paragraph" w:customStyle="1" w:styleId="Author">
    <w:name w:val="Author"/>
    <w:qFormat/>
    <w:pPr>
      <w:widowControl w:val="0"/>
      <w:spacing w:before="60" w:after="60" w:line="276" w:lineRule="auto"/>
    </w:pPr>
    <w:rPr>
      <w:rFonts w:ascii="Bell MT" w:hAnsi="Bell MT"/>
      <w:b/>
      <w:bCs/>
      <w:sz w:val="26"/>
      <w:szCs w:val="26"/>
      <w:lang w:eastAsia="en-GB" w:bidi="ar-SA"/>
    </w:rPr>
  </w:style>
  <w:style w:type="paragraph" w:customStyle="1" w:styleId="Affiliation">
    <w:name w:val="Affiliation"/>
    <w:qFormat/>
    <w:pPr>
      <w:widowControl w:val="0"/>
      <w:spacing w:before="60" w:after="60" w:line="280" w:lineRule="exact"/>
      <w:jc w:val="both"/>
    </w:pPr>
    <w:rPr>
      <w:rFonts w:ascii="Bell MT" w:hAnsi="Bell MT"/>
      <w:i/>
      <w:iCs/>
      <w:noProof/>
      <w:sz w:val="24"/>
      <w:szCs w:val="22"/>
      <w:lang w:eastAsia="en-GB" w:bidi="ar-SA"/>
    </w:rPr>
  </w:style>
  <w:style w:type="character" w:customStyle="1" w:styleId="Heading2Char">
    <w:name w:val="Heading 2 Char"/>
    <w:link w:val="Heading2"/>
    <w:uiPriority w:val="9"/>
    <w:rPr>
      <w:rFonts w:ascii="Georgia" w:hAnsi="Georgia"/>
      <w:b/>
      <w:color w:val="892059"/>
      <w:szCs w:val="26"/>
      <w:lang w:val="en-US" w:eastAsia="en-GB" w:bidi="ar-SA"/>
    </w:rPr>
  </w:style>
  <w:style w:type="paragraph" w:styleId="Caption">
    <w:name w:val="caption"/>
    <w:basedOn w:val="Normal"/>
    <w:next w:val="Normal"/>
    <w:uiPriority w:val="35"/>
    <w:qFormat/>
    <w:pPr>
      <w:spacing w:after="150" w:line="220" w:lineRule="exact"/>
      <w:ind w:right="45"/>
      <w:jc w:val="both"/>
    </w:pPr>
    <w:rPr>
      <w:rFonts w:ascii="Trebuchet MS" w:hAnsi="Trebuchet MS"/>
      <w:b/>
      <w:sz w:val="18"/>
      <w:szCs w:val="18"/>
      <w:lang w:val="en-US"/>
    </w:rPr>
  </w:style>
  <w:style w:type="character" w:customStyle="1" w:styleId="Heading3Char">
    <w:name w:val="Heading 3 Char"/>
    <w:link w:val="Heading3"/>
    <w:uiPriority w:val="9"/>
    <w:rPr>
      <w:rFonts w:ascii="Georgia" w:hAnsi="Georgia"/>
      <w:b/>
      <w:bCs/>
      <w:i/>
      <w:szCs w:val="26"/>
      <w:lang w:val="en-US" w:eastAsia="en-GB" w:bidi="ar-SA"/>
    </w:rPr>
  </w:style>
  <w:style w:type="character" w:customStyle="1" w:styleId="Heading4Char">
    <w:name w:val="Heading 4 Char"/>
    <w:link w:val="Heading4"/>
    <w:uiPriority w:val="9"/>
    <w:rPr>
      <w:rFonts w:ascii="Georgia" w:hAnsi="Georgia"/>
      <w:iCs/>
      <w:szCs w:val="26"/>
      <w:lang w:val="en-US" w:eastAsia="en-GB" w:bidi="ar-SA"/>
    </w:rPr>
  </w:style>
  <w:style w:type="paragraph" w:customStyle="1" w:styleId="BodyFirst">
    <w:name w:val="Body First"/>
    <w:next w:val="BodyText"/>
    <w:qFormat/>
    <w:pPr>
      <w:spacing w:after="120" w:line="240" w:lineRule="exact"/>
      <w:jc w:val="both"/>
    </w:pPr>
    <w:rPr>
      <w:rFonts w:ascii="Georgia" w:hAnsi="Georgia"/>
      <w:lang w:eastAsia="en-GB" w:bidi="ar-SA"/>
    </w:rPr>
  </w:style>
  <w:style w:type="paragraph" w:styleId="Quote">
    <w:name w:val="Quote"/>
    <w:basedOn w:val="Normal"/>
    <w:next w:val="Normal"/>
    <w:link w:val="QuoteChar"/>
    <w:uiPriority w:val="29"/>
    <w:qFormat/>
    <w:pPr>
      <w:tabs>
        <w:tab w:val="left" w:pos="284"/>
      </w:tabs>
      <w:spacing w:after="120" w:line="240" w:lineRule="exact"/>
      <w:ind w:left="300" w:right="300"/>
      <w:jc w:val="both"/>
    </w:pPr>
    <w:rPr>
      <w:rFonts w:ascii="Georgia" w:hAnsi="Georgia" w:cs="Times New Roman"/>
      <w:sz w:val="20"/>
      <w:szCs w:val="20"/>
      <w:lang w:val="en-US" w:eastAsia="en-US"/>
    </w:rPr>
  </w:style>
  <w:style w:type="character" w:customStyle="1" w:styleId="QuoteChar">
    <w:name w:val="Quote Char"/>
    <w:link w:val="Quote"/>
    <w:uiPriority w:val="29"/>
    <w:rPr>
      <w:rFonts w:ascii="Georgia" w:eastAsia="Times New Roman" w:hAnsi="Georgia" w:cs="Times New Roman"/>
      <w:sz w:val="20"/>
      <w:szCs w:val="20"/>
      <w:lang w:val="en-US" w:eastAsia="en-US"/>
    </w:rPr>
  </w:style>
  <w:style w:type="character" w:customStyle="1" w:styleId="KEYWORDS">
    <w:name w:val="KEY WORDS"/>
    <w:uiPriority w:val="1"/>
    <w:qFormat/>
    <w:rPr>
      <w:b/>
      <w:bCs/>
      <w:caps/>
      <w:sz w:val="18"/>
      <w:szCs w:val="18"/>
    </w:rPr>
  </w:style>
  <w:style w:type="paragraph" w:styleId="BodyText">
    <w:name w:val="Body Text"/>
    <w:basedOn w:val="BodyFirst"/>
    <w:link w:val="BodyTextChar"/>
    <w:uiPriority w:val="99"/>
    <w:unhideWhenUsed/>
    <w:qFormat/>
    <w:pPr>
      <w:ind w:firstLine="285"/>
    </w:pPr>
  </w:style>
  <w:style w:type="character" w:customStyle="1" w:styleId="BodyTextChar">
    <w:name w:val="Body Text Char"/>
    <w:link w:val="BodyText"/>
    <w:uiPriority w:val="99"/>
    <w:rPr>
      <w:rFonts w:ascii="Georgia" w:hAnsi="Georgia" w:cs="Arial"/>
      <w:lang w:val="en-US" w:eastAsia="en-GB" w:bidi="ar-SA"/>
    </w:rPr>
  </w:style>
  <w:style w:type="paragraph" w:customStyle="1" w:styleId="KeyWordsP">
    <w:name w:val="Key Words (P)"/>
    <w:basedOn w:val="BodyFirst"/>
    <w:qFormat/>
    <w:pPr>
      <w:spacing w:before="105" w:after="150"/>
      <w:jc w:val="left"/>
    </w:pPr>
    <w:rPr>
      <w:iCs/>
      <w:szCs w:val="24"/>
    </w:rPr>
  </w:style>
  <w:style w:type="character" w:styleId="PageNumber">
    <w:name w:val="page number"/>
    <w:uiPriority w:val="99"/>
    <w:unhideWhenUsed/>
    <w:rPr>
      <w:rFonts w:ascii="Arial" w:hAnsi="Arial"/>
      <w:b/>
      <w:sz w:val="18"/>
    </w:rPr>
  </w:style>
  <w:style w:type="paragraph" w:customStyle="1" w:styleId="Bullet1">
    <w:name w:val="Bullet1"/>
    <w:basedOn w:val="BodyText"/>
    <w:link w:val="Bullet1Char"/>
    <w:autoRedefine/>
    <w:pPr>
      <w:ind w:left="1005" w:hanging="360"/>
    </w:pPr>
    <w:rPr>
      <w:rFonts w:cs="Times New Roman"/>
      <w:lang w:eastAsia="en-US"/>
    </w:rPr>
  </w:style>
  <w:style w:type="character" w:customStyle="1" w:styleId="Bullet1Char">
    <w:name w:val="Bullet1 Char"/>
    <w:link w:val="Bullet1"/>
    <w:rPr>
      <w:rFonts w:ascii="Georgia" w:hAnsi="Georgia" w:cs="Times New Roman"/>
      <w:lang w:bidi="ar-SA"/>
    </w:rPr>
  </w:style>
  <w:style w:type="paragraph" w:customStyle="1" w:styleId="TableHead">
    <w:name w:val="Table Head"/>
    <w:qFormat/>
    <w:pPr>
      <w:spacing w:before="60" w:after="60"/>
      <w:jc w:val="center"/>
    </w:pPr>
    <w:rPr>
      <w:rFonts w:ascii="Trebuchet MS" w:hAnsi="Trebuchet MS"/>
      <w:b/>
      <w:sz w:val="18"/>
      <w:szCs w:val="18"/>
      <w:lang w:val="da-DK" w:eastAsia="en-GB" w:bidi="ar-SA"/>
    </w:rPr>
  </w:style>
  <w:style w:type="table" w:customStyle="1" w:styleId="RMJJ">
    <w:name w:val="RMJJ"/>
    <w:basedOn w:val="TableProfessional"/>
    <w:uiPriority w:val="99"/>
    <w:qFormat/>
    <w:rPr>
      <w:rFonts w:ascii="Trebuchet MS" w:hAnsi="Trebuchet MS"/>
      <w:sz w:val="18"/>
      <w:lang w:val="en-GB" w:eastAsia="en-GB" w:bidi="ar-SA"/>
    </w:rPr>
    <w:tblPr>
      <w:tblStyleRowBandSize w:val="1"/>
    </w:tblPr>
    <w:tcPr>
      <w:shd w:val="clear" w:color="auto" w:fill="auto"/>
    </w:tcPr>
    <w:tblStylePr w:type="firstRow">
      <w:pPr>
        <w:jc w:val="center"/>
      </w:pPr>
      <w:rPr>
        <w:rFonts w:ascii="David" w:hAnsi="David"/>
        <w:b/>
        <w:bCs/>
        <w:color w:val="auto"/>
        <w:sz w:val="18"/>
      </w:rPr>
      <w:tblPr/>
      <w:tcPr>
        <w:tc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rPr>
        <w:rFonts w:ascii="David" w:hAnsi="David"/>
        <w:b w:val="0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2Horz">
      <w:rPr>
        <w:rFonts w:ascii="David" w:hAnsi="David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/>
      </w:tcPr>
    </w:tblStylePr>
  </w:style>
  <w:style w:type="table" w:styleId="TableProfessional">
    <w:name w:val="Table Professional"/>
    <w:basedOn w:val="TableNormal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Details">
    <w:name w:val="Caption Details"/>
    <w:basedOn w:val="CaptionText"/>
  </w:style>
  <w:style w:type="paragraph" w:customStyle="1" w:styleId="AbstractStructured">
    <w:name w:val="Abstract Structured"/>
    <w:basedOn w:val="BodyFirst"/>
    <w:qFormat/>
    <w:pPr>
      <w:spacing w:after="90"/>
    </w:pPr>
  </w:style>
  <w:style w:type="character" w:customStyle="1" w:styleId="AbstractTitles">
    <w:name w:val="Abstract Titles"/>
    <w:uiPriority w:val="1"/>
    <w:qFormat/>
    <w:rPr>
      <w:b/>
      <w:bCs/>
      <w:i/>
    </w:rPr>
  </w:style>
  <w:style w:type="paragraph" w:customStyle="1" w:styleId="CaptionText">
    <w:name w:val="Caption Text"/>
    <w:basedOn w:val="Caption"/>
    <w:rPr>
      <w:b w:val="0"/>
    </w:rPr>
  </w:style>
  <w:style w:type="paragraph" w:customStyle="1" w:styleId="TableText">
    <w:name w:val="Table Text"/>
    <w:basedOn w:val="Normal"/>
    <w:qFormat/>
    <w:pPr>
      <w:spacing w:before="60" w:after="60" w:line="240" w:lineRule="auto"/>
    </w:pPr>
    <w:rPr>
      <w:rFonts w:ascii="Trebuchet MS" w:eastAsia="Calibri" w:hAnsi="Trebuchet MS"/>
      <w:color w:val="000000"/>
      <w:sz w:val="18"/>
      <w:szCs w:val="18"/>
      <w:lang w:val="en-US" w:eastAsia="en-US" w:bidi="he-IL"/>
    </w:rPr>
  </w:style>
  <w:style w:type="paragraph" w:customStyle="1" w:styleId="AbstractNonstructured">
    <w:name w:val="Abstract Nonstructured"/>
    <w:basedOn w:val="AbstractStructured"/>
    <w:qFormat/>
    <w:pPr>
      <w:spacing w:after="120"/>
    </w:pPr>
  </w:style>
  <w:style w:type="paragraph" w:customStyle="1" w:styleId="List1">
    <w:name w:val="List1"/>
    <w:basedOn w:val="BodyText"/>
    <w:qFormat/>
    <w:pPr>
      <w:numPr>
        <w:numId w:val="2"/>
      </w:numPr>
    </w:pPr>
  </w:style>
  <w:style w:type="character" w:customStyle="1" w:styleId="OpenAccess">
    <w:name w:val="Open Access"/>
    <w:uiPriority w:val="1"/>
    <w:qFormat/>
    <w:rPr>
      <w:rFonts w:ascii="Trajan Pro" w:hAnsi="Trajan Pro"/>
      <w:sz w:val="28"/>
      <w:szCs w:val="28"/>
    </w:rPr>
  </w:style>
  <w:style w:type="paragraph" w:customStyle="1" w:styleId="RunningTitle">
    <w:name w:val="Running Title"/>
    <w:link w:val="RunningTitleChar"/>
    <w:qFormat/>
    <w:pPr>
      <w:jc w:val="right"/>
    </w:pPr>
    <w:rPr>
      <w:rFonts w:ascii="Bell MT" w:hAnsi="Bell MT" w:cs="Times New Roman"/>
      <w:b/>
      <w:iCs/>
      <w:lang w:eastAsia="en-GB" w:bidi="ar-SA"/>
    </w:rPr>
  </w:style>
  <w:style w:type="character" w:customStyle="1" w:styleId="RunningheadChar">
    <w:name w:val="Running head Char"/>
    <w:link w:val="Runninghead"/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RunningTitleChar">
    <w:name w:val="Running Title Char"/>
    <w:link w:val="RunningTitle"/>
    <w:rPr>
      <w:rFonts w:ascii="Bell MT" w:hAnsi="Bell MT" w:cs="Times New Roman"/>
      <w:b/>
      <w:iCs/>
      <w:lang w:eastAsia="en-GB" w:bidi="ar-SA"/>
    </w:rPr>
  </w:style>
  <w:style w:type="character" w:styleId="PlaceholderText">
    <w:name w:val="Placeholder Text"/>
    <w:uiPriority w:val="99"/>
    <w:semiHidden/>
    <w:rPr>
      <w:color w:val="808080"/>
    </w:rPr>
  </w:style>
  <w:style w:type="paragraph" w:customStyle="1" w:styleId="FigureCaption">
    <w:name w:val="Figure Caption"/>
    <w:basedOn w:val="Caption"/>
    <w:next w:val="Figurelegend"/>
    <w:qFormat/>
    <w:pPr>
      <w:spacing w:after="45"/>
    </w:pPr>
    <w:rPr>
      <w:szCs w:val="19"/>
    </w:rPr>
  </w:style>
  <w:style w:type="paragraph" w:customStyle="1" w:styleId="Picture">
    <w:name w:val="Picture"/>
    <w:qFormat/>
    <w:pPr>
      <w:spacing w:before="180" w:after="90" w:line="276" w:lineRule="auto"/>
      <w:jc w:val="center"/>
    </w:pPr>
    <w:rPr>
      <w:sz w:val="22"/>
      <w:szCs w:val="22"/>
      <w:lang w:val="en-GB" w:eastAsia="en-GB" w:bidi="ar-SA"/>
    </w:rPr>
  </w:style>
  <w:style w:type="paragraph" w:customStyle="1" w:styleId="ForumSubject">
    <w:name w:val="Forum Subject"/>
    <w:next w:val="Normal"/>
    <w:qFormat/>
    <w:pPr>
      <w:spacing w:after="135" w:line="276" w:lineRule="auto"/>
    </w:pPr>
    <w:rPr>
      <w:rFonts w:ascii="Arial" w:hAnsi="Arial"/>
      <w:b/>
      <w:bCs/>
      <w:i/>
      <w:iCs/>
      <w:color w:val="892059"/>
      <w:sz w:val="25"/>
      <w:szCs w:val="25"/>
      <w:lang w:eastAsia="en-GB" w:bidi="ar-SA"/>
    </w:rPr>
  </w:style>
  <w:style w:type="paragraph" w:customStyle="1" w:styleId="SpecialIssue">
    <w:name w:val="Special Issue"/>
    <w:basedOn w:val="ForumSubject"/>
    <w:qFormat/>
  </w:style>
  <w:style w:type="paragraph" w:customStyle="1" w:styleId="List2">
    <w:name w:val="List2"/>
    <w:basedOn w:val="List1"/>
    <w:qFormat/>
    <w:pPr>
      <w:numPr>
        <w:ilvl w:val="1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8B32EC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365F91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B32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B32EC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6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675"/>
    <w:rPr>
      <w:rFonts w:ascii="Segoe UI" w:hAnsi="Segoe UI" w:cs="Segoe UI"/>
      <w:sz w:val="18"/>
      <w:szCs w:val="18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1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3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21478">
                  <w:marLeft w:val="40"/>
                  <w:marRight w:val="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5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714118">
                          <w:marLeft w:val="114"/>
                          <w:marRight w:val="114"/>
                          <w:marTop w:val="91"/>
                          <w:marBottom w:val="23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3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5999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7530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3743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73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484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215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5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1897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156259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2396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3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220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82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hemstreet\Documents\Custom%20Office%20Templates\RMMJ\RMMJ_GalleyProof_supplementary-materi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2440F7-106A-4B52-A54F-7F3480199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MMJ_GalleyProof_supplementary-material.dotm</Template>
  <TotalTime>2</TotalTime>
  <Pages>6</Pages>
  <Words>1435</Words>
  <Characters>8180</Characters>
  <Application>Microsoft Office Word</Application>
  <DocSecurity>0</DocSecurity>
  <Lines>68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  <vt:variant>
        <vt:lpstr>כותרות</vt:lpstr>
      </vt:variant>
      <vt:variant>
        <vt:i4>1</vt:i4>
      </vt:variant>
    </vt:vector>
  </HeadingPairs>
  <TitlesOfParts>
    <vt:vector size="3" baseType="lpstr">
      <vt:lpstr>Response to Letter to the Editor: Prospective Validation of PaDd—A Roadmap</vt:lpstr>
      <vt:lpstr/>
      <vt:lpstr/>
    </vt:vector>
  </TitlesOfParts>
  <Company>RMMJ</Company>
  <LinksUpToDate>false</LinksUpToDate>
  <CharactersWithSpaces>9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ponse to Letter to the Editor: Prospective Validation of PaDd—A Roadmap</dc:title>
  <dc:subject>Supplementary Material to Cohen and Elbirt</dc:subject>
  <dc:creator>Cohen R, Elbirt D</dc:creator>
  <cp:lastModifiedBy>Editor</cp:lastModifiedBy>
  <cp:revision>4</cp:revision>
  <cp:lastPrinted>2011-07-28T04:29:00Z</cp:lastPrinted>
  <dcterms:created xsi:type="dcterms:W3CDTF">2026-01-22T08:15:00Z</dcterms:created>
  <dcterms:modified xsi:type="dcterms:W3CDTF">2026-01-25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sue">
    <vt:lpwstr>1</vt:lpwstr>
  </property>
  <property fmtid="{D5CDD505-2E9C-101B-9397-08002B2CF9AE}" pid="3" name="e00XX">
    <vt:lpwstr>e0010</vt:lpwstr>
  </property>
  <property fmtid="{D5CDD505-2E9C-101B-9397-08002B2CF9AE}" pid="4" name="Year">
    <vt:lpwstr>2026</vt:lpwstr>
  </property>
  <property fmtid="{D5CDD505-2E9C-101B-9397-08002B2CF9AE}" pid="5" name="Volume">
    <vt:lpwstr>17</vt:lpwstr>
  </property>
  <property fmtid="{D5CDD505-2E9C-101B-9397-08002B2CF9AE}" pid="6" name="Month">
    <vt:lpwstr>January</vt:lpwstr>
  </property>
  <property fmtid="{D5CDD505-2E9C-101B-9397-08002B2CF9AE}" pid="7" name="DOI">
    <vt:lpwstr>10569</vt:lpwstr>
  </property>
  <property fmtid="{D5CDD505-2E9C-101B-9397-08002B2CF9AE}" pid="8" name="GrammarlyDocumentId">
    <vt:lpwstr>46d15ced-73ea-4610-96ba-1f9fa53a44aa</vt:lpwstr>
  </property>
</Properties>
</file>